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0BB8F" w14:textId="6043FF15" w:rsidR="000262E3" w:rsidRPr="000262E3" w:rsidRDefault="006337B8" w:rsidP="000262E3">
      <w:pPr>
        <w:spacing w:afterLines="30" w:after="72"/>
        <w:rPr>
          <w:b/>
          <w:bCs/>
          <w:sz w:val="20"/>
        </w:rPr>
      </w:pPr>
      <w:r w:rsidRPr="000262E3">
        <w:rPr>
          <w:b/>
          <w:sz w:val="20"/>
        </w:rPr>
        <w:t>Tabelle S</w:t>
      </w:r>
      <w:r w:rsidR="0007413B">
        <w:rPr>
          <w:b/>
          <w:sz w:val="20"/>
        </w:rPr>
        <w:t>1</w:t>
      </w:r>
      <w:r w:rsidRPr="000262E3">
        <w:rPr>
          <w:b/>
          <w:sz w:val="20"/>
        </w:rPr>
        <w:t xml:space="preserve">: </w:t>
      </w:r>
      <w:r w:rsidR="000262E3" w:rsidRPr="000262E3">
        <w:rPr>
          <w:b/>
          <w:bCs/>
          <w:sz w:val="20"/>
        </w:rPr>
        <w:t xml:space="preserve">Konstruktion eines standardisierten Summenindex </w:t>
      </w:r>
    </w:p>
    <w:p w14:paraId="3C7DFCB4" w14:textId="04740F52" w:rsidR="006337B8" w:rsidRPr="0085733D" w:rsidRDefault="006337B8" w:rsidP="006337B8">
      <w:pPr>
        <w:spacing w:afterLines="30" w:after="72"/>
        <w:ind w:left="284" w:hanging="284"/>
        <w:rPr>
          <w:sz w:val="20"/>
        </w:rPr>
      </w:pPr>
      <w:r w:rsidRPr="0085733D">
        <w:rPr>
          <w:sz w:val="20"/>
        </w:rPr>
        <w:t xml:space="preserve"> </w:t>
      </w:r>
    </w:p>
    <w:tbl>
      <w:tblPr>
        <w:tblStyle w:val="Tabellenraster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827"/>
        <w:gridCol w:w="4961"/>
      </w:tblGrid>
      <w:tr w:rsidR="000262E3" w:rsidRPr="006337B8" w14:paraId="0D4EE977" w14:textId="77777777" w:rsidTr="00B24DE8">
        <w:tc>
          <w:tcPr>
            <w:tcW w:w="284" w:type="dxa"/>
          </w:tcPr>
          <w:p w14:paraId="151F8632" w14:textId="77777777" w:rsidR="000262E3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</w:tcPr>
          <w:p w14:paraId="756BEF86" w14:textId="03194ADC" w:rsidR="000262E3" w:rsidRPr="006337B8" w:rsidRDefault="000262E3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0262E3">
              <w:rPr>
                <w:b/>
                <w:bCs/>
                <w:sz w:val="20"/>
              </w:rPr>
              <w:t>Arbeitsschutzbereich</w:t>
            </w:r>
            <w:r>
              <w:rPr>
                <w:b/>
                <w:bCs/>
                <w:sz w:val="20"/>
              </w:rPr>
              <w:t xml:space="preserve"> </w:t>
            </w:r>
            <w:r w:rsidRPr="000262E3"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4961" w:type="dxa"/>
          </w:tcPr>
          <w:p w14:paraId="48D0CCD5" w14:textId="2F0F8C54" w:rsidR="000262E3" w:rsidRPr="000262E3" w:rsidRDefault="000262E3" w:rsidP="004F374E">
            <w:pPr>
              <w:spacing w:after="80"/>
              <w:jc w:val="left"/>
              <w:rPr>
                <w:rFonts w:cs="Arial"/>
                <w:b/>
                <w:sz w:val="20"/>
              </w:rPr>
            </w:pPr>
            <w:r w:rsidRPr="000262E3">
              <w:rPr>
                <w:rFonts w:cs="Arial"/>
                <w:b/>
                <w:sz w:val="20"/>
              </w:rPr>
              <w:t>Codierung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0262E3">
              <w:rPr>
                <w:rFonts w:cs="Arial"/>
                <w:b/>
                <w:sz w:val="20"/>
                <w:vertAlign w:val="superscript"/>
              </w:rPr>
              <w:t>b</w:t>
            </w:r>
          </w:p>
        </w:tc>
      </w:tr>
      <w:tr w:rsidR="006337B8" w:rsidRPr="006337B8" w14:paraId="01A79375" w14:textId="77777777" w:rsidTr="00B24DE8">
        <w:tc>
          <w:tcPr>
            <w:tcW w:w="284" w:type="dxa"/>
            <w:tcBorders>
              <w:bottom w:val="single" w:sz="4" w:space="0" w:color="auto"/>
            </w:tcBorders>
          </w:tcPr>
          <w:p w14:paraId="2DF2058A" w14:textId="1E53FE75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2E3ECD0" w14:textId="4ADD9E35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 xml:space="preserve">Arbeitsschutzakteure schriftlich beauftragt </w:t>
            </w:r>
            <w:r w:rsidR="00B24DE8">
              <w:rPr>
                <w:rFonts w:cs="Arial"/>
                <w:sz w:val="20"/>
              </w:rPr>
              <w:t>bzw.</w:t>
            </w:r>
            <w:r w:rsidRPr="006337B8">
              <w:rPr>
                <w:rFonts w:cs="Arial"/>
                <w:sz w:val="20"/>
              </w:rPr>
              <w:t xml:space="preserve"> bestellt bzw. angefordert bei Bedarf 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1EAA422" w14:textId="21B32100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SiFa + Betriebsarz</w:t>
            </w:r>
            <w:r w:rsidR="00B24DE8">
              <w:rPr>
                <w:rFonts w:cs="Arial"/>
                <w:sz w:val="20"/>
              </w:rPr>
              <w:t>t</w:t>
            </w:r>
            <w:r w:rsidRPr="006337B8">
              <w:rPr>
                <w:rFonts w:cs="Arial"/>
                <w:sz w:val="20"/>
              </w:rPr>
              <w:t>; 0.5 SiFa (nur) oder Betrieb</w:t>
            </w:r>
            <w:r w:rsidRPr="006337B8">
              <w:rPr>
                <w:rFonts w:cs="Arial"/>
                <w:sz w:val="20"/>
              </w:rPr>
              <w:t>s</w:t>
            </w:r>
            <w:r w:rsidRPr="006337B8">
              <w:rPr>
                <w:rFonts w:cs="Arial"/>
                <w:sz w:val="20"/>
              </w:rPr>
              <w:t>arz</w:t>
            </w:r>
            <w:r w:rsidR="00B24DE8">
              <w:rPr>
                <w:rFonts w:cs="Arial"/>
                <w:sz w:val="20"/>
              </w:rPr>
              <w:t>t</w:t>
            </w:r>
            <w:r w:rsidRPr="006337B8">
              <w:rPr>
                <w:rFonts w:cs="Arial"/>
                <w:sz w:val="20"/>
              </w:rPr>
              <w:t>; 0.0 kein Arbeitsschutzakteur beauftragt</w:t>
            </w:r>
          </w:p>
        </w:tc>
      </w:tr>
      <w:tr w:rsidR="006337B8" w:rsidRPr="006337B8" w14:paraId="6EA4B829" w14:textId="77777777" w:rsidTr="00B24DE8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EED3C7D" w14:textId="6519B964" w:rsidR="006337B8" w:rsidRPr="006337B8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F11ABF5" w14:textId="0C8491A9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Organisation von Gefährdungsbeurteilu</w:t>
            </w:r>
            <w:r w:rsidRPr="006337B8">
              <w:rPr>
                <w:rFonts w:cs="Arial"/>
                <w:sz w:val="20"/>
              </w:rPr>
              <w:t>n</w:t>
            </w:r>
            <w:r w:rsidRPr="006337B8">
              <w:rPr>
                <w:rFonts w:cs="Arial"/>
                <w:sz w:val="20"/>
              </w:rPr>
              <w:t xml:space="preserve">gen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D6FA1F2" w14:textId="6E2BBD0F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4A0C8A8A" w14:textId="77777777" w:rsidTr="00B24DE8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29B44C6" w14:textId="7FBD741F" w:rsidR="006337B8" w:rsidRPr="006337B8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DB11D11" w14:textId="017DA73C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 xml:space="preserve">Organisation der arbeitsmedizinischen Vorsorge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4F94658" w14:textId="6BC0B5A7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6D319212" w14:textId="77777777" w:rsidTr="00B24DE8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FFB104A" w14:textId="4355E3D4" w:rsidR="006337B8" w:rsidRPr="006337B8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6AC3441" w14:textId="770804B4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Schriftliche Benennung eines Siche</w:t>
            </w:r>
            <w:r w:rsidRPr="006337B8">
              <w:rPr>
                <w:rFonts w:cs="Arial"/>
                <w:sz w:val="20"/>
              </w:rPr>
              <w:t>r</w:t>
            </w:r>
            <w:r w:rsidRPr="006337B8">
              <w:rPr>
                <w:rFonts w:cs="Arial"/>
                <w:sz w:val="20"/>
              </w:rPr>
              <w:t>heitsbeauftragten</w:t>
            </w:r>
            <w:r w:rsidR="000262E3">
              <w:rPr>
                <w:rFonts w:cs="Arial"/>
                <w:sz w:val="20"/>
              </w:rPr>
              <w:t xml:space="preserve"> </w:t>
            </w:r>
            <w:r w:rsidR="00B24DE8">
              <w:rPr>
                <w:rFonts w:cs="Arial"/>
                <w:sz w:val="20"/>
                <w:vertAlign w:val="superscript"/>
              </w:rPr>
              <w:t>c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4723A40" w14:textId="0686F68F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 xml:space="preserve">1.0 ja; 0.0 nein </w:t>
            </w:r>
          </w:p>
        </w:tc>
      </w:tr>
      <w:tr w:rsidR="006337B8" w:rsidRPr="006337B8" w14:paraId="455C2574" w14:textId="77777777" w:rsidTr="00B24DE8"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C6DE3A3" w14:textId="51121089" w:rsidR="006337B8" w:rsidRPr="000262E3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 w:rsidRPr="000262E3">
              <w:rPr>
                <w:rFonts w:cs="Arial"/>
                <w:sz w:val="20"/>
              </w:rPr>
              <w:t>5.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0CB866F" w14:textId="5EA84827" w:rsidR="006337B8" w:rsidRPr="000262E3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0262E3">
              <w:rPr>
                <w:rFonts w:cs="Arial"/>
                <w:sz w:val="20"/>
              </w:rPr>
              <w:t>Organisation Erste Hilfe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75331FE9" w14:textId="5F454002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</w:p>
        </w:tc>
      </w:tr>
      <w:tr w:rsidR="006337B8" w:rsidRPr="006337B8" w14:paraId="0C294D5F" w14:textId="77777777" w:rsidTr="00B24DE8">
        <w:tc>
          <w:tcPr>
            <w:tcW w:w="284" w:type="dxa"/>
            <w:tcBorders>
              <w:top w:val="nil"/>
            </w:tcBorders>
          </w:tcPr>
          <w:p w14:paraId="119A1E66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5EEE95D2" w14:textId="353CE391" w:rsidR="006337B8" w:rsidRPr="006337B8" w:rsidRDefault="006337B8" w:rsidP="004F374E">
            <w:pPr>
              <w:spacing w:after="80"/>
              <w:ind w:left="709" w:hanging="675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) Erste Hilfe organisiert</w:t>
            </w:r>
          </w:p>
        </w:tc>
        <w:tc>
          <w:tcPr>
            <w:tcW w:w="4961" w:type="dxa"/>
            <w:tcBorders>
              <w:top w:val="nil"/>
            </w:tcBorders>
          </w:tcPr>
          <w:p w14:paraId="7B15BE0F" w14:textId="531FCB37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04230420" w14:textId="77777777" w:rsidTr="00B24DE8">
        <w:tc>
          <w:tcPr>
            <w:tcW w:w="284" w:type="dxa"/>
          </w:tcPr>
          <w:p w14:paraId="1F754CAF" w14:textId="77777777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</w:tcPr>
          <w:p w14:paraId="5D6EAA73" w14:textId="7BF30165" w:rsidR="006337B8" w:rsidRPr="006337B8" w:rsidRDefault="006337B8" w:rsidP="004F374E">
            <w:pPr>
              <w:spacing w:after="80"/>
              <w:ind w:left="709" w:hanging="675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2) Beschäftigte als Ersthelfer</w:t>
            </w:r>
          </w:p>
        </w:tc>
        <w:tc>
          <w:tcPr>
            <w:tcW w:w="4961" w:type="dxa"/>
          </w:tcPr>
          <w:p w14:paraId="61BF54BF" w14:textId="46FDB1FA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ja; 0.0nein</w:t>
            </w:r>
          </w:p>
        </w:tc>
      </w:tr>
      <w:tr w:rsidR="006337B8" w:rsidRPr="006337B8" w14:paraId="0393F120" w14:textId="77777777" w:rsidTr="00B24DE8">
        <w:tc>
          <w:tcPr>
            <w:tcW w:w="284" w:type="dxa"/>
            <w:tcBorders>
              <w:bottom w:val="nil"/>
            </w:tcBorders>
          </w:tcPr>
          <w:p w14:paraId="567D1080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9B95FAE" w14:textId="4DB5E773" w:rsidR="006337B8" w:rsidRPr="006337B8" w:rsidRDefault="006337B8" w:rsidP="004F374E">
            <w:pPr>
              <w:spacing w:after="80"/>
              <w:ind w:left="709" w:hanging="675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 xml:space="preserve">3) Vorgehensweisen Erste Hilfe bekannt 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FE30718" w14:textId="6E107B83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2C3F3231" w14:textId="77777777" w:rsidTr="00B24DE8">
        <w:tc>
          <w:tcPr>
            <w:tcW w:w="284" w:type="dxa"/>
            <w:tcBorders>
              <w:top w:val="nil"/>
              <w:bottom w:val="nil"/>
            </w:tcBorders>
          </w:tcPr>
          <w:p w14:paraId="3793BBEB" w14:textId="3D112D6A" w:rsidR="006337B8" w:rsidRPr="006337B8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.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42A10710" w14:textId="7E305489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 xml:space="preserve">Notfallmaßnahmen 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1389E5BD" w14:textId="4751F740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</w:p>
        </w:tc>
      </w:tr>
      <w:tr w:rsidR="006337B8" w:rsidRPr="006337B8" w14:paraId="23216193" w14:textId="77777777" w:rsidTr="00B24DE8">
        <w:tc>
          <w:tcPr>
            <w:tcW w:w="284" w:type="dxa"/>
            <w:tcBorders>
              <w:top w:val="nil"/>
            </w:tcBorders>
          </w:tcPr>
          <w:p w14:paraId="55CD986B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1FABAE72" w14:textId="34898A16" w:rsidR="006337B8" w:rsidRPr="006337B8" w:rsidRDefault="006337B8" w:rsidP="004F374E">
            <w:pPr>
              <w:spacing w:after="80"/>
              <w:ind w:left="709" w:hanging="675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) Notfallmaßnahmen organisiert</w:t>
            </w:r>
          </w:p>
        </w:tc>
        <w:tc>
          <w:tcPr>
            <w:tcW w:w="4961" w:type="dxa"/>
            <w:tcBorders>
              <w:top w:val="nil"/>
            </w:tcBorders>
          </w:tcPr>
          <w:p w14:paraId="0F7553ED" w14:textId="1F0D1BED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28A15079" w14:textId="77777777" w:rsidTr="00B24DE8">
        <w:tc>
          <w:tcPr>
            <w:tcW w:w="284" w:type="dxa"/>
          </w:tcPr>
          <w:p w14:paraId="43D43AF1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</w:tcPr>
          <w:p w14:paraId="46E44101" w14:textId="2AD4D5AA" w:rsidR="006337B8" w:rsidRPr="006337B8" w:rsidRDefault="006337B8" w:rsidP="004F374E">
            <w:pPr>
              <w:spacing w:after="80"/>
              <w:ind w:left="709" w:hanging="675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2) Beschäftigte weitergebildet</w:t>
            </w:r>
          </w:p>
        </w:tc>
        <w:tc>
          <w:tcPr>
            <w:tcW w:w="4961" w:type="dxa"/>
          </w:tcPr>
          <w:p w14:paraId="72CC7494" w14:textId="5C14AD01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ja; 0.0nein</w:t>
            </w:r>
          </w:p>
        </w:tc>
      </w:tr>
      <w:tr w:rsidR="006337B8" w:rsidRPr="006337B8" w14:paraId="16CCC949" w14:textId="77777777" w:rsidTr="00B24DE8">
        <w:tc>
          <w:tcPr>
            <w:tcW w:w="284" w:type="dxa"/>
            <w:tcBorders>
              <w:bottom w:val="single" w:sz="4" w:space="0" w:color="auto"/>
            </w:tcBorders>
          </w:tcPr>
          <w:p w14:paraId="1921BFD6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FAE4BAC" w14:textId="5B77AC81" w:rsidR="006337B8" w:rsidRPr="006337B8" w:rsidRDefault="006337B8" w:rsidP="004F374E">
            <w:pPr>
              <w:spacing w:after="80"/>
              <w:ind w:left="709" w:hanging="675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3) Vorgehensweisen Notfälle bekannt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001A94D8" w14:textId="3B4C5816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697C17D4" w14:textId="77777777" w:rsidTr="00B24DE8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F2E9F62" w14:textId="57080696" w:rsidR="006337B8" w:rsidRPr="006337B8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85BC492" w14:textId="5B130739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Unterweisungen organisier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6B104035" w14:textId="7BBF53C8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402B5A39" w14:textId="77777777" w:rsidTr="00B24DE8"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5EB3665" w14:textId="14A47665" w:rsidR="006337B8" w:rsidRPr="006337B8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.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3DF8746E" w14:textId="76384A97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Qualifizierung Arbeitsschutz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31FFDF6E" w14:textId="41DB59D2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</w:p>
        </w:tc>
      </w:tr>
      <w:tr w:rsidR="006337B8" w:rsidRPr="006337B8" w14:paraId="2A824513" w14:textId="77777777" w:rsidTr="00B24DE8">
        <w:tc>
          <w:tcPr>
            <w:tcW w:w="284" w:type="dxa"/>
            <w:tcBorders>
              <w:top w:val="nil"/>
            </w:tcBorders>
          </w:tcPr>
          <w:p w14:paraId="44A56735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0C809B93" w14:textId="08086207" w:rsidR="006337B8" w:rsidRPr="006337B8" w:rsidRDefault="006337B8" w:rsidP="004F374E">
            <w:pPr>
              <w:spacing w:after="80"/>
              <w:ind w:left="317" w:hanging="283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) Qualifizierungsmaßnahmen durchg</w:t>
            </w:r>
            <w:r w:rsidRPr="006337B8">
              <w:rPr>
                <w:rFonts w:cs="Arial"/>
                <w:sz w:val="20"/>
              </w:rPr>
              <w:t>e</w:t>
            </w:r>
            <w:r w:rsidRPr="006337B8">
              <w:rPr>
                <w:rFonts w:cs="Arial"/>
                <w:sz w:val="20"/>
              </w:rPr>
              <w:t xml:space="preserve">führt </w:t>
            </w:r>
            <w:r w:rsidRPr="006337B8">
              <w:rPr>
                <w:rFonts w:cs="Arial"/>
                <w:sz w:val="20"/>
              </w:rPr>
              <w:tab/>
            </w:r>
          </w:p>
        </w:tc>
        <w:tc>
          <w:tcPr>
            <w:tcW w:w="4961" w:type="dxa"/>
            <w:tcBorders>
              <w:top w:val="nil"/>
            </w:tcBorders>
          </w:tcPr>
          <w:p w14:paraId="00071376" w14:textId="2E584CA1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regelmäßig; 0.5 unregelmäßig; 0.0 nie</w:t>
            </w:r>
          </w:p>
        </w:tc>
      </w:tr>
      <w:tr w:rsidR="006337B8" w:rsidRPr="006337B8" w14:paraId="4373EB9C" w14:textId="77777777" w:rsidTr="00B24DE8">
        <w:tc>
          <w:tcPr>
            <w:tcW w:w="284" w:type="dxa"/>
            <w:tcBorders>
              <w:bottom w:val="single" w:sz="4" w:space="0" w:color="auto"/>
            </w:tcBorders>
          </w:tcPr>
          <w:p w14:paraId="7C3EE0B8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645B91B" w14:textId="439EF4D0" w:rsidR="006337B8" w:rsidRPr="006337B8" w:rsidRDefault="006337B8" w:rsidP="004F374E">
            <w:pPr>
              <w:spacing w:after="80"/>
              <w:ind w:left="317" w:hanging="283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2) Kita-Leitung sind Arbeitsschutzpflic</w:t>
            </w:r>
            <w:r w:rsidRPr="006337B8">
              <w:rPr>
                <w:rFonts w:cs="Arial"/>
                <w:sz w:val="20"/>
              </w:rPr>
              <w:t>h</w:t>
            </w:r>
            <w:r w:rsidRPr="006337B8">
              <w:rPr>
                <w:rFonts w:cs="Arial"/>
                <w:sz w:val="20"/>
              </w:rPr>
              <w:t xml:space="preserve">ten bekannt </w:t>
            </w:r>
            <w:r w:rsidR="00B24DE8" w:rsidRPr="00B24DE8">
              <w:rPr>
                <w:rFonts w:cs="Arial"/>
                <w:sz w:val="20"/>
                <w:vertAlign w:val="superscript"/>
              </w:rPr>
              <w:t>d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D9AB739" w14:textId="2E16AF54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ja; 0 nein</w:t>
            </w:r>
          </w:p>
        </w:tc>
      </w:tr>
      <w:tr w:rsidR="006337B8" w:rsidRPr="006337B8" w14:paraId="038E75CA" w14:textId="77777777" w:rsidTr="00B24DE8"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23006D6" w14:textId="045ECFBF" w:rsidR="006337B8" w:rsidRPr="006337B8" w:rsidRDefault="000262E3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.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14:paraId="11FD05B9" w14:textId="7780F966" w:rsidR="006337B8" w:rsidRPr="006337B8" w:rsidRDefault="006337B8" w:rsidP="004F374E">
            <w:pPr>
              <w:spacing w:after="80"/>
              <w:ind w:left="-108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Arbeitsschutzkontrollen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</w:tcPr>
          <w:p w14:paraId="6D44CD8C" w14:textId="3356785C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</w:p>
        </w:tc>
      </w:tr>
      <w:tr w:rsidR="006337B8" w:rsidRPr="006337B8" w14:paraId="7AC6D93E" w14:textId="77777777" w:rsidTr="00B24DE8">
        <w:tc>
          <w:tcPr>
            <w:tcW w:w="284" w:type="dxa"/>
            <w:tcBorders>
              <w:top w:val="nil"/>
            </w:tcBorders>
          </w:tcPr>
          <w:p w14:paraId="5E10BC7A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3896ADB7" w14:textId="3419D518" w:rsidR="006337B8" w:rsidRPr="006337B8" w:rsidRDefault="006337B8" w:rsidP="004F374E">
            <w:pPr>
              <w:spacing w:after="80"/>
              <w:ind w:left="317" w:hanging="283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) Kontrolle des Arbeitsschutz erfolgt regelmäßig</w:t>
            </w:r>
          </w:p>
        </w:tc>
        <w:tc>
          <w:tcPr>
            <w:tcW w:w="4961" w:type="dxa"/>
            <w:tcBorders>
              <w:top w:val="nil"/>
            </w:tcBorders>
          </w:tcPr>
          <w:p w14:paraId="67AD3493" w14:textId="7B6C2052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vollständig; 0.75 überwiegend; 0.25 überwiegend nicht; 0.0 gar nicht</w:t>
            </w:r>
          </w:p>
        </w:tc>
      </w:tr>
      <w:tr w:rsidR="006337B8" w:rsidRPr="006337B8" w14:paraId="5E36A16F" w14:textId="77777777" w:rsidTr="00B24DE8">
        <w:tc>
          <w:tcPr>
            <w:tcW w:w="284" w:type="dxa"/>
          </w:tcPr>
          <w:p w14:paraId="1334D4D4" w14:textId="77777777" w:rsidR="006337B8" w:rsidRPr="006337B8" w:rsidRDefault="006337B8" w:rsidP="004F374E">
            <w:pPr>
              <w:spacing w:after="80"/>
              <w:ind w:left="176" w:hanging="284"/>
              <w:jc w:val="left"/>
              <w:rPr>
                <w:rFonts w:cs="Arial"/>
                <w:sz w:val="20"/>
              </w:rPr>
            </w:pPr>
          </w:p>
        </w:tc>
        <w:tc>
          <w:tcPr>
            <w:tcW w:w="3827" w:type="dxa"/>
          </w:tcPr>
          <w:p w14:paraId="310E8B02" w14:textId="431B8E74" w:rsidR="006337B8" w:rsidRPr="006337B8" w:rsidRDefault="006337B8" w:rsidP="004F374E">
            <w:pPr>
              <w:spacing w:after="80"/>
              <w:ind w:left="317" w:hanging="283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2) Bei Bedarf erfolgen Verbesserungen</w:t>
            </w:r>
          </w:p>
        </w:tc>
        <w:tc>
          <w:tcPr>
            <w:tcW w:w="4961" w:type="dxa"/>
          </w:tcPr>
          <w:p w14:paraId="39892AAA" w14:textId="352E502C" w:rsidR="006337B8" w:rsidRPr="006337B8" w:rsidRDefault="006337B8" w:rsidP="004F374E">
            <w:pPr>
              <w:spacing w:after="80"/>
              <w:jc w:val="left"/>
              <w:rPr>
                <w:rFonts w:cs="Arial"/>
                <w:sz w:val="20"/>
              </w:rPr>
            </w:pPr>
            <w:r w:rsidRPr="006337B8">
              <w:rPr>
                <w:rFonts w:cs="Arial"/>
                <w:sz w:val="20"/>
              </w:rPr>
              <w:t>1.0 immer; 0.75 meistens; 0.25manchmal; 0.0 nie</w:t>
            </w:r>
          </w:p>
        </w:tc>
      </w:tr>
    </w:tbl>
    <w:p w14:paraId="4AA5C2C9" w14:textId="77777777" w:rsidR="000262E3" w:rsidRPr="00B24DE8" w:rsidRDefault="000262E3" w:rsidP="006337B8">
      <w:pPr>
        <w:spacing w:after="0"/>
        <w:jc w:val="left"/>
        <w:rPr>
          <w:rFonts w:cs="Arial"/>
          <w:sz w:val="18"/>
          <w:szCs w:val="18"/>
        </w:rPr>
      </w:pPr>
      <w:r w:rsidRPr="00B24DE8">
        <w:rPr>
          <w:rFonts w:cs="Arial"/>
          <w:sz w:val="18"/>
          <w:szCs w:val="18"/>
        </w:rPr>
        <w:t>Legende</w:t>
      </w:r>
    </w:p>
    <w:p w14:paraId="5B4B0128" w14:textId="4CC66ECB" w:rsidR="00B24DE8" w:rsidRPr="00B24DE8" w:rsidRDefault="00B24DE8" w:rsidP="006337B8">
      <w:pPr>
        <w:spacing w:after="0"/>
        <w:jc w:val="left"/>
        <w:rPr>
          <w:rFonts w:cs="Arial"/>
          <w:sz w:val="18"/>
          <w:szCs w:val="18"/>
        </w:rPr>
      </w:pPr>
      <w:r w:rsidRPr="00B24DE8">
        <w:rPr>
          <w:rFonts w:cs="Arial"/>
          <w:sz w:val="18"/>
          <w:szCs w:val="18"/>
        </w:rPr>
        <w:t>Abkürzung: SiFa Sicherheitsfachkraft</w:t>
      </w:r>
    </w:p>
    <w:p w14:paraId="154B5189" w14:textId="08496EA6" w:rsidR="00B24DE8" w:rsidRPr="00B24DE8" w:rsidRDefault="00B24DE8" w:rsidP="00B24DE8">
      <w:pPr>
        <w:spacing w:afterLines="30" w:after="72"/>
        <w:ind w:left="142" w:hanging="142"/>
        <w:rPr>
          <w:bCs/>
          <w:sz w:val="18"/>
          <w:szCs w:val="18"/>
        </w:rPr>
      </w:pPr>
      <w:r w:rsidRPr="00B24DE8">
        <w:rPr>
          <w:bCs/>
          <w:sz w:val="18"/>
          <w:szCs w:val="18"/>
          <w:vertAlign w:val="superscript"/>
        </w:rPr>
        <w:t>a</w:t>
      </w:r>
      <w:r w:rsidR="000262E3" w:rsidRPr="00B24DE8">
        <w:rPr>
          <w:bCs/>
          <w:sz w:val="18"/>
          <w:szCs w:val="18"/>
        </w:rPr>
        <w:t xml:space="preserve"> </w:t>
      </w:r>
      <w:r w:rsidRPr="00B24DE8">
        <w:rPr>
          <w:bCs/>
          <w:sz w:val="18"/>
          <w:szCs w:val="18"/>
        </w:rPr>
        <w:tab/>
      </w:r>
      <w:r w:rsidR="000262E3" w:rsidRPr="00B24DE8">
        <w:rPr>
          <w:bCs/>
          <w:sz w:val="18"/>
          <w:szCs w:val="18"/>
        </w:rPr>
        <w:t xml:space="preserve">Hauptvariablen aus </w:t>
      </w:r>
      <w:r w:rsidRPr="00B24DE8">
        <w:rPr>
          <w:bCs/>
          <w:sz w:val="18"/>
          <w:szCs w:val="18"/>
        </w:rPr>
        <w:t>neun</w:t>
      </w:r>
      <w:r w:rsidR="000262E3" w:rsidRPr="00B24DE8">
        <w:rPr>
          <w:bCs/>
          <w:sz w:val="18"/>
          <w:szCs w:val="18"/>
        </w:rPr>
        <w:t xml:space="preserve"> Bereichen:</w:t>
      </w:r>
      <w:r w:rsidR="000262E3" w:rsidRPr="00B24DE8">
        <w:rPr>
          <w:sz w:val="18"/>
          <w:szCs w:val="18"/>
        </w:rPr>
        <w:t xml:space="preserve"> Organisation von 1. Arbeitsschutzstrukturen, 2. Gefährdungsbeurteilu</w:t>
      </w:r>
      <w:r w:rsidR="000262E3" w:rsidRPr="00B24DE8">
        <w:rPr>
          <w:sz w:val="18"/>
          <w:szCs w:val="18"/>
        </w:rPr>
        <w:t>n</w:t>
      </w:r>
      <w:r w:rsidR="000262E3" w:rsidRPr="00B24DE8">
        <w:rPr>
          <w:sz w:val="18"/>
          <w:szCs w:val="18"/>
        </w:rPr>
        <w:t>gen, 3. arbeitsmedizinischer Vorsorge, 4. Sicherheitsbeauftragten, 5. Erste Hilfe-Maßnahmen, 6. Notfallma</w:t>
      </w:r>
      <w:r w:rsidR="000262E3" w:rsidRPr="00B24DE8">
        <w:rPr>
          <w:sz w:val="18"/>
          <w:szCs w:val="18"/>
        </w:rPr>
        <w:t>ß</w:t>
      </w:r>
      <w:r w:rsidR="000262E3" w:rsidRPr="00B24DE8">
        <w:rPr>
          <w:sz w:val="18"/>
          <w:szCs w:val="18"/>
        </w:rPr>
        <w:t>nahmen, 7. Unterweisung von Beschäftigen, 8. Arbeitsschutzqualifizierung von Beschäftigten, 9. Arbeitsschut</w:t>
      </w:r>
      <w:r w:rsidR="000262E3" w:rsidRPr="00B24DE8">
        <w:rPr>
          <w:sz w:val="18"/>
          <w:szCs w:val="18"/>
        </w:rPr>
        <w:t>z</w:t>
      </w:r>
      <w:r w:rsidR="000262E3" w:rsidRPr="00B24DE8">
        <w:rPr>
          <w:sz w:val="18"/>
          <w:szCs w:val="18"/>
        </w:rPr>
        <w:t>kontrollen</w:t>
      </w:r>
      <w:r w:rsidRPr="00B24DE8">
        <w:rPr>
          <w:sz w:val="18"/>
          <w:szCs w:val="18"/>
        </w:rPr>
        <w:t xml:space="preserve"> </w:t>
      </w:r>
      <w:r w:rsidR="000262E3" w:rsidRPr="00B24DE8">
        <w:rPr>
          <w:bCs/>
          <w:sz w:val="18"/>
          <w:szCs w:val="18"/>
        </w:rPr>
        <w:t xml:space="preserve">plus </w:t>
      </w:r>
    </w:p>
    <w:p w14:paraId="47C6ACC7" w14:textId="650744DF" w:rsidR="000262E3" w:rsidRPr="00B24DE8" w:rsidRDefault="00B24DE8" w:rsidP="00B24DE8">
      <w:pPr>
        <w:spacing w:afterLines="30" w:after="72"/>
        <w:ind w:left="142"/>
        <w:rPr>
          <w:sz w:val="18"/>
          <w:szCs w:val="18"/>
        </w:rPr>
      </w:pPr>
      <w:r w:rsidRPr="00B24DE8">
        <w:rPr>
          <w:bCs/>
          <w:sz w:val="18"/>
          <w:szCs w:val="18"/>
        </w:rPr>
        <w:t xml:space="preserve">sechs </w:t>
      </w:r>
      <w:r w:rsidR="000262E3" w:rsidRPr="00B24DE8">
        <w:rPr>
          <w:bCs/>
          <w:sz w:val="18"/>
          <w:szCs w:val="18"/>
        </w:rPr>
        <w:t>zusätzliche Variablen</w:t>
      </w:r>
      <w:r w:rsidR="000262E3" w:rsidRPr="00B24DE8">
        <w:rPr>
          <w:sz w:val="18"/>
          <w:szCs w:val="18"/>
        </w:rPr>
        <w:t>: 5b. Ersthelfer ausgebildet, 5c. Vorgehensweisen der Ersten Hilfe sind bekannt, 6b. Brandschutzhelfer ausgebildet, 6c. Beschäftigten sind Vorgehensweisen bei Notfällen bekannt, 8b. der Kita-Leitung sind ihre Arbeitsschutzpflichten bekannt, 9b. Nach Arbeitsschutzkontrollen bei Bedarf Verbesserungen.</w:t>
      </w:r>
    </w:p>
    <w:p w14:paraId="5F3D8E8A" w14:textId="5A4159F9" w:rsidR="00B24DE8" w:rsidRPr="00B24DE8" w:rsidRDefault="00B24DE8" w:rsidP="00B24DE8">
      <w:pPr>
        <w:spacing w:afterLines="30" w:after="72"/>
        <w:ind w:left="142" w:hanging="142"/>
        <w:rPr>
          <w:bCs/>
          <w:sz w:val="18"/>
          <w:szCs w:val="18"/>
        </w:rPr>
      </w:pPr>
      <w:r w:rsidRPr="00B24DE8">
        <w:rPr>
          <w:bCs/>
          <w:sz w:val="18"/>
          <w:szCs w:val="18"/>
          <w:vertAlign w:val="superscript"/>
        </w:rPr>
        <w:t>b</w:t>
      </w:r>
      <w:r w:rsidRPr="00B24DE8">
        <w:rPr>
          <w:bCs/>
          <w:sz w:val="18"/>
          <w:szCs w:val="18"/>
        </w:rPr>
        <w:t xml:space="preserve"> </w:t>
      </w:r>
      <w:r w:rsidRPr="00B24DE8">
        <w:rPr>
          <w:bCs/>
          <w:sz w:val="18"/>
          <w:szCs w:val="18"/>
        </w:rPr>
        <w:tab/>
        <w:t xml:space="preserve">Möglicher Wertebereich: 0-1  keine bis </w:t>
      </w:r>
      <w:r w:rsidR="006131C2">
        <w:rPr>
          <w:bCs/>
          <w:sz w:val="18"/>
          <w:szCs w:val="18"/>
        </w:rPr>
        <w:t>angemessene</w:t>
      </w:r>
      <w:r w:rsidRPr="00B24DE8">
        <w:rPr>
          <w:bCs/>
          <w:sz w:val="18"/>
          <w:szCs w:val="18"/>
        </w:rPr>
        <w:t xml:space="preserve"> Organisation bzw. Umsetzung des Arbeitsschutzes</w:t>
      </w:r>
    </w:p>
    <w:p w14:paraId="471FC2FC" w14:textId="77777777" w:rsidR="00B24DE8" w:rsidRDefault="00B24DE8" w:rsidP="00B24DE8">
      <w:pPr>
        <w:spacing w:afterLines="30" w:after="72"/>
        <w:ind w:left="142" w:hanging="142"/>
        <w:rPr>
          <w:rFonts w:cs="Arial"/>
        </w:rPr>
      </w:pPr>
      <w:r w:rsidRPr="00B24DE8">
        <w:rPr>
          <w:rFonts w:cs="Arial"/>
          <w:sz w:val="18"/>
          <w:szCs w:val="18"/>
          <w:vertAlign w:val="superscript"/>
        </w:rPr>
        <w:t>c</w:t>
      </w:r>
      <w:r w:rsidRPr="00B24DE8">
        <w:rPr>
          <w:rFonts w:cs="Arial"/>
          <w:sz w:val="18"/>
          <w:szCs w:val="18"/>
          <w:vertAlign w:val="superscript"/>
        </w:rPr>
        <w:tab/>
      </w:r>
      <w:r w:rsidR="000262E3" w:rsidRPr="00B24DE8">
        <w:rPr>
          <w:rFonts w:cs="Arial"/>
          <w:sz w:val="18"/>
          <w:szCs w:val="18"/>
        </w:rPr>
        <w:t>Erforderlich bei &gt;20 Beschäftigen; nahezu alle Kita erfüllen dies</w:t>
      </w:r>
      <w:r w:rsidRPr="00B24DE8">
        <w:rPr>
          <w:rFonts w:cs="Arial"/>
          <w:sz w:val="18"/>
          <w:szCs w:val="18"/>
        </w:rPr>
        <w:t>.</w:t>
      </w:r>
      <w:r w:rsidR="000262E3" w:rsidRPr="000262E3">
        <w:rPr>
          <w:rFonts w:cs="Arial"/>
        </w:rPr>
        <w:t xml:space="preserve"> </w:t>
      </w:r>
    </w:p>
    <w:p w14:paraId="0D185BF0" w14:textId="24E84919" w:rsidR="006337B8" w:rsidRPr="005B3E97" w:rsidRDefault="00B24DE8" w:rsidP="004F374E">
      <w:pPr>
        <w:spacing w:afterLines="30" w:after="72"/>
        <w:ind w:left="142" w:hanging="142"/>
        <w:rPr>
          <w:b/>
          <w:sz w:val="18"/>
          <w:szCs w:val="18"/>
        </w:rPr>
      </w:pPr>
      <w:r>
        <w:rPr>
          <w:rFonts w:cs="Arial"/>
          <w:sz w:val="18"/>
          <w:szCs w:val="18"/>
          <w:vertAlign w:val="superscript"/>
        </w:rPr>
        <w:t>d</w:t>
      </w:r>
      <w:r>
        <w:rPr>
          <w:rFonts w:cs="Arial"/>
          <w:sz w:val="18"/>
          <w:szCs w:val="18"/>
          <w:vertAlign w:val="superscript"/>
        </w:rPr>
        <w:tab/>
      </w:r>
      <w:r w:rsidRPr="00B24DE8">
        <w:rPr>
          <w:rFonts w:cs="Arial"/>
          <w:sz w:val="18"/>
          <w:szCs w:val="18"/>
        </w:rPr>
        <w:t xml:space="preserve">Aus diesem Bereich wurden </w:t>
      </w:r>
      <w:r>
        <w:rPr>
          <w:rFonts w:cs="Arial"/>
          <w:sz w:val="18"/>
          <w:szCs w:val="18"/>
        </w:rPr>
        <w:t xml:space="preserve">zwei </w:t>
      </w:r>
      <w:r w:rsidRPr="00B24DE8">
        <w:rPr>
          <w:rFonts w:cs="Arial"/>
          <w:sz w:val="18"/>
          <w:szCs w:val="18"/>
        </w:rPr>
        <w:t xml:space="preserve">von </w:t>
      </w:r>
      <w:r>
        <w:rPr>
          <w:rFonts w:cs="Arial"/>
          <w:sz w:val="18"/>
          <w:szCs w:val="18"/>
        </w:rPr>
        <w:t>drei</w:t>
      </w:r>
      <w:r w:rsidRPr="00B24DE8">
        <w:rPr>
          <w:rFonts w:cs="Arial"/>
          <w:sz w:val="18"/>
          <w:szCs w:val="18"/>
        </w:rPr>
        <w:t xml:space="preserve"> Variablen verwendet (8.2 Qualifizierungsmaßnahmen durchgeführt und 8.3 Kita-Leitung sind Arbeitsschutzpflichten bekannt). Nicht verwendet: 8.1 Qualifizierungsbedarf ermittelt (Redundanz mit 8.2) </w:t>
      </w:r>
    </w:p>
    <w:p w14:paraId="590F6E13" w14:textId="77777777" w:rsidR="006B0E38" w:rsidRPr="006B0E38" w:rsidRDefault="006B0E38" w:rsidP="006B0E38">
      <w:pPr>
        <w:spacing w:after="72"/>
        <w:rPr>
          <w:sz w:val="18"/>
        </w:rPr>
      </w:pPr>
    </w:p>
    <w:sectPr w:rsidR="006B0E38" w:rsidRPr="006B0E38" w:rsidSect="003D7A4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958" w:right="1418" w:bottom="851" w:left="1418" w:header="283" w:footer="284" w:gutter="0"/>
      <w:lnNumType w:countBy="1" w:restart="continuous"/>
      <w:cols w:space="720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24E9A7" w15:done="0"/>
  <w15:commentEx w15:paraId="1BE56724" w15:done="0"/>
  <w15:commentEx w15:paraId="4AB29B75" w15:done="0"/>
  <w15:commentEx w15:paraId="43BD5A6E" w15:done="0"/>
  <w15:commentEx w15:paraId="4B1A02FA" w15:done="0"/>
  <w15:commentEx w15:paraId="03D854CB" w15:done="0"/>
  <w15:commentEx w15:paraId="501522CA" w15:done="0"/>
  <w15:commentEx w15:paraId="7B380691" w15:done="0"/>
  <w15:commentEx w15:paraId="088D515D" w15:done="0"/>
  <w15:commentEx w15:paraId="5EFE14A4" w15:done="0"/>
  <w15:commentEx w15:paraId="637E280D" w15:done="0"/>
  <w15:commentEx w15:paraId="79D81587" w15:done="0"/>
  <w15:commentEx w15:paraId="4538AA9D" w15:done="0"/>
  <w15:commentEx w15:paraId="01FCB33C" w15:done="0"/>
  <w15:commentEx w15:paraId="49FFF600" w15:done="0"/>
  <w15:commentEx w15:paraId="5F6B57C1" w15:done="0"/>
  <w15:commentEx w15:paraId="096CD366" w15:done="0"/>
  <w15:commentEx w15:paraId="497722DF" w15:done="0"/>
  <w15:commentEx w15:paraId="5DAB2790" w15:done="0"/>
  <w15:commentEx w15:paraId="4F52F81A" w15:done="0"/>
  <w15:commentEx w15:paraId="41841B6F" w15:done="0"/>
  <w15:commentEx w15:paraId="2D9A1973" w15:done="0"/>
  <w15:commentEx w15:paraId="0047B2C0" w15:done="0"/>
  <w15:commentEx w15:paraId="13DAEA76" w15:done="0"/>
  <w15:commentEx w15:paraId="64B007CA" w15:done="0"/>
  <w15:commentEx w15:paraId="0CAC2C5E" w15:done="0"/>
  <w15:commentEx w15:paraId="1E5543CB" w15:done="0"/>
  <w15:commentEx w15:paraId="26BC0242" w15:done="0"/>
  <w15:commentEx w15:paraId="17571D91" w15:done="0"/>
  <w15:commentEx w15:paraId="022AB355" w15:done="0"/>
  <w15:commentEx w15:paraId="1B0DAF43" w15:done="0"/>
  <w15:commentEx w15:paraId="0150F5C2" w15:done="0"/>
  <w15:commentEx w15:paraId="2FC25FA5" w15:done="0"/>
  <w15:commentEx w15:paraId="6D27089E" w15:done="0"/>
  <w15:commentEx w15:paraId="74C5410E" w15:done="0"/>
  <w15:commentEx w15:paraId="3B9B8DFF" w15:done="0"/>
  <w15:commentEx w15:paraId="71509C93" w15:done="0"/>
  <w15:commentEx w15:paraId="2AE8BD5A" w15:done="0"/>
  <w15:commentEx w15:paraId="4484DE61" w15:done="0"/>
  <w15:commentEx w15:paraId="4EB63A6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24E9A7" w16cid:durableId="23E3F3B8"/>
  <w16cid:commentId w16cid:paraId="1BE56724" w16cid:durableId="23E3F4EA"/>
  <w16cid:commentId w16cid:paraId="4AB29B75" w16cid:durableId="23E3F6E7"/>
  <w16cid:commentId w16cid:paraId="43BD5A6E" w16cid:durableId="23E46F8B"/>
  <w16cid:commentId w16cid:paraId="4B1A02FA" w16cid:durableId="23E47807"/>
  <w16cid:commentId w16cid:paraId="03D854CB" w16cid:durableId="23EC99F9"/>
  <w16cid:commentId w16cid:paraId="501522CA" w16cid:durableId="23E480AC"/>
  <w16cid:commentId w16cid:paraId="7B380691" w16cid:durableId="23E47CA9"/>
  <w16cid:commentId w16cid:paraId="088D515D" w16cid:durableId="23EC99FE"/>
  <w16cid:commentId w16cid:paraId="5EFE14A4" w16cid:durableId="23E4AF3E"/>
  <w16cid:commentId w16cid:paraId="637E280D" w16cid:durableId="23E4A7FC"/>
  <w16cid:commentId w16cid:paraId="79D81587" w16cid:durableId="23E47F6A"/>
  <w16cid:commentId w16cid:paraId="4538AA9D" w16cid:durableId="23EC9A02"/>
  <w16cid:commentId w16cid:paraId="01FCB33C" w16cid:durableId="23E4A620"/>
  <w16cid:commentId w16cid:paraId="49FFF600" w16cid:durableId="23E4A63E"/>
  <w16cid:commentId w16cid:paraId="5F6B57C1" w16cid:durableId="23E485D4"/>
  <w16cid:commentId w16cid:paraId="096CD366" w16cid:durableId="23E48695"/>
  <w16cid:commentId w16cid:paraId="497722DF" w16cid:durableId="23E48A20"/>
  <w16cid:commentId w16cid:paraId="5DAB2790" w16cid:durableId="23EC9A09"/>
  <w16cid:commentId w16cid:paraId="4F52F81A" w16cid:durableId="23EC9A0A"/>
  <w16cid:commentId w16cid:paraId="41841B6F" w16cid:durableId="23E48CFF"/>
  <w16cid:commentId w16cid:paraId="2D9A1973" w16cid:durableId="23EC9A0C"/>
  <w16cid:commentId w16cid:paraId="0047B2C0" w16cid:durableId="23EC9A0D"/>
  <w16cid:commentId w16cid:paraId="13DAEA76" w16cid:durableId="23E49341"/>
  <w16cid:commentId w16cid:paraId="64B007CA" w16cid:durableId="23E492C6"/>
  <w16cid:commentId w16cid:paraId="0CAC2C5E" w16cid:durableId="23E49242"/>
  <w16cid:commentId w16cid:paraId="1E5543CB" w16cid:durableId="23E4922C"/>
  <w16cid:commentId w16cid:paraId="26BC0242" w16cid:durableId="23EC9A14"/>
  <w16cid:commentId w16cid:paraId="17571D91" w16cid:durableId="23E4A6C9"/>
  <w16cid:commentId w16cid:paraId="022AB355" w16cid:durableId="23EC9A16"/>
  <w16cid:commentId w16cid:paraId="1B0DAF43" w16cid:durableId="23E4997E"/>
  <w16cid:commentId w16cid:paraId="0150F5C2" w16cid:durableId="23EC9A18"/>
  <w16cid:commentId w16cid:paraId="2FC25FA5" w16cid:durableId="23EC9A19"/>
  <w16cid:commentId w16cid:paraId="6D27089E" w16cid:durableId="23E49F7B"/>
  <w16cid:commentId w16cid:paraId="74C5410E" w16cid:durableId="23EC9A1B"/>
  <w16cid:commentId w16cid:paraId="3B9B8DFF" w16cid:durableId="23E49FF3"/>
  <w16cid:commentId w16cid:paraId="71509C93" w16cid:durableId="23E4A08D"/>
  <w16cid:commentId w16cid:paraId="2AE8BD5A" w16cid:durableId="23E4A0EE"/>
  <w16cid:commentId w16cid:paraId="4484DE61" w16cid:durableId="23EC9A1F"/>
  <w16cid:commentId w16cid:paraId="4EB63A6D" w16cid:durableId="23E4A15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ACE59B" w14:textId="77777777" w:rsidR="0083538E" w:rsidRDefault="0083538E" w:rsidP="00991AD4">
      <w:pPr>
        <w:spacing w:after="72"/>
      </w:pPr>
      <w:r>
        <w:separator/>
      </w:r>
    </w:p>
  </w:endnote>
  <w:endnote w:type="continuationSeparator" w:id="0">
    <w:p w14:paraId="61496E32" w14:textId="77777777" w:rsidR="0083538E" w:rsidRDefault="0083538E" w:rsidP="00991AD4">
      <w:pPr>
        <w:spacing w:after="7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antGarde Md BT">
    <w:charset w:val="00"/>
    <w:family w:val="swiss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9A165" w14:textId="77777777" w:rsidR="00F90D8E" w:rsidRDefault="00F90D8E" w:rsidP="001464DE">
    <w:pPr>
      <w:pStyle w:val="Fuzeile"/>
      <w:spacing w:after="7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DB0412" w14:textId="77777777" w:rsidR="00F90D8E" w:rsidRDefault="00F90D8E" w:rsidP="00991AD4">
    <w:pPr>
      <w:pStyle w:val="Fuzeile"/>
      <w:spacing w:after="72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413B">
      <w:rPr>
        <w:noProof/>
      </w:rPr>
      <w:t>2</w:t>
    </w:r>
    <w:r>
      <w:rPr>
        <w:noProof/>
      </w:rPr>
      <w:fldChar w:fldCharType="end"/>
    </w:r>
  </w:p>
  <w:p w14:paraId="12381CC7" w14:textId="77777777" w:rsidR="00F90D8E" w:rsidRDefault="00F90D8E" w:rsidP="00991AD4">
    <w:pPr>
      <w:pStyle w:val="Fuzeile"/>
      <w:spacing w:after="7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17837" w14:textId="77777777" w:rsidR="00F90D8E" w:rsidRPr="00682813" w:rsidRDefault="00F90D8E" w:rsidP="0068281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DFE82F" w14:textId="77777777" w:rsidR="0083538E" w:rsidRDefault="0083538E" w:rsidP="00991AD4">
      <w:pPr>
        <w:spacing w:after="72"/>
      </w:pPr>
      <w:r>
        <w:separator/>
      </w:r>
    </w:p>
  </w:footnote>
  <w:footnote w:type="continuationSeparator" w:id="0">
    <w:p w14:paraId="4D6E8BAF" w14:textId="77777777" w:rsidR="0083538E" w:rsidRDefault="0083538E" w:rsidP="00991AD4">
      <w:pPr>
        <w:spacing w:after="7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D18135" w14:textId="77777777" w:rsidR="00F90D8E" w:rsidRDefault="00F90D8E" w:rsidP="001464DE">
    <w:pPr>
      <w:pStyle w:val="Kopfzeile"/>
      <w:spacing w:after="7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649FB" w14:textId="77777777" w:rsidR="00F90D8E" w:rsidRDefault="00F90D8E" w:rsidP="001464DE">
    <w:pPr>
      <w:pStyle w:val="Kopfzeile"/>
      <w:spacing w:after="72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B23A98" w14:textId="0B82D79E" w:rsidR="00F90D8E" w:rsidRDefault="00984695" w:rsidP="00984695">
    <w:pPr>
      <w:spacing w:after="72"/>
      <w:rPr>
        <w:b/>
        <w:sz w:val="18"/>
      </w:rPr>
    </w:pPr>
    <w:r w:rsidRPr="00984695">
      <w:rPr>
        <w:b/>
        <w:sz w:val="18"/>
      </w:rPr>
      <w:t>Online-Ergänzung zum Manuskript "Zur Organisation und Umsetzung des Arbeitsschutzes in Kitas"</w:t>
    </w:r>
  </w:p>
  <w:p w14:paraId="2B7C4280" w14:textId="77777777" w:rsidR="005471E0" w:rsidRPr="00984695" w:rsidRDefault="005471E0" w:rsidP="00984695">
    <w:pPr>
      <w:spacing w:after="72"/>
      <w:rPr>
        <w:b/>
        <w:sz w:val="18"/>
      </w:rPr>
    </w:pPr>
    <w:bookmarkStart w:id="0" w:name="_GoBack"/>
    <w:bookmarkEnd w:id="0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846CB09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94FC1E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3B15E63"/>
    <w:multiLevelType w:val="multilevel"/>
    <w:tmpl w:val="89EC8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5105965"/>
    <w:multiLevelType w:val="multilevel"/>
    <w:tmpl w:val="3436637E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 w:val="0"/>
      </w:rPr>
    </w:lvl>
  </w:abstractNum>
  <w:abstractNum w:abstractNumId="4">
    <w:nsid w:val="05B774D7"/>
    <w:multiLevelType w:val="hybridMultilevel"/>
    <w:tmpl w:val="FFB68094"/>
    <w:lvl w:ilvl="0" w:tplc="278EEF46">
      <w:start w:val="1"/>
      <w:numFmt w:val="bullet"/>
      <w:lvlText w:val="﷐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265B20"/>
    <w:multiLevelType w:val="hybridMultilevel"/>
    <w:tmpl w:val="5792E3A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E87391"/>
    <w:multiLevelType w:val="hybridMultilevel"/>
    <w:tmpl w:val="A6E4EB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744413A"/>
    <w:multiLevelType w:val="hybridMultilevel"/>
    <w:tmpl w:val="3A2C02F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2C521D7"/>
    <w:multiLevelType w:val="hybridMultilevel"/>
    <w:tmpl w:val="C69AB7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3D4B8E"/>
    <w:multiLevelType w:val="hybridMultilevel"/>
    <w:tmpl w:val="690C81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C1F3D3B"/>
    <w:multiLevelType w:val="hybridMultilevel"/>
    <w:tmpl w:val="A5B49B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DD13E01"/>
    <w:multiLevelType w:val="hybridMultilevel"/>
    <w:tmpl w:val="E78680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6FD2717"/>
    <w:multiLevelType w:val="hybridMultilevel"/>
    <w:tmpl w:val="BBA2B0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46C74C2"/>
    <w:multiLevelType w:val="singleLevel"/>
    <w:tmpl w:val="8AE61EFC"/>
    <w:lvl w:ilvl="0">
      <w:start w:val="1"/>
      <w:numFmt w:val="decimal"/>
      <w:pStyle w:val="AufzhlungNu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4">
    <w:nsid w:val="55D636A8"/>
    <w:multiLevelType w:val="hybridMultilevel"/>
    <w:tmpl w:val="1950510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7384B95"/>
    <w:multiLevelType w:val="multilevel"/>
    <w:tmpl w:val="4ADC596C"/>
    <w:lvl w:ilvl="0">
      <w:start w:val="1"/>
      <w:numFmt w:val="decimal"/>
      <w:lvlText w:val="%1."/>
      <w:lvlJc w:val="left"/>
      <w:pPr>
        <w:ind w:left="644" w:hanging="360"/>
      </w:pPr>
      <w:rPr>
        <w:b/>
        <w:color w:val="auto"/>
        <w:sz w:val="28"/>
      </w:rPr>
    </w:lvl>
    <w:lvl w:ilvl="1">
      <w:start w:val="1"/>
      <w:numFmt w:val="decimal"/>
      <w:pStyle w:val="LiteraturInternet"/>
      <w:lvlText w:val="%1.%2."/>
      <w:lvlJc w:val="left"/>
      <w:pPr>
        <w:ind w:left="3126" w:hanging="432"/>
      </w:pPr>
      <w:rPr>
        <w:sz w:val="28"/>
      </w:rPr>
    </w:lvl>
    <w:lvl w:ilvl="2">
      <w:start w:val="1"/>
      <w:numFmt w:val="decimal"/>
      <w:pStyle w:val="Ebene312pt"/>
      <w:lvlText w:val="%1.%2.%3."/>
      <w:lvlJc w:val="left"/>
      <w:pPr>
        <w:ind w:left="1497" w:hanging="504"/>
      </w:pPr>
    </w:lvl>
    <w:lvl w:ilvl="3">
      <w:start w:val="1"/>
      <w:numFmt w:val="decimal"/>
      <w:lvlText w:val="%1.%2.%3.%4."/>
      <w:lvlJc w:val="left"/>
      <w:pPr>
        <w:ind w:left="2295" w:hanging="648"/>
      </w:pPr>
    </w:lvl>
    <w:lvl w:ilvl="4">
      <w:start w:val="1"/>
      <w:numFmt w:val="decimal"/>
      <w:lvlText w:val="%1.%2.%3.%4.%5."/>
      <w:lvlJc w:val="left"/>
      <w:pPr>
        <w:ind w:left="2799" w:hanging="792"/>
      </w:pPr>
    </w:lvl>
    <w:lvl w:ilvl="5">
      <w:start w:val="1"/>
      <w:numFmt w:val="decimal"/>
      <w:lvlText w:val="%1.%2.%3.%4.%5.%6."/>
      <w:lvlJc w:val="left"/>
      <w:pPr>
        <w:ind w:left="3303" w:hanging="936"/>
      </w:pPr>
    </w:lvl>
    <w:lvl w:ilvl="6">
      <w:start w:val="1"/>
      <w:numFmt w:val="decimal"/>
      <w:lvlText w:val="%1.%2.%3.%4.%5.%6.%7."/>
      <w:lvlJc w:val="left"/>
      <w:pPr>
        <w:ind w:left="3807" w:hanging="1080"/>
      </w:pPr>
    </w:lvl>
    <w:lvl w:ilvl="7">
      <w:start w:val="1"/>
      <w:numFmt w:val="decimal"/>
      <w:lvlText w:val="%1.%2.%3.%4.%5.%6.%7.%8."/>
      <w:lvlJc w:val="left"/>
      <w:pPr>
        <w:ind w:left="4311" w:hanging="1224"/>
      </w:pPr>
    </w:lvl>
    <w:lvl w:ilvl="8">
      <w:start w:val="1"/>
      <w:numFmt w:val="decimal"/>
      <w:lvlText w:val="%1.%2.%3.%4.%5.%6.%7.%8.%9."/>
      <w:lvlJc w:val="left"/>
      <w:pPr>
        <w:ind w:left="4887" w:hanging="1440"/>
      </w:pPr>
    </w:lvl>
  </w:abstractNum>
  <w:abstractNum w:abstractNumId="16">
    <w:nsid w:val="5AE307DA"/>
    <w:multiLevelType w:val="multilevel"/>
    <w:tmpl w:val="BFE076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pStyle w:val="LiteraturInternet3"/>
      <w:lvlText w:val="%1.%2.%3.%4."/>
      <w:lvlJc w:val="left"/>
      <w:pPr>
        <w:ind w:left="1728" w:hanging="648"/>
      </w:pPr>
      <w:rPr>
        <w:b/>
        <w:sz w:val="2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6D22024A"/>
    <w:multiLevelType w:val="hybridMultilevel"/>
    <w:tmpl w:val="1B6E92CC"/>
    <w:lvl w:ilvl="0" w:tplc="2C2ABD06">
      <w:start w:val="1"/>
      <w:numFmt w:val="decimal"/>
      <w:pStyle w:val="Verzeichnis1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FE203FC"/>
    <w:multiLevelType w:val="hybridMultilevel"/>
    <w:tmpl w:val="FD7644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E2543E"/>
    <w:multiLevelType w:val="hybridMultilevel"/>
    <w:tmpl w:val="6420B4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15"/>
  </w:num>
  <w:num w:numId="4">
    <w:abstractNumId w:val="16"/>
  </w:num>
  <w:num w:numId="5">
    <w:abstractNumId w:val="17"/>
  </w:num>
  <w:num w:numId="6">
    <w:abstractNumId w:val="0"/>
  </w:num>
  <w:num w:numId="7">
    <w:abstractNumId w:val="13"/>
  </w:num>
  <w:num w:numId="8">
    <w:abstractNumId w:val="8"/>
  </w:num>
  <w:num w:numId="9">
    <w:abstractNumId w:val="2"/>
  </w:num>
  <w:num w:numId="10">
    <w:abstractNumId w:val="19"/>
  </w:num>
  <w:num w:numId="11">
    <w:abstractNumId w:val="18"/>
  </w:num>
  <w:num w:numId="12">
    <w:abstractNumId w:val="10"/>
  </w:num>
  <w:num w:numId="13">
    <w:abstractNumId w:val="6"/>
  </w:num>
  <w:num w:numId="14">
    <w:abstractNumId w:val="11"/>
  </w:num>
  <w:num w:numId="15">
    <w:abstractNumId w:val="12"/>
  </w:num>
  <w:num w:numId="16">
    <w:abstractNumId w:val="9"/>
  </w:num>
  <w:num w:numId="17">
    <w:abstractNumId w:val="14"/>
  </w:num>
  <w:num w:numId="18">
    <w:abstractNumId w:val="4"/>
  </w:num>
  <w:num w:numId="19">
    <w:abstractNumId w:val="7"/>
  </w:num>
  <w:num w:numId="20">
    <w:abstractNumId w:val="5"/>
  </w:num>
  <w:numIdMacAtCleanup w:val="8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ava">
    <w15:presenceInfo w15:providerId="None" w15:userId="chava"/>
  </w15:person>
  <w15:person w15:author="Preisser, Alexandra">
    <w15:presenceInfo w15:providerId="AD" w15:userId="S-1-5-21-2000478354-764733703-1177238915-174369"/>
  </w15:person>
  <w15:person w15:author="Preisser, Alexandra Dr.">
    <w15:presenceInfo w15:providerId="AD" w15:userId="S-1-5-21-2000478354-764733703-1177238915-1743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autoHyphenation/>
  <w:hyphenationZone w:val="425"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2A4"/>
    <w:rsid w:val="00000A9A"/>
    <w:rsid w:val="00000C24"/>
    <w:rsid w:val="0000140D"/>
    <w:rsid w:val="00003104"/>
    <w:rsid w:val="00003C7C"/>
    <w:rsid w:val="0000420B"/>
    <w:rsid w:val="000067E2"/>
    <w:rsid w:val="00007734"/>
    <w:rsid w:val="00010B10"/>
    <w:rsid w:val="00011282"/>
    <w:rsid w:val="000118E9"/>
    <w:rsid w:val="00011F67"/>
    <w:rsid w:val="00016ADE"/>
    <w:rsid w:val="000173E2"/>
    <w:rsid w:val="00020042"/>
    <w:rsid w:val="00020A32"/>
    <w:rsid w:val="00020D56"/>
    <w:rsid w:val="00021F57"/>
    <w:rsid w:val="00023D61"/>
    <w:rsid w:val="00024219"/>
    <w:rsid w:val="00024596"/>
    <w:rsid w:val="000262E3"/>
    <w:rsid w:val="00026DD7"/>
    <w:rsid w:val="000274B8"/>
    <w:rsid w:val="00027571"/>
    <w:rsid w:val="00027C5D"/>
    <w:rsid w:val="00030398"/>
    <w:rsid w:val="00030914"/>
    <w:rsid w:val="00030C31"/>
    <w:rsid w:val="00032513"/>
    <w:rsid w:val="00032B57"/>
    <w:rsid w:val="000341EB"/>
    <w:rsid w:val="000354B4"/>
    <w:rsid w:val="0003596D"/>
    <w:rsid w:val="0003708B"/>
    <w:rsid w:val="00037AEE"/>
    <w:rsid w:val="0004332B"/>
    <w:rsid w:val="00043A2B"/>
    <w:rsid w:val="00044075"/>
    <w:rsid w:val="0004431C"/>
    <w:rsid w:val="000462F3"/>
    <w:rsid w:val="00050129"/>
    <w:rsid w:val="00050156"/>
    <w:rsid w:val="00050355"/>
    <w:rsid w:val="000512DD"/>
    <w:rsid w:val="0006155F"/>
    <w:rsid w:val="00061B91"/>
    <w:rsid w:val="0006243E"/>
    <w:rsid w:val="00063A88"/>
    <w:rsid w:val="00066948"/>
    <w:rsid w:val="00067245"/>
    <w:rsid w:val="000676B9"/>
    <w:rsid w:val="00067ADE"/>
    <w:rsid w:val="00070A5C"/>
    <w:rsid w:val="00071C2D"/>
    <w:rsid w:val="000730F3"/>
    <w:rsid w:val="0007413B"/>
    <w:rsid w:val="000766D5"/>
    <w:rsid w:val="0007688A"/>
    <w:rsid w:val="00077D48"/>
    <w:rsid w:val="00083045"/>
    <w:rsid w:val="0008383C"/>
    <w:rsid w:val="000838AB"/>
    <w:rsid w:val="00083C20"/>
    <w:rsid w:val="00084C66"/>
    <w:rsid w:val="000862EC"/>
    <w:rsid w:val="00087538"/>
    <w:rsid w:val="000875A0"/>
    <w:rsid w:val="0008782F"/>
    <w:rsid w:val="000879B9"/>
    <w:rsid w:val="00091865"/>
    <w:rsid w:val="00092C79"/>
    <w:rsid w:val="000930EC"/>
    <w:rsid w:val="000931E6"/>
    <w:rsid w:val="000935E1"/>
    <w:rsid w:val="0009563D"/>
    <w:rsid w:val="0009633B"/>
    <w:rsid w:val="00096F74"/>
    <w:rsid w:val="00097CBE"/>
    <w:rsid w:val="00097F8B"/>
    <w:rsid w:val="000A2A94"/>
    <w:rsid w:val="000A2D25"/>
    <w:rsid w:val="000A3805"/>
    <w:rsid w:val="000A6477"/>
    <w:rsid w:val="000A7249"/>
    <w:rsid w:val="000A7CBE"/>
    <w:rsid w:val="000B3788"/>
    <w:rsid w:val="000B7705"/>
    <w:rsid w:val="000C0DE3"/>
    <w:rsid w:val="000C1A37"/>
    <w:rsid w:val="000C340F"/>
    <w:rsid w:val="000C355F"/>
    <w:rsid w:val="000C3A36"/>
    <w:rsid w:val="000C529E"/>
    <w:rsid w:val="000C6773"/>
    <w:rsid w:val="000C7565"/>
    <w:rsid w:val="000C78D7"/>
    <w:rsid w:val="000D0891"/>
    <w:rsid w:val="000D4A03"/>
    <w:rsid w:val="000D524E"/>
    <w:rsid w:val="000D5EAE"/>
    <w:rsid w:val="000E1B2A"/>
    <w:rsid w:val="000E4AC7"/>
    <w:rsid w:val="000E4C4D"/>
    <w:rsid w:val="000E557F"/>
    <w:rsid w:val="000F074B"/>
    <w:rsid w:val="000F09A5"/>
    <w:rsid w:val="000F1BE5"/>
    <w:rsid w:val="000F244D"/>
    <w:rsid w:val="000F3515"/>
    <w:rsid w:val="000F4181"/>
    <w:rsid w:val="000F48C5"/>
    <w:rsid w:val="000F5660"/>
    <w:rsid w:val="000F6A98"/>
    <w:rsid w:val="000F6B66"/>
    <w:rsid w:val="000F77BC"/>
    <w:rsid w:val="00100F27"/>
    <w:rsid w:val="00101EEE"/>
    <w:rsid w:val="00104639"/>
    <w:rsid w:val="001046FE"/>
    <w:rsid w:val="00104B28"/>
    <w:rsid w:val="00104FC4"/>
    <w:rsid w:val="00106D44"/>
    <w:rsid w:val="00107AEF"/>
    <w:rsid w:val="00110377"/>
    <w:rsid w:val="00112CD7"/>
    <w:rsid w:val="001138BC"/>
    <w:rsid w:val="00115111"/>
    <w:rsid w:val="00115860"/>
    <w:rsid w:val="001165E4"/>
    <w:rsid w:val="0012211E"/>
    <w:rsid w:val="00122747"/>
    <w:rsid w:val="00123903"/>
    <w:rsid w:val="00123DD4"/>
    <w:rsid w:val="00124545"/>
    <w:rsid w:val="0012483F"/>
    <w:rsid w:val="00126260"/>
    <w:rsid w:val="0012678F"/>
    <w:rsid w:val="001270A3"/>
    <w:rsid w:val="00127FD5"/>
    <w:rsid w:val="001304A8"/>
    <w:rsid w:val="00131715"/>
    <w:rsid w:val="00132825"/>
    <w:rsid w:val="001330FB"/>
    <w:rsid w:val="00133487"/>
    <w:rsid w:val="0013463E"/>
    <w:rsid w:val="00135560"/>
    <w:rsid w:val="00136AFF"/>
    <w:rsid w:val="001402B4"/>
    <w:rsid w:val="00142DAD"/>
    <w:rsid w:val="00143A87"/>
    <w:rsid w:val="00145E4C"/>
    <w:rsid w:val="001464DE"/>
    <w:rsid w:val="001470D7"/>
    <w:rsid w:val="001473EF"/>
    <w:rsid w:val="00147926"/>
    <w:rsid w:val="0015224C"/>
    <w:rsid w:val="0015240B"/>
    <w:rsid w:val="00153C9B"/>
    <w:rsid w:val="00155942"/>
    <w:rsid w:val="0015681D"/>
    <w:rsid w:val="00160199"/>
    <w:rsid w:val="00160FB7"/>
    <w:rsid w:val="00161559"/>
    <w:rsid w:val="00161E60"/>
    <w:rsid w:val="0016356D"/>
    <w:rsid w:val="00164662"/>
    <w:rsid w:val="0016477E"/>
    <w:rsid w:val="00164B71"/>
    <w:rsid w:val="00166151"/>
    <w:rsid w:val="0016670C"/>
    <w:rsid w:val="00170434"/>
    <w:rsid w:val="00170C4D"/>
    <w:rsid w:val="00171C05"/>
    <w:rsid w:val="00171C29"/>
    <w:rsid w:val="001742E5"/>
    <w:rsid w:val="00174B00"/>
    <w:rsid w:val="00176037"/>
    <w:rsid w:val="001775DE"/>
    <w:rsid w:val="00182E92"/>
    <w:rsid w:val="00183117"/>
    <w:rsid w:val="0018438C"/>
    <w:rsid w:val="0018472F"/>
    <w:rsid w:val="001847E4"/>
    <w:rsid w:val="0018535D"/>
    <w:rsid w:val="0018558E"/>
    <w:rsid w:val="001857CD"/>
    <w:rsid w:val="00185F54"/>
    <w:rsid w:val="00186C11"/>
    <w:rsid w:val="00187503"/>
    <w:rsid w:val="0018767C"/>
    <w:rsid w:val="00187F73"/>
    <w:rsid w:val="0019151E"/>
    <w:rsid w:val="00191C12"/>
    <w:rsid w:val="0019357D"/>
    <w:rsid w:val="00193BCA"/>
    <w:rsid w:val="00193F41"/>
    <w:rsid w:val="00195429"/>
    <w:rsid w:val="00197F56"/>
    <w:rsid w:val="001A10A7"/>
    <w:rsid w:val="001A1BF7"/>
    <w:rsid w:val="001A2A94"/>
    <w:rsid w:val="001A3990"/>
    <w:rsid w:val="001A5601"/>
    <w:rsid w:val="001A7AA2"/>
    <w:rsid w:val="001B1870"/>
    <w:rsid w:val="001B298A"/>
    <w:rsid w:val="001B29DC"/>
    <w:rsid w:val="001B61FA"/>
    <w:rsid w:val="001B6C6E"/>
    <w:rsid w:val="001B6CE4"/>
    <w:rsid w:val="001B7A2D"/>
    <w:rsid w:val="001B7A55"/>
    <w:rsid w:val="001C11F6"/>
    <w:rsid w:val="001C1FCC"/>
    <w:rsid w:val="001C2B58"/>
    <w:rsid w:val="001C37E8"/>
    <w:rsid w:val="001C4C11"/>
    <w:rsid w:val="001C504B"/>
    <w:rsid w:val="001C53DE"/>
    <w:rsid w:val="001C76EF"/>
    <w:rsid w:val="001C7EDB"/>
    <w:rsid w:val="001D088C"/>
    <w:rsid w:val="001D08A6"/>
    <w:rsid w:val="001D0DEC"/>
    <w:rsid w:val="001D1A23"/>
    <w:rsid w:val="001D1A5A"/>
    <w:rsid w:val="001D31A5"/>
    <w:rsid w:val="001D40B2"/>
    <w:rsid w:val="001D439F"/>
    <w:rsid w:val="001D46CC"/>
    <w:rsid w:val="001D48FC"/>
    <w:rsid w:val="001D4CB6"/>
    <w:rsid w:val="001D5C4C"/>
    <w:rsid w:val="001D5C60"/>
    <w:rsid w:val="001D6320"/>
    <w:rsid w:val="001D6401"/>
    <w:rsid w:val="001D6A16"/>
    <w:rsid w:val="001D7480"/>
    <w:rsid w:val="001E0798"/>
    <w:rsid w:val="001E0AC2"/>
    <w:rsid w:val="001E5B93"/>
    <w:rsid w:val="001F0466"/>
    <w:rsid w:val="001F324D"/>
    <w:rsid w:val="001F54A0"/>
    <w:rsid w:val="001F574B"/>
    <w:rsid w:val="001F720A"/>
    <w:rsid w:val="001F7384"/>
    <w:rsid w:val="002001D3"/>
    <w:rsid w:val="00200C95"/>
    <w:rsid w:val="0020102C"/>
    <w:rsid w:val="00201C41"/>
    <w:rsid w:val="00201D81"/>
    <w:rsid w:val="00202EC4"/>
    <w:rsid w:val="0020356A"/>
    <w:rsid w:val="0021721D"/>
    <w:rsid w:val="002204F5"/>
    <w:rsid w:val="002221C5"/>
    <w:rsid w:val="002230E4"/>
    <w:rsid w:val="0022310E"/>
    <w:rsid w:val="00223D68"/>
    <w:rsid w:val="00223FA3"/>
    <w:rsid w:val="00225EC0"/>
    <w:rsid w:val="0022604C"/>
    <w:rsid w:val="00227311"/>
    <w:rsid w:val="002318E6"/>
    <w:rsid w:val="00233163"/>
    <w:rsid w:val="00233261"/>
    <w:rsid w:val="002348D6"/>
    <w:rsid w:val="0023503C"/>
    <w:rsid w:val="0023581F"/>
    <w:rsid w:val="00235B35"/>
    <w:rsid w:val="00236471"/>
    <w:rsid w:val="002364DB"/>
    <w:rsid w:val="00236E1A"/>
    <w:rsid w:val="00237843"/>
    <w:rsid w:val="00240AD8"/>
    <w:rsid w:val="002440CE"/>
    <w:rsid w:val="002442BB"/>
    <w:rsid w:val="00244A80"/>
    <w:rsid w:val="00245420"/>
    <w:rsid w:val="00246F85"/>
    <w:rsid w:val="002478EA"/>
    <w:rsid w:val="00247A62"/>
    <w:rsid w:val="00247A7A"/>
    <w:rsid w:val="00250887"/>
    <w:rsid w:val="002517B0"/>
    <w:rsid w:val="002520EA"/>
    <w:rsid w:val="00252DB3"/>
    <w:rsid w:val="00252F24"/>
    <w:rsid w:val="00253D43"/>
    <w:rsid w:val="00255590"/>
    <w:rsid w:val="00257443"/>
    <w:rsid w:val="00260BA6"/>
    <w:rsid w:val="00261203"/>
    <w:rsid w:val="00262D4D"/>
    <w:rsid w:val="002650F7"/>
    <w:rsid w:val="00267BDD"/>
    <w:rsid w:val="00270655"/>
    <w:rsid w:val="00281040"/>
    <w:rsid w:val="00281C4D"/>
    <w:rsid w:val="002834E8"/>
    <w:rsid w:val="00284729"/>
    <w:rsid w:val="00292F76"/>
    <w:rsid w:val="0029790B"/>
    <w:rsid w:val="002A01CE"/>
    <w:rsid w:val="002A2E0D"/>
    <w:rsid w:val="002A3D48"/>
    <w:rsid w:val="002A4BC9"/>
    <w:rsid w:val="002A4BF9"/>
    <w:rsid w:val="002A4D2A"/>
    <w:rsid w:val="002A5546"/>
    <w:rsid w:val="002A6C1A"/>
    <w:rsid w:val="002B0844"/>
    <w:rsid w:val="002B14B5"/>
    <w:rsid w:val="002B4555"/>
    <w:rsid w:val="002B5599"/>
    <w:rsid w:val="002B5C3B"/>
    <w:rsid w:val="002C05DA"/>
    <w:rsid w:val="002C0F6B"/>
    <w:rsid w:val="002C1166"/>
    <w:rsid w:val="002C15F5"/>
    <w:rsid w:val="002C2064"/>
    <w:rsid w:val="002C3AAE"/>
    <w:rsid w:val="002C49E9"/>
    <w:rsid w:val="002C6407"/>
    <w:rsid w:val="002C66A4"/>
    <w:rsid w:val="002C6F19"/>
    <w:rsid w:val="002C76EB"/>
    <w:rsid w:val="002C7E5C"/>
    <w:rsid w:val="002D0D12"/>
    <w:rsid w:val="002D5243"/>
    <w:rsid w:val="002D5641"/>
    <w:rsid w:val="002D668F"/>
    <w:rsid w:val="002D6C39"/>
    <w:rsid w:val="002D6E24"/>
    <w:rsid w:val="002D726E"/>
    <w:rsid w:val="002D78CB"/>
    <w:rsid w:val="002E0678"/>
    <w:rsid w:val="002E0D06"/>
    <w:rsid w:val="002E0EBF"/>
    <w:rsid w:val="002E3A33"/>
    <w:rsid w:val="002E4721"/>
    <w:rsid w:val="002E58A7"/>
    <w:rsid w:val="002E6D74"/>
    <w:rsid w:val="002E7843"/>
    <w:rsid w:val="002F03B4"/>
    <w:rsid w:val="002F262E"/>
    <w:rsid w:val="002F3967"/>
    <w:rsid w:val="002F4D90"/>
    <w:rsid w:val="002F6E82"/>
    <w:rsid w:val="002F7992"/>
    <w:rsid w:val="00300390"/>
    <w:rsid w:val="003006CF"/>
    <w:rsid w:val="00301BD7"/>
    <w:rsid w:val="0030235C"/>
    <w:rsid w:val="0030650B"/>
    <w:rsid w:val="0030684C"/>
    <w:rsid w:val="00311CFD"/>
    <w:rsid w:val="003133B2"/>
    <w:rsid w:val="003141F9"/>
    <w:rsid w:val="003162D3"/>
    <w:rsid w:val="00316349"/>
    <w:rsid w:val="00316BF1"/>
    <w:rsid w:val="00317118"/>
    <w:rsid w:val="00317132"/>
    <w:rsid w:val="0032024A"/>
    <w:rsid w:val="0032196A"/>
    <w:rsid w:val="003219FE"/>
    <w:rsid w:val="00323005"/>
    <w:rsid w:val="0032597E"/>
    <w:rsid w:val="00326CB6"/>
    <w:rsid w:val="00330872"/>
    <w:rsid w:val="00330D4B"/>
    <w:rsid w:val="00331746"/>
    <w:rsid w:val="00332854"/>
    <w:rsid w:val="003331CB"/>
    <w:rsid w:val="003346A0"/>
    <w:rsid w:val="00335317"/>
    <w:rsid w:val="003355AE"/>
    <w:rsid w:val="00335940"/>
    <w:rsid w:val="0033617B"/>
    <w:rsid w:val="00336498"/>
    <w:rsid w:val="003377E8"/>
    <w:rsid w:val="00337C45"/>
    <w:rsid w:val="00337FAF"/>
    <w:rsid w:val="0034184A"/>
    <w:rsid w:val="00342BB9"/>
    <w:rsid w:val="00343BF6"/>
    <w:rsid w:val="0034411A"/>
    <w:rsid w:val="00344130"/>
    <w:rsid w:val="0034503A"/>
    <w:rsid w:val="00347C8B"/>
    <w:rsid w:val="00351182"/>
    <w:rsid w:val="00352806"/>
    <w:rsid w:val="0035308D"/>
    <w:rsid w:val="00353418"/>
    <w:rsid w:val="00353B75"/>
    <w:rsid w:val="00353C8A"/>
    <w:rsid w:val="00353E74"/>
    <w:rsid w:val="00354F43"/>
    <w:rsid w:val="0035514E"/>
    <w:rsid w:val="00355A96"/>
    <w:rsid w:val="0035773D"/>
    <w:rsid w:val="00360DE0"/>
    <w:rsid w:val="003612CF"/>
    <w:rsid w:val="003619D7"/>
    <w:rsid w:val="003624BF"/>
    <w:rsid w:val="003641EB"/>
    <w:rsid w:val="003651C2"/>
    <w:rsid w:val="00365A93"/>
    <w:rsid w:val="00366AC1"/>
    <w:rsid w:val="00367742"/>
    <w:rsid w:val="00370280"/>
    <w:rsid w:val="003706E4"/>
    <w:rsid w:val="00370955"/>
    <w:rsid w:val="00371D48"/>
    <w:rsid w:val="00372ED1"/>
    <w:rsid w:val="00372F9B"/>
    <w:rsid w:val="00373FC2"/>
    <w:rsid w:val="00375A2A"/>
    <w:rsid w:val="00376637"/>
    <w:rsid w:val="00377159"/>
    <w:rsid w:val="00380029"/>
    <w:rsid w:val="00380EDD"/>
    <w:rsid w:val="0038107A"/>
    <w:rsid w:val="00386361"/>
    <w:rsid w:val="00391175"/>
    <w:rsid w:val="00391201"/>
    <w:rsid w:val="0039158D"/>
    <w:rsid w:val="003933E4"/>
    <w:rsid w:val="00393761"/>
    <w:rsid w:val="003937A2"/>
    <w:rsid w:val="003937CE"/>
    <w:rsid w:val="0039556F"/>
    <w:rsid w:val="00395D97"/>
    <w:rsid w:val="00396200"/>
    <w:rsid w:val="00397EBF"/>
    <w:rsid w:val="003A0821"/>
    <w:rsid w:val="003A10A2"/>
    <w:rsid w:val="003A168F"/>
    <w:rsid w:val="003A233D"/>
    <w:rsid w:val="003A3A95"/>
    <w:rsid w:val="003A51A4"/>
    <w:rsid w:val="003A5451"/>
    <w:rsid w:val="003A5BF1"/>
    <w:rsid w:val="003A74DF"/>
    <w:rsid w:val="003A7F90"/>
    <w:rsid w:val="003B241B"/>
    <w:rsid w:val="003B4F36"/>
    <w:rsid w:val="003B5E50"/>
    <w:rsid w:val="003B5E90"/>
    <w:rsid w:val="003B6AB4"/>
    <w:rsid w:val="003C2B9F"/>
    <w:rsid w:val="003C3EF9"/>
    <w:rsid w:val="003C49CB"/>
    <w:rsid w:val="003C56F6"/>
    <w:rsid w:val="003C5DE7"/>
    <w:rsid w:val="003C6207"/>
    <w:rsid w:val="003C6E63"/>
    <w:rsid w:val="003D14C9"/>
    <w:rsid w:val="003D28F1"/>
    <w:rsid w:val="003D3809"/>
    <w:rsid w:val="003D4ECB"/>
    <w:rsid w:val="003D70A6"/>
    <w:rsid w:val="003D7187"/>
    <w:rsid w:val="003D7383"/>
    <w:rsid w:val="003D7A44"/>
    <w:rsid w:val="003E057A"/>
    <w:rsid w:val="003E55C2"/>
    <w:rsid w:val="003E7A1D"/>
    <w:rsid w:val="003E7C1F"/>
    <w:rsid w:val="003F0137"/>
    <w:rsid w:val="003F0E2A"/>
    <w:rsid w:val="003F1E3C"/>
    <w:rsid w:val="003F28E0"/>
    <w:rsid w:val="003F33A7"/>
    <w:rsid w:val="003F4785"/>
    <w:rsid w:val="003F6E8F"/>
    <w:rsid w:val="003F7284"/>
    <w:rsid w:val="003F7911"/>
    <w:rsid w:val="003F7F0D"/>
    <w:rsid w:val="003F7F23"/>
    <w:rsid w:val="00400114"/>
    <w:rsid w:val="00401788"/>
    <w:rsid w:val="00403772"/>
    <w:rsid w:val="00403A9E"/>
    <w:rsid w:val="00403B06"/>
    <w:rsid w:val="00404159"/>
    <w:rsid w:val="00405534"/>
    <w:rsid w:val="00406E91"/>
    <w:rsid w:val="00416B39"/>
    <w:rsid w:val="00416F38"/>
    <w:rsid w:val="0041767C"/>
    <w:rsid w:val="004177D6"/>
    <w:rsid w:val="00417EBA"/>
    <w:rsid w:val="004201AE"/>
    <w:rsid w:val="004207BC"/>
    <w:rsid w:val="00421B7B"/>
    <w:rsid w:val="00421DB1"/>
    <w:rsid w:val="00422D10"/>
    <w:rsid w:val="004250F4"/>
    <w:rsid w:val="00425D08"/>
    <w:rsid w:val="00426057"/>
    <w:rsid w:val="00430F14"/>
    <w:rsid w:val="00430F28"/>
    <w:rsid w:val="0043117B"/>
    <w:rsid w:val="004341ED"/>
    <w:rsid w:val="004347C7"/>
    <w:rsid w:val="004407AC"/>
    <w:rsid w:val="004412A8"/>
    <w:rsid w:val="00441863"/>
    <w:rsid w:val="004436BE"/>
    <w:rsid w:val="00445A06"/>
    <w:rsid w:val="00445A47"/>
    <w:rsid w:val="00447F2C"/>
    <w:rsid w:val="004501BC"/>
    <w:rsid w:val="00450FDC"/>
    <w:rsid w:val="00452CDB"/>
    <w:rsid w:val="00455204"/>
    <w:rsid w:val="00455B55"/>
    <w:rsid w:val="004577BD"/>
    <w:rsid w:val="00457DB4"/>
    <w:rsid w:val="004602A1"/>
    <w:rsid w:val="00461DA8"/>
    <w:rsid w:val="00462D53"/>
    <w:rsid w:val="00462D84"/>
    <w:rsid w:val="004646E4"/>
    <w:rsid w:val="00465364"/>
    <w:rsid w:val="004654C5"/>
    <w:rsid w:val="00467C5C"/>
    <w:rsid w:val="004702C1"/>
    <w:rsid w:val="00470D82"/>
    <w:rsid w:val="00471808"/>
    <w:rsid w:val="00472D91"/>
    <w:rsid w:val="0047360E"/>
    <w:rsid w:val="004753E0"/>
    <w:rsid w:val="0047580D"/>
    <w:rsid w:val="00476574"/>
    <w:rsid w:val="004779AB"/>
    <w:rsid w:val="0048179C"/>
    <w:rsid w:val="00482E75"/>
    <w:rsid w:val="00484E6A"/>
    <w:rsid w:val="004862DE"/>
    <w:rsid w:val="00486536"/>
    <w:rsid w:val="0048658A"/>
    <w:rsid w:val="00490823"/>
    <w:rsid w:val="00490CF4"/>
    <w:rsid w:val="00491931"/>
    <w:rsid w:val="00493169"/>
    <w:rsid w:val="00494981"/>
    <w:rsid w:val="004963A2"/>
    <w:rsid w:val="004A02D3"/>
    <w:rsid w:val="004A288A"/>
    <w:rsid w:val="004A3241"/>
    <w:rsid w:val="004A634C"/>
    <w:rsid w:val="004B02E1"/>
    <w:rsid w:val="004B21FE"/>
    <w:rsid w:val="004B2468"/>
    <w:rsid w:val="004B4374"/>
    <w:rsid w:val="004B639B"/>
    <w:rsid w:val="004C3153"/>
    <w:rsid w:val="004C36A4"/>
    <w:rsid w:val="004C3FA6"/>
    <w:rsid w:val="004C477B"/>
    <w:rsid w:val="004C615F"/>
    <w:rsid w:val="004C739D"/>
    <w:rsid w:val="004C7FFB"/>
    <w:rsid w:val="004D00CF"/>
    <w:rsid w:val="004D23B1"/>
    <w:rsid w:val="004D39C4"/>
    <w:rsid w:val="004D6FF0"/>
    <w:rsid w:val="004D71C0"/>
    <w:rsid w:val="004E221C"/>
    <w:rsid w:val="004E3FBF"/>
    <w:rsid w:val="004E4411"/>
    <w:rsid w:val="004E4B60"/>
    <w:rsid w:val="004E5813"/>
    <w:rsid w:val="004E5BE5"/>
    <w:rsid w:val="004E72C4"/>
    <w:rsid w:val="004F05CE"/>
    <w:rsid w:val="004F1CC0"/>
    <w:rsid w:val="004F2986"/>
    <w:rsid w:val="004F2CCA"/>
    <w:rsid w:val="004F374E"/>
    <w:rsid w:val="004F4DE4"/>
    <w:rsid w:val="004F777C"/>
    <w:rsid w:val="0050174D"/>
    <w:rsid w:val="00501CD7"/>
    <w:rsid w:val="00503476"/>
    <w:rsid w:val="005050DE"/>
    <w:rsid w:val="005053D2"/>
    <w:rsid w:val="005055C0"/>
    <w:rsid w:val="0051027D"/>
    <w:rsid w:val="00510B3C"/>
    <w:rsid w:val="00510E6E"/>
    <w:rsid w:val="00512D52"/>
    <w:rsid w:val="005131A7"/>
    <w:rsid w:val="005136F5"/>
    <w:rsid w:val="005149E1"/>
    <w:rsid w:val="00514B15"/>
    <w:rsid w:val="00514BA2"/>
    <w:rsid w:val="00516146"/>
    <w:rsid w:val="005162E6"/>
    <w:rsid w:val="00516471"/>
    <w:rsid w:val="00516E38"/>
    <w:rsid w:val="00517042"/>
    <w:rsid w:val="0051781C"/>
    <w:rsid w:val="00517CE8"/>
    <w:rsid w:val="00521561"/>
    <w:rsid w:val="00521775"/>
    <w:rsid w:val="005218D6"/>
    <w:rsid w:val="005218ED"/>
    <w:rsid w:val="00521ACF"/>
    <w:rsid w:val="00521D8E"/>
    <w:rsid w:val="00522623"/>
    <w:rsid w:val="005227AA"/>
    <w:rsid w:val="005238CA"/>
    <w:rsid w:val="00525D80"/>
    <w:rsid w:val="005302B1"/>
    <w:rsid w:val="00530F4B"/>
    <w:rsid w:val="00536D2D"/>
    <w:rsid w:val="00537A5D"/>
    <w:rsid w:val="00537A96"/>
    <w:rsid w:val="00540FE3"/>
    <w:rsid w:val="00542249"/>
    <w:rsid w:val="00543109"/>
    <w:rsid w:val="005439AB"/>
    <w:rsid w:val="00545688"/>
    <w:rsid w:val="00545CC9"/>
    <w:rsid w:val="00546935"/>
    <w:rsid w:val="005471E0"/>
    <w:rsid w:val="00547408"/>
    <w:rsid w:val="00547E49"/>
    <w:rsid w:val="005500C3"/>
    <w:rsid w:val="005512A3"/>
    <w:rsid w:val="00552801"/>
    <w:rsid w:val="0055286F"/>
    <w:rsid w:val="00552D1B"/>
    <w:rsid w:val="005564E4"/>
    <w:rsid w:val="005565AB"/>
    <w:rsid w:val="00556A49"/>
    <w:rsid w:val="0055748B"/>
    <w:rsid w:val="00560AD2"/>
    <w:rsid w:val="00561833"/>
    <w:rsid w:val="00563438"/>
    <w:rsid w:val="0056481D"/>
    <w:rsid w:val="0056506E"/>
    <w:rsid w:val="00566AB6"/>
    <w:rsid w:val="00567544"/>
    <w:rsid w:val="00570F55"/>
    <w:rsid w:val="00576A43"/>
    <w:rsid w:val="00577B0B"/>
    <w:rsid w:val="00581960"/>
    <w:rsid w:val="00581C07"/>
    <w:rsid w:val="005824FB"/>
    <w:rsid w:val="00582B4D"/>
    <w:rsid w:val="00582B7B"/>
    <w:rsid w:val="00583652"/>
    <w:rsid w:val="00583733"/>
    <w:rsid w:val="00583CB4"/>
    <w:rsid w:val="0058554E"/>
    <w:rsid w:val="0058586E"/>
    <w:rsid w:val="00585CF4"/>
    <w:rsid w:val="00585EE7"/>
    <w:rsid w:val="005866BD"/>
    <w:rsid w:val="00590284"/>
    <w:rsid w:val="00590359"/>
    <w:rsid w:val="005946FC"/>
    <w:rsid w:val="005972A4"/>
    <w:rsid w:val="005972EB"/>
    <w:rsid w:val="005A35FB"/>
    <w:rsid w:val="005A3F8D"/>
    <w:rsid w:val="005A5FFC"/>
    <w:rsid w:val="005A6729"/>
    <w:rsid w:val="005B1598"/>
    <w:rsid w:val="005B2DEF"/>
    <w:rsid w:val="005B3E97"/>
    <w:rsid w:val="005C3896"/>
    <w:rsid w:val="005C5139"/>
    <w:rsid w:val="005C7A94"/>
    <w:rsid w:val="005D05D0"/>
    <w:rsid w:val="005D0D0C"/>
    <w:rsid w:val="005D231B"/>
    <w:rsid w:val="005D2C15"/>
    <w:rsid w:val="005D33F4"/>
    <w:rsid w:val="005D44C9"/>
    <w:rsid w:val="005D608F"/>
    <w:rsid w:val="005E06F0"/>
    <w:rsid w:val="005E070E"/>
    <w:rsid w:val="005E202E"/>
    <w:rsid w:val="005E29A8"/>
    <w:rsid w:val="005E3232"/>
    <w:rsid w:val="005E5B44"/>
    <w:rsid w:val="005E66C8"/>
    <w:rsid w:val="005E68DB"/>
    <w:rsid w:val="005E791C"/>
    <w:rsid w:val="005F1FF8"/>
    <w:rsid w:val="005F3CFD"/>
    <w:rsid w:val="005F4B67"/>
    <w:rsid w:val="005F5282"/>
    <w:rsid w:val="005F5799"/>
    <w:rsid w:val="005F5C4B"/>
    <w:rsid w:val="005F5CF9"/>
    <w:rsid w:val="005F7076"/>
    <w:rsid w:val="00601F4D"/>
    <w:rsid w:val="0060239E"/>
    <w:rsid w:val="00602DA0"/>
    <w:rsid w:val="00603C10"/>
    <w:rsid w:val="00606BC5"/>
    <w:rsid w:val="006073B5"/>
    <w:rsid w:val="00607CBA"/>
    <w:rsid w:val="00610DBB"/>
    <w:rsid w:val="00611B93"/>
    <w:rsid w:val="00611F9E"/>
    <w:rsid w:val="006131C2"/>
    <w:rsid w:val="006139AE"/>
    <w:rsid w:val="00615858"/>
    <w:rsid w:val="00615BA5"/>
    <w:rsid w:val="00615DA0"/>
    <w:rsid w:val="006165E9"/>
    <w:rsid w:val="00620AFC"/>
    <w:rsid w:val="00622B61"/>
    <w:rsid w:val="00622D0C"/>
    <w:rsid w:val="00624CF4"/>
    <w:rsid w:val="0062542B"/>
    <w:rsid w:val="00625572"/>
    <w:rsid w:val="00631B9F"/>
    <w:rsid w:val="006321DA"/>
    <w:rsid w:val="0063283C"/>
    <w:rsid w:val="006337B8"/>
    <w:rsid w:val="006347D4"/>
    <w:rsid w:val="00637496"/>
    <w:rsid w:val="006375CA"/>
    <w:rsid w:val="00637A08"/>
    <w:rsid w:val="00640120"/>
    <w:rsid w:val="0064091A"/>
    <w:rsid w:val="00640F9C"/>
    <w:rsid w:val="00642735"/>
    <w:rsid w:val="00644D88"/>
    <w:rsid w:val="006455D2"/>
    <w:rsid w:val="0065035A"/>
    <w:rsid w:val="006538E4"/>
    <w:rsid w:val="0065465E"/>
    <w:rsid w:val="00654DEB"/>
    <w:rsid w:val="006556AB"/>
    <w:rsid w:val="0065598C"/>
    <w:rsid w:val="00655DC5"/>
    <w:rsid w:val="00655F1B"/>
    <w:rsid w:val="0065636D"/>
    <w:rsid w:val="00660A25"/>
    <w:rsid w:val="00662C31"/>
    <w:rsid w:val="00662E55"/>
    <w:rsid w:val="00667F4B"/>
    <w:rsid w:val="00670297"/>
    <w:rsid w:val="00671282"/>
    <w:rsid w:val="00671E2C"/>
    <w:rsid w:val="006721FE"/>
    <w:rsid w:val="00676783"/>
    <w:rsid w:val="00676A43"/>
    <w:rsid w:val="00676CE8"/>
    <w:rsid w:val="00677BCE"/>
    <w:rsid w:val="00681C5F"/>
    <w:rsid w:val="00682025"/>
    <w:rsid w:val="00682813"/>
    <w:rsid w:val="006849E3"/>
    <w:rsid w:val="00685353"/>
    <w:rsid w:val="00685A1D"/>
    <w:rsid w:val="006863C8"/>
    <w:rsid w:val="00687DEC"/>
    <w:rsid w:val="006902F5"/>
    <w:rsid w:val="006906AA"/>
    <w:rsid w:val="00691CF6"/>
    <w:rsid w:val="00691EC6"/>
    <w:rsid w:val="00692669"/>
    <w:rsid w:val="0069287B"/>
    <w:rsid w:val="00692FE6"/>
    <w:rsid w:val="00693DE8"/>
    <w:rsid w:val="00694CD5"/>
    <w:rsid w:val="006950A3"/>
    <w:rsid w:val="006953A3"/>
    <w:rsid w:val="006960A4"/>
    <w:rsid w:val="006964F0"/>
    <w:rsid w:val="006A05A6"/>
    <w:rsid w:val="006A14AB"/>
    <w:rsid w:val="006A1561"/>
    <w:rsid w:val="006A15C1"/>
    <w:rsid w:val="006A1A2B"/>
    <w:rsid w:val="006A28DA"/>
    <w:rsid w:val="006A39F3"/>
    <w:rsid w:val="006A558C"/>
    <w:rsid w:val="006A5DB0"/>
    <w:rsid w:val="006B0E38"/>
    <w:rsid w:val="006B2542"/>
    <w:rsid w:val="006B254B"/>
    <w:rsid w:val="006B3985"/>
    <w:rsid w:val="006B7B74"/>
    <w:rsid w:val="006C0103"/>
    <w:rsid w:val="006C02A4"/>
    <w:rsid w:val="006C08F5"/>
    <w:rsid w:val="006C16D8"/>
    <w:rsid w:val="006C196D"/>
    <w:rsid w:val="006C3782"/>
    <w:rsid w:val="006C5183"/>
    <w:rsid w:val="006C6686"/>
    <w:rsid w:val="006C676F"/>
    <w:rsid w:val="006C7715"/>
    <w:rsid w:val="006C7FE5"/>
    <w:rsid w:val="006D012B"/>
    <w:rsid w:val="006D3906"/>
    <w:rsid w:val="006D3ED8"/>
    <w:rsid w:val="006D5720"/>
    <w:rsid w:val="006D5A61"/>
    <w:rsid w:val="006D60B8"/>
    <w:rsid w:val="006D6506"/>
    <w:rsid w:val="006D77CE"/>
    <w:rsid w:val="006E253C"/>
    <w:rsid w:val="006E4D1D"/>
    <w:rsid w:val="006E60BF"/>
    <w:rsid w:val="006E73F2"/>
    <w:rsid w:val="006F1008"/>
    <w:rsid w:val="00700BBA"/>
    <w:rsid w:val="00700DEB"/>
    <w:rsid w:val="00702E5F"/>
    <w:rsid w:val="00704D25"/>
    <w:rsid w:val="00705B4F"/>
    <w:rsid w:val="00705B65"/>
    <w:rsid w:val="00705F5D"/>
    <w:rsid w:val="007062AC"/>
    <w:rsid w:val="00706BE6"/>
    <w:rsid w:val="00710809"/>
    <w:rsid w:val="007116E2"/>
    <w:rsid w:val="00712DD4"/>
    <w:rsid w:val="007141EB"/>
    <w:rsid w:val="00715982"/>
    <w:rsid w:val="00715FB6"/>
    <w:rsid w:val="0071630E"/>
    <w:rsid w:val="0071760E"/>
    <w:rsid w:val="0071765B"/>
    <w:rsid w:val="007211FE"/>
    <w:rsid w:val="00723CD7"/>
    <w:rsid w:val="0072486C"/>
    <w:rsid w:val="00724EB4"/>
    <w:rsid w:val="0072560F"/>
    <w:rsid w:val="00726D49"/>
    <w:rsid w:val="00727E60"/>
    <w:rsid w:val="00731DE0"/>
    <w:rsid w:val="00731F8A"/>
    <w:rsid w:val="0073287E"/>
    <w:rsid w:val="0073463B"/>
    <w:rsid w:val="00734A6E"/>
    <w:rsid w:val="00735147"/>
    <w:rsid w:val="00737838"/>
    <w:rsid w:val="00743FF9"/>
    <w:rsid w:val="00744FD3"/>
    <w:rsid w:val="00746861"/>
    <w:rsid w:val="00746DE1"/>
    <w:rsid w:val="007476BB"/>
    <w:rsid w:val="00751067"/>
    <w:rsid w:val="007516B3"/>
    <w:rsid w:val="007523F8"/>
    <w:rsid w:val="00753AFD"/>
    <w:rsid w:val="00754AE8"/>
    <w:rsid w:val="00754D56"/>
    <w:rsid w:val="00755AC9"/>
    <w:rsid w:val="0076109D"/>
    <w:rsid w:val="007620BF"/>
    <w:rsid w:val="00762F3F"/>
    <w:rsid w:val="00764854"/>
    <w:rsid w:val="00765393"/>
    <w:rsid w:val="007667D1"/>
    <w:rsid w:val="0076698F"/>
    <w:rsid w:val="0076708F"/>
    <w:rsid w:val="00770152"/>
    <w:rsid w:val="00770B1D"/>
    <w:rsid w:val="0077189D"/>
    <w:rsid w:val="00774C2A"/>
    <w:rsid w:val="00774F15"/>
    <w:rsid w:val="00776677"/>
    <w:rsid w:val="00776997"/>
    <w:rsid w:val="007802C4"/>
    <w:rsid w:val="0078063A"/>
    <w:rsid w:val="007809FE"/>
    <w:rsid w:val="00781C5F"/>
    <w:rsid w:val="00783548"/>
    <w:rsid w:val="00783C46"/>
    <w:rsid w:val="00784630"/>
    <w:rsid w:val="007847D9"/>
    <w:rsid w:val="007858DB"/>
    <w:rsid w:val="00786039"/>
    <w:rsid w:val="00791184"/>
    <w:rsid w:val="00793F68"/>
    <w:rsid w:val="0079454E"/>
    <w:rsid w:val="0079477C"/>
    <w:rsid w:val="00795F14"/>
    <w:rsid w:val="0079612D"/>
    <w:rsid w:val="00796A06"/>
    <w:rsid w:val="00797A4F"/>
    <w:rsid w:val="007A112F"/>
    <w:rsid w:val="007A1695"/>
    <w:rsid w:val="007A18A4"/>
    <w:rsid w:val="007A2647"/>
    <w:rsid w:val="007A2D50"/>
    <w:rsid w:val="007A5966"/>
    <w:rsid w:val="007A618C"/>
    <w:rsid w:val="007A6669"/>
    <w:rsid w:val="007B0324"/>
    <w:rsid w:val="007B0FC4"/>
    <w:rsid w:val="007B4EB7"/>
    <w:rsid w:val="007B53D4"/>
    <w:rsid w:val="007B6089"/>
    <w:rsid w:val="007B6585"/>
    <w:rsid w:val="007B664B"/>
    <w:rsid w:val="007C014E"/>
    <w:rsid w:val="007C05D9"/>
    <w:rsid w:val="007C0EFD"/>
    <w:rsid w:val="007C2005"/>
    <w:rsid w:val="007C2CC6"/>
    <w:rsid w:val="007C304B"/>
    <w:rsid w:val="007C42DB"/>
    <w:rsid w:val="007C4A02"/>
    <w:rsid w:val="007C5557"/>
    <w:rsid w:val="007C5EB0"/>
    <w:rsid w:val="007C701E"/>
    <w:rsid w:val="007D1422"/>
    <w:rsid w:val="007D1F62"/>
    <w:rsid w:val="007D37C2"/>
    <w:rsid w:val="007D4A04"/>
    <w:rsid w:val="007D6DF8"/>
    <w:rsid w:val="007E019C"/>
    <w:rsid w:val="007E0D27"/>
    <w:rsid w:val="007E0DFB"/>
    <w:rsid w:val="007E10E5"/>
    <w:rsid w:val="007E30CF"/>
    <w:rsid w:val="007E5208"/>
    <w:rsid w:val="007E630E"/>
    <w:rsid w:val="007E6B43"/>
    <w:rsid w:val="007E7609"/>
    <w:rsid w:val="007E77D8"/>
    <w:rsid w:val="007F0131"/>
    <w:rsid w:val="007F0C87"/>
    <w:rsid w:val="007F3CAB"/>
    <w:rsid w:val="007F4531"/>
    <w:rsid w:val="007F5064"/>
    <w:rsid w:val="007F58A1"/>
    <w:rsid w:val="007F6381"/>
    <w:rsid w:val="00801835"/>
    <w:rsid w:val="00801D46"/>
    <w:rsid w:val="0080407A"/>
    <w:rsid w:val="00804AA6"/>
    <w:rsid w:val="00804CD5"/>
    <w:rsid w:val="008051C2"/>
    <w:rsid w:val="00805E26"/>
    <w:rsid w:val="0081029B"/>
    <w:rsid w:val="00810F7F"/>
    <w:rsid w:val="00811417"/>
    <w:rsid w:val="0081194F"/>
    <w:rsid w:val="00811AB0"/>
    <w:rsid w:val="00811AEE"/>
    <w:rsid w:val="00811FD4"/>
    <w:rsid w:val="0081245D"/>
    <w:rsid w:val="008126D1"/>
    <w:rsid w:val="008139E0"/>
    <w:rsid w:val="008140CB"/>
    <w:rsid w:val="00815786"/>
    <w:rsid w:val="00816370"/>
    <w:rsid w:val="008166D7"/>
    <w:rsid w:val="008174E6"/>
    <w:rsid w:val="00821A97"/>
    <w:rsid w:val="00822B69"/>
    <w:rsid w:val="00822E8C"/>
    <w:rsid w:val="008256B9"/>
    <w:rsid w:val="0082572F"/>
    <w:rsid w:val="00827892"/>
    <w:rsid w:val="00827E9A"/>
    <w:rsid w:val="00830A55"/>
    <w:rsid w:val="00831E38"/>
    <w:rsid w:val="00831EF3"/>
    <w:rsid w:val="008352DD"/>
    <w:rsid w:val="00835336"/>
    <w:rsid w:val="0083538E"/>
    <w:rsid w:val="00835C4F"/>
    <w:rsid w:val="00840696"/>
    <w:rsid w:val="008408FC"/>
    <w:rsid w:val="008414E7"/>
    <w:rsid w:val="00843343"/>
    <w:rsid w:val="008444F8"/>
    <w:rsid w:val="00846A2B"/>
    <w:rsid w:val="00846C8F"/>
    <w:rsid w:val="00846CEB"/>
    <w:rsid w:val="00847076"/>
    <w:rsid w:val="008507DD"/>
    <w:rsid w:val="008508E6"/>
    <w:rsid w:val="00850FE1"/>
    <w:rsid w:val="008513C9"/>
    <w:rsid w:val="00852A78"/>
    <w:rsid w:val="008545AD"/>
    <w:rsid w:val="0085545F"/>
    <w:rsid w:val="00861610"/>
    <w:rsid w:val="00863154"/>
    <w:rsid w:val="008644BC"/>
    <w:rsid w:val="008651DB"/>
    <w:rsid w:val="00865AC8"/>
    <w:rsid w:val="00865F4B"/>
    <w:rsid w:val="00866D3B"/>
    <w:rsid w:val="00866DE0"/>
    <w:rsid w:val="008670A2"/>
    <w:rsid w:val="00867D92"/>
    <w:rsid w:val="00867E4B"/>
    <w:rsid w:val="008708C9"/>
    <w:rsid w:val="00871F58"/>
    <w:rsid w:val="00872B96"/>
    <w:rsid w:val="00873024"/>
    <w:rsid w:val="00875363"/>
    <w:rsid w:val="00875505"/>
    <w:rsid w:val="008802F5"/>
    <w:rsid w:val="00880662"/>
    <w:rsid w:val="00880DE9"/>
    <w:rsid w:val="00881C3A"/>
    <w:rsid w:val="00881D7C"/>
    <w:rsid w:val="008824E5"/>
    <w:rsid w:val="00885791"/>
    <w:rsid w:val="0088685D"/>
    <w:rsid w:val="0088788A"/>
    <w:rsid w:val="0089106F"/>
    <w:rsid w:val="00891533"/>
    <w:rsid w:val="0089176F"/>
    <w:rsid w:val="008929B5"/>
    <w:rsid w:val="008937EA"/>
    <w:rsid w:val="00895A80"/>
    <w:rsid w:val="00895C6B"/>
    <w:rsid w:val="00897278"/>
    <w:rsid w:val="00897317"/>
    <w:rsid w:val="008A2F86"/>
    <w:rsid w:val="008A3F2F"/>
    <w:rsid w:val="008A6744"/>
    <w:rsid w:val="008B3853"/>
    <w:rsid w:val="008B40AB"/>
    <w:rsid w:val="008C0B61"/>
    <w:rsid w:val="008C1216"/>
    <w:rsid w:val="008C1804"/>
    <w:rsid w:val="008C25B4"/>
    <w:rsid w:val="008C2D10"/>
    <w:rsid w:val="008C453F"/>
    <w:rsid w:val="008C4F59"/>
    <w:rsid w:val="008C745E"/>
    <w:rsid w:val="008D3014"/>
    <w:rsid w:val="008D34AF"/>
    <w:rsid w:val="008D3545"/>
    <w:rsid w:val="008D365D"/>
    <w:rsid w:val="008D4FAC"/>
    <w:rsid w:val="008D5642"/>
    <w:rsid w:val="008D670A"/>
    <w:rsid w:val="008D6A0E"/>
    <w:rsid w:val="008D7292"/>
    <w:rsid w:val="008D752D"/>
    <w:rsid w:val="008D788E"/>
    <w:rsid w:val="008D7A8D"/>
    <w:rsid w:val="008E0BF8"/>
    <w:rsid w:val="008E40D6"/>
    <w:rsid w:val="008E4764"/>
    <w:rsid w:val="008E4B27"/>
    <w:rsid w:val="008E5E12"/>
    <w:rsid w:val="008E632D"/>
    <w:rsid w:val="008E6B37"/>
    <w:rsid w:val="008E6C21"/>
    <w:rsid w:val="008E6F68"/>
    <w:rsid w:val="008F07D8"/>
    <w:rsid w:val="008F0C96"/>
    <w:rsid w:val="008F2C03"/>
    <w:rsid w:val="008F2C32"/>
    <w:rsid w:val="008F31FE"/>
    <w:rsid w:val="008F3BC6"/>
    <w:rsid w:val="008F40D6"/>
    <w:rsid w:val="008F4E2E"/>
    <w:rsid w:val="008F5087"/>
    <w:rsid w:val="008F5852"/>
    <w:rsid w:val="008F5EB0"/>
    <w:rsid w:val="008F7D7B"/>
    <w:rsid w:val="00900E41"/>
    <w:rsid w:val="00902BBF"/>
    <w:rsid w:val="00902F54"/>
    <w:rsid w:val="009037B8"/>
    <w:rsid w:val="009039D0"/>
    <w:rsid w:val="00905B67"/>
    <w:rsid w:val="00907D77"/>
    <w:rsid w:val="00911B64"/>
    <w:rsid w:val="00911BD3"/>
    <w:rsid w:val="00911CA3"/>
    <w:rsid w:val="009133DB"/>
    <w:rsid w:val="00913417"/>
    <w:rsid w:val="0091397F"/>
    <w:rsid w:val="00914C75"/>
    <w:rsid w:val="009167B8"/>
    <w:rsid w:val="009170A4"/>
    <w:rsid w:val="0091723F"/>
    <w:rsid w:val="00917A68"/>
    <w:rsid w:val="00920ADA"/>
    <w:rsid w:val="00921318"/>
    <w:rsid w:val="00921AFC"/>
    <w:rsid w:val="00921CFC"/>
    <w:rsid w:val="00923845"/>
    <w:rsid w:val="00924631"/>
    <w:rsid w:val="009255F7"/>
    <w:rsid w:val="009308B7"/>
    <w:rsid w:val="00931512"/>
    <w:rsid w:val="00932553"/>
    <w:rsid w:val="0093333F"/>
    <w:rsid w:val="00934149"/>
    <w:rsid w:val="009356EB"/>
    <w:rsid w:val="00935BC8"/>
    <w:rsid w:val="00935DEB"/>
    <w:rsid w:val="009368B0"/>
    <w:rsid w:val="00940DD6"/>
    <w:rsid w:val="00941ACA"/>
    <w:rsid w:val="00941DE7"/>
    <w:rsid w:val="009421A7"/>
    <w:rsid w:val="0094381C"/>
    <w:rsid w:val="00943896"/>
    <w:rsid w:val="0094394F"/>
    <w:rsid w:val="00944894"/>
    <w:rsid w:val="00944ACA"/>
    <w:rsid w:val="00945EDD"/>
    <w:rsid w:val="0094602C"/>
    <w:rsid w:val="0094709C"/>
    <w:rsid w:val="00950796"/>
    <w:rsid w:val="00950885"/>
    <w:rsid w:val="00951E3D"/>
    <w:rsid w:val="00953875"/>
    <w:rsid w:val="009548E7"/>
    <w:rsid w:val="0095549E"/>
    <w:rsid w:val="00956055"/>
    <w:rsid w:val="009564F9"/>
    <w:rsid w:val="009610DF"/>
    <w:rsid w:val="00962A89"/>
    <w:rsid w:val="00963DF0"/>
    <w:rsid w:val="009659BE"/>
    <w:rsid w:val="0097075E"/>
    <w:rsid w:val="00972013"/>
    <w:rsid w:val="009721AC"/>
    <w:rsid w:val="00974F56"/>
    <w:rsid w:val="009752A7"/>
    <w:rsid w:val="00975312"/>
    <w:rsid w:val="00975989"/>
    <w:rsid w:val="00975BE3"/>
    <w:rsid w:val="009769AF"/>
    <w:rsid w:val="0097765B"/>
    <w:rsid w:val="009803D9"/>
    <w:rsid w:val="00981382"/>
    <w:rsid w:val="00981C90"/>
    <w:rsid w:val="00981E97"/>
    <w:rsid w:val="00983AAB"/>
    <w:rsid w:val="0098454D"/>
    <w:rsid w:val="00984695"/>
    <w:rsid w:val="00985FE8"/>
    <w:rsid w:val="0098691E"/>
    <w:rsid w:val="00987E9E"/>
    <w:rsid w:val="00990BA4"/>
    <w:rsid w:val="009912DC"/>
    <w:rsid w:val="009913E1"/>
    <w:rsid w:val="00991AD4"/>
    <w:rsid w:val="00994993"/>
    <w:rsid w:val="00994E11"/>
    <w:rsid w:val="00996F4D"/>
    <w:rsid w:val="009972B1"/>
    <w:rsid w:val="009A0978"/>
    <w:rsid w:val="009A0F14"/>
    <w:rsid w:val="009A1716"/>
    <w:rsid w:val="009A2F5B"/>
    <w:rsid w:val="009A3C54"/>
    <w:rsid w:val="009A4C90"/>
    <w:rsid w:val="009A500D"/>
    <w:rsid w:val="009A765C"/>
    <w:rsid w:val="009A7DC0"/>
    <w:rsid w:val="009B0965"/>
    <w:rsid w:val="009B118A"/>
    <w:rsid w:val="009B1C47"/>
    <w:rsid w:val="009B25B8"/>
    <w:rsid w:val="009B2B17"/>
    <w:rsid w:val="009B2CD0"/>
    <w:rsid w:val="009B4F38"/>
    <w:rsid w:val="009B56A4"/>
    <w:rsid w:val="009B58F6"/>
    <w:rsid w:val="009B5B30"/>
    <w:rsid w:val="009B7C3B"/>
    <w:rsid w:val="009B7E35"/>
    <w:rsid w:val="009B7FAE"/>
    <w:rsid w:val="009C1CA4"/>
    <w:rsid w:val="009C4B03"/>
    <w:rsid w:val="009C5057"/>
    <w:rsid w:val="009C6BDD"/>
    <w:rsid w:val="009D0A8D"/>
    <w:rsid w:val="009D2258"/>
    <w:rsid w:val="009D32E4"/>
    <w:rsid w:val="009D3491"/>
    <w:rsid w:val="009D432D"/>
    <w:rsid w:val="009D4ACC"/>
    <w:rsid w:val="009D5B43"/>
    <w:rsid w:val="009D605B"/>
    <w:rsid w:val="009E24FD"/>
    <w:rsid w:val="009E2BD5"/>
    <w:rsid w:val="009E2EDD"/>
    <w:rsid w:val="009E3690"/>
    <w:rsid w:val="009E3EF8"/>
    <w:rsid w:val="009E52CB"/>
    <w:rsid w:val="009E7C77"/>
    <w:rsid w:val="009F0060"/>
    <w:rsid w:val="009F12B8"/>
    <w:rsid w:val="009F3450"/>
    <w:rsid w:val="009F4052"/>
    <w:rsid w:val="009F5FE5"/>
    <w:rsid w:val="009F6916"/>
    <w:rsid w:val="009F72BA"/>
    <w:rsid w:val="009F73E4"/>
    <w:rsid w:val="009F782E"/>
    <w:rsid w:val="009F7F9C"/>
    <w:rsid w:val="00A01BD1"/>
    <w:rsid w:val="00A036F7"/>
    <w:rsid w:val="00A0422A"/>
    <w:rsid w:val="00A05CC7"/>
    <w:rsid w:val="00A05CCB"/>
    <w:rsid w:val="00A05F9F"/>
    <w:rsid w:val="00A07A2B"/>
    <w:rsid w:val="00A101B8"/>
    <w:rsid w:val="00A10763"/>
    <w:rsid w:val="00A108DA"/>
    <w:rsid w:val="00A10D58"/>
    <w:rsid w:val="00A128DC"/>
    <w:rsid w:val="00A13196"/>
    <w:rsid w:val="00A13414"/>
    <w:rsid w:val="00A1348F"/>
    <w:rsid w:val="00A14EE1"/>
    <w:rsid w:val="00A15089"/>
    <w:rsid w:val="00A15E01"/>
    <w:rsid w:val="00A16733"/>
    <w:rsid w:val="00A17C3A"/>
    <w:rsid w:val="00A17ED5"/>
    <w:rsid w:val="00A224FB"/>
    <w:rsid w:val="00A2502C"/>
    <w:rsid w:val="00A257AF"/>
    <w:rsid w:val="00A27ED8"/>
    <w:rsid w:val="00A3053E"/>
    <w:rsid w:val="00A33419"/>
    <w:rsid w:val="00A3369B"/>
    <w:rsid w:val="00A35C20"/>
    <w:rsid w:val="00A35CBB"/>
    <w:rsid w:val="00A35E63"/>
    <w:rsid w:val="00A379A7"/>
    <w:rsid w:val="00A40336"/>
    <w:rsid w:val="00A406BF"/>
    <w:rsid w:val="00A41996"/>
    <w:rsid w:val="00A42086"/>
    <w:rsid w:val="00A4429B"/>
    <w:rsid w:val="00A45858"/>
    <w:rsid w:val="00A50BD2"/>
    <w:rsid w:val="00A525AD"/>
    <w:rsid w:val="00A525CA"/>
    <w:rsid w:val="00A5440D"/>
    <w:rsid w:val="00A547FD"/>
    <w:rsid w:val="00A55763"/>
    <w:rsid w:val="00A55807"/>
    <w:rsid w:val="00A56266"/>
    <w:rsid w:val="00A603A6"/>
    <w:rsid w:val="00A60514"/>
    <w:rsid w:val="00A60BB8"/>
    <w:rsid w:val="00A60C13"/>
    <w:rsid w:val="00A61AFA"/>
    <w:rsid w:val="00A61FA2"/>
    <w:rsid w:val="00A620AC"/>
    <w:rsid w:val="00A62182"/>
    <w:rsid w:val="00A622C9"/>
    <w:rsid w:val="00A62EE9"/>
    <w:rsid w:val="00A6425E"/>
    <w:rsid w:val="00A6595D"/>
    <w:rsid w:val="00A65B6A"/>
    <w:rsid w:val="00A66238"/>
    <w:rsid w:val="00A6775B"/>
    <w:rsid w:val="00A678F2"/>
    <w:rsid w:val="00A67A01"/>
    <w:rsid w:val="00A700BB"/>
    <w:rsid w:val="00A728F2"/>
    <w:rsid w:val="00A72FC7"/>
    <w:rsid w:val="00A74391"/>
    <w:rsid w:val="00A753DF"/>
    <w:rsid w:val="00A7596B"/>
    <w:rsid w:val="00A802D6"/>
    <w:rsid w:val="00A81075"/>
    <w:rsid w:val="00A823EA"/>
    <w:rsid w:val="00A84876"/>
    <w:rsid w:val="00A90165"/>
    <w:rsid w:val="00A90391"/>
    <w:rsid w:val="00A90917"/>
    <w:rsid w:val="00A90A00"/>
    <w:rsid w:val="00A9606B"/>
    <w:rsid w:val="00A9636E"/>
    <w:rsid w:val="00A969C0"/>
    <w:rsid w:val="00AA12C7"/>
    <w:rsid w:val="00AA1551"/>
    <w:rsid w:val="00AA4BD5"/>
    <w:rsid w:val="00AA4DC2"/>
    <w:rsid w:val="00AA4EE0"/>
    <w:rsid w:val="00AA6E39"/>
    <w:rsid w:val="00AA79CD"/>
    <w:rsid w:val="00AB06CC"/>
    <w:rsid w:val="00AB2153"/>
    <w:rsid w:val="00AB37D0"/>
    <w:rsid w:val="00AB4F24"/>
    <w:rsid w:val="00AB4F38"/>
    <w:rsid w:val="00AC070F"/>
    <w:rsid w:val="00AC3416"/>
    <w:rsid w:val="00AC4B86"/>
    <w:rsid w:val="00AC4E2F"/>
    <w:rsid w:val="00AC65DA"/>
    <w:rsid w:val="00AD0B9D"/>
    <w:rsid w:val="00AD37C2"/>
    <w:rsid w:val="00AD66BC"/>
    <w:rsid w:val="00AD6CB1"/>
    <w:rsid w:val="00AD7A90"/>
    <w:rsid w:val="00AE0D6A"/>
    <w:rsid w:val="00AE1185"/>
    <w:rsid w:val="00AE1287"/>
    <w:rsid w:val="00AE14E2"/>
    <w:rsid w:val="00AE195E"/>
    <w:rsid w:val="00AE1AEC"/>
    <w:rsid w:val="00AE2302"/>
    <w:rsid w:val="00AE2DFC"/>
    <w:rsid w:val="00AE6024"/>
    <w:rsid w:val="00AF0BA6"/>
    <w:rsid w:val="00AF3247"/>
    <w:rsid w:val="00AF5162"/>
    <w:rsid w:val="00AF7C2F"/>
    <w:rsid w:val="00B05EAB"/>
    <w:rsid w:val="00B0727F"/>
    <w:rsid w:val="00B12C67"/>
    <w:rsid w:val="00B12E2D"/>
    <w:rsid w:val="00B21AA1"/>
    <w:rsid w:val="00B21FB6"/>
    <w:rsid w:val="00B2351C"/>
    <w:rsid w:val="00B24823"/>
    <w:rsid w:val="00B24DE8"/>
    <w:rsid w:val="00B26957"/>
    <w:rsid w:val="00B2735B"/>
    <w:rsid w:val="00B27D72"/>
    <w:rsid w:val="00B31D3F"/>
    <w:rsid w:val="00B3417F"/>
    <w:rsid w:val="00B354E3"/>
    <w:rsid w:val="00B36128"/>
    <w:rsid w:val="00B3618B"/>
    <w:rsid w:val="00B36BAD"/>
    <w:rsid w:val="00B379B9"/>
    <w:rsid w:val="00B37FFC"/>
    <w:rsid w:val="00B4050E"/>
    <w:rsid w:val="00B41D30"/>
    <w:rsid w:val="00B42E75"/>
    <w:rsid w:val="00B43595"/>
    <w:rsid w:val="00B5102E"/>
    <w:rsid w:val="00B51B6E"/>
    <w:rsid w:val="00B53A69"/>
    <w:rsid w:val="00B53C32"/>
    <w:rsid w:val="00B53E9B"/>
    <w:rsid w:val="00B5439A"/>
    <w:rsid w:val="00B55851"/>
    <w:rsid w:val="00B56799"/>
    <w:rsid w:val="00B57BE0"/>
    <w:rsid w:val="00B609A8"/>
    <w:rsid w:val="00B60E11"/>
    <w:rsid w:val="00B626BC"/>
    <w:rsid w:val="00B62843"/>
    <w:rsid w:val="00B65C0E"/>
    <w:rsid w:val="00B67360"/>
    <w:rsid w:val="00B674ED"/>
    <w:rsid w:val="00B71AAD"/>
    <w:rsid w:val="00B740B8"/>
    <w:rsid w:val="00B76236"/>
    <w:rsid w:val="00B7659E"/>
    <w:rsid w:val="00B76714"/>
    <w:rsid w:val="00B80A17"/>
    <w:rsid w:val="00B859AA"/>
    <w:rsid w:val="00B86860"/>
    <w:rsid w:val="00B90544"/>
    <w:rsid w:val="00B90E13"/>
    <w:rsid w:val="00B91620"/>
    <w:rsid w:val="00B91A0E"/>
    <w:rsid w:val="00B91C2E"/>
    <w:rsid w:val="00B92090"/>
    <w:rsid w:val="00B93B6E"/>
    <w:rsid w:val="00B940C5"/>
    <w:rsid w:val="00B942F0"/>
    <w:rsid w:val="00B958C1"/>
    <w:rsid w:val="00B971A1"/>
    <w:rsid w:val="00BA1F30"/>
    <w:rsid w:val="00BA2BD5"/>
    <w:rsid w:val="00BA2CD9"/>
    <w:rsid w:val="00BA3C9D"/>
    <w:rsid w:val="00BA540E"/>
    <w:rsid w:val="00BA5FB9"/>
    <w:rsid w:val="00BA6444"/>
    <w:rsid w:val="00BA6569"/>
    <w:rsid w:val="00BA7AAA"/>
    <w:rsid w:val="00BB2A37"/>
    <w:rsid w:val="00BB3E39"/>
    <w:rsid w:val="00BB68AA"/>
    <w:rsid w:val="00BB6A75"/>
    <w:rsid w:val="00BB6CA3"/>
    <w:rsid w:val="00BC17D4"/>
    <w:rsid w:val="00BC1B97"/>
    <w:rsid w:val="00BC351E"/>
    <w:rsid w:val="00BC3A13"/>
    <w:rsid w:val="00BC4569"/>
    <w:rsid w:val="00BC50FB"/>
    <w:rsid w:val="00BC58B1"/>
    <w:rsid w:val="00BC76BB"/>
    <w:rsid w:val="00BC7DB0"/>
    <w:rsid w:val="00BC7E84"/>
    <w:rsid w:val="00BD185C"/>
    <w:rsid w:val="00BD1AD9"/>
    <w:rsid w:val="00BD37F7"/>
    <w:rsid w:val="00BD5EBE"/>
    <w:rsid w:val="00BE0314"/>
    <w:rsid w:val="00BE3B28"/>
    <w:rsid w:val="00BE4AED"/>
    <w:rsid w:val="00BE61B0"/>
    <w:rsid w:val="00BF023E"/>
    <w:rsid w:val="00BF0579"/>
    <w:rsid w:val="00BF131F"/>
    <w:rsid w:val="00BF4136"/>
    <w:rsid w:val="00BF4C7A"/>
    <w:rsid w:val="00BF5ED9"/>
    <w:rsid w:val="00BF6D78"/>
    <w:rsid w:val="00BF75A6"/>
    <w:rsid w:val="00C04E6E"/>
    <w:rsid w:val="00C06305"/>
    <w:rsid w:val="00C11179"/>
    <w:rsid w:val="00C120B9"/>
    <w:rsid w:val="00C1474A"/>
    <w:rsid w:val="00C163E1"/>
    <w:rsid w:val="00C16579"/>
    <w:rsid w:val="00C17126"/>
    <w:rsid w:val="00C20BAD"/>
    <w:rsid w:val="00C21A00"/>
    <w:rsid w:val="00C21F66"/>
    <w:rsid w:val="00C22114"/>
    <w:rsid w:val="00C225E7"/>
    <w:rsid w:val="00C22808"/>
    <w:rsid w:val="00C23199"/>
    <w:rsid w:val="00C23226"/>
    <w:rsid w:val="00C25316"/>
    <w:rsid w:val="00C25356"/>
    <w:rsid w:val="00C26ECC"/>
    <w:rsid w:val="00C301B2"/>
    <w:rsid w:val="00C302A4"/>
    <w:rsid w:val="00C30737"/>
    <w:rsid w:val="00C30C43"/>
    <w:rsid w:val="00C30F38"/>
    <w:rsid w:val="00C31414"/>
    <w:rsid w:val="00C35771"/>
    <w:rsid w:val="00C362D5"/>
    <w:rsid w:val="00C37A74"/>
    <w:rsid w:val="00C37D5D"/>
    <w:rsid w:val="00C4051A"/>
    <w:rsid w:val="00C41334"/>
    <w:rsid w:val="00C42B7F"/>
    <w:rsid w:val="00C42FEE"/>
    <w:rsid w:val="00C43DF4"/>
    <w:rsid w:val="00C4455F"/>
    <w:rsid w:val="00C46A66"/>
    <w:rsid w:val="00C52BBA"/>
    <w:rsid w:val="00C53DFF"/>
    <w:rsid w:val="00C5489A"/>
    <w:rsid w:val="00C562A4"/>
    <w:rsid w:val="00C570D4"/>
    <w:rsid w:val="00C57546"/>
    <w:rsid w:val="00C57D0D"/>
    <w:rsid w:val="00C610F8"/>
    <w:rsid w:val="00C61AB8"/>
    <w:rsid w:val="00C6282C"/>
    <w:rsid w:val="00C62EBC"/>
    <w:rsid w:val="00C63919"/>
    <w:rsid w:val="00C63EEC"/>
    <w:rsid w:val="00C64529"/>
    <w:rsid w:val="00C6501E"/>
    <w:rsid w:val="00C66BB1"/>
    <w:rsid w:val="00C67F63"/>
    <w:rsid w:val="00C712E0"/>
    <w:rsid w:val="00C7155E"/>
    <w:rsid w:val="00C722FD"/>
    <w:rsid w:val="00C72328"/>
    <w:rsid w:val="00C72B70"/>
    <w:rsid w:val="00C742E2"/>
    <w:rsid w:val="00C74D65"/>
    <w:rsid w:val="00C757F4"/>
    <w:rsid w:val="00C75A59"/>
    <w:rsid w:val="00C80034"/>
    <w:rsid w:val="00C82A92"/>
    <w:rsid w:val="00C830A6"/>
    <w:rsid w:val="00C83A78"/>
    <w:rsid w:val="00C84441"/>
    <w:rsid w:val="00C85411"/>
    <w:rsid w:val="00C87F3E"/>
    <w:rsid w:val="00C90952"/>
    <w:rsid w:val="00C91048"/>
    <w:rsid w:val="00C913F2"/>
    <w:rsid w:val="00C9268E"/>
    <w:rsid w:val="00C94FFB"/>
    <w:rsid w:val="00C956EC"/>
    <w:rsid w:val="00C95875"/>
    <w:rsid w:val="00C979DA"/>
    <w:rsid w:val="00CA451C"/>
    <w:rsid w:val="00CA4AEE"/>
    <w:rsid w:val="00CA7CF1"/>
    <w:rsid w:val="00CB389C"/>
    <w:rsid w:val="00CB525D"/>
    <w:rsid w:val="00CB596B"/>
    <w:rsid w:val="00CC0511"/>
    <w:rsid w:val="00CC0D53"/>
    <w:rsid w:val="00CC1833"/>
    <w:rsid w:val="00CC1A7E"/>
    <w:rsid w:val="00CC2F57"/>
    <w:rsid w:val="00CC3E1A"/>
    <w:rsid w:val="00CC4EFB"/>
    <w:rsid w:val="00CC5457"/>
    <w:rsid w:val="00CC5ECF"/>
    <w:rsid w:val="00CC71CF"/>
    <w:rsid w:val="00CD157E"/>
    <w:rsid w:val="00CD23D7"/>
    <w:rsid w:val="00CD3699"/>
    <w:rsid w:val="00CD398D"/>
    <w:rsid w:val="00CD3A22"/>
    <w:rsid w:val="00CD3A94"/>
    <w:rsid w:val="00CD56DB"/>
    <w:rsid w:val="00CD6DBF"/>
    <w:rsid w:val="00CE0823"/>
    <w:rsid w:val="00CE1127"/>
    <w:rsid w:val="00CE2361"/>
    <w:rsid w:val="00CE3864"/>
    <w:rsid w:val="00CE3F6C"/>
    <w:rsid w:val="00CE71DF"/>
    <w:rsid w:val="00CF069A"/>
    <w:rsid w:val="00CF1ACF"/>
    <w:rsid w:val="00CF36FB"/>
    <w:rsid w:val="00CF5DE4"/>
    <w:rsid w:val="00CF6939"/>
    <w:rsid w:val="00CF779E"/>
    <w:rsid w:val="00CF7E9C"/>
    <w:rsid w:val="00D017AB"/>
    <w:rsid w:val="00D01828"/>
    <w:rsid w:val="00D01863"/>
    <w:rsid w:val="00D01FE4"/>
    <w:rsid w:val="00D03413"/>
    <w:rsid w:val="00D0433F"/>
    <w:rsid w:val="00D05297"/>
    <w:rsid w:val="00D05972"/>
    <w:rsid w:val="00D05B29"/>
    <w:rsid w:val="00D0769E"/>
    <w:rsid w:val="00D11490"/>
    <w:rsid w:val="00D1477B"/>
    <w:rsid w:val="00D14F5B"/>
    <w:rsid w:val="00D16426"/>
    <w:rsid w:val="00D16D7A"/>
    <w:rsid w:val="00D20CED"/>
    <w:rsid w:val="00D211A0"/>
    <w:rsid w:val="00D224E9"/>
    <w:rsid w:val="00D22E0F"/>
    <w:rsid w:val="00D239F5"/>
    <w:rsid w:val="00D23E26"/>
    <w:rsid w:val="00D25148"/>
    <w:rsid w:val="00D260B9"/>
    <w:rsid w:val="00D26AA3"/>
    <w:rsid w:val="00D27316"/>
    <w:rsid w:val="00D30A10"/>
    <w:rsid w:val="00D30A83"/>
    <w:rsid w:val="00D333D5"/>
    <w:rsid w:val="00D369A6"/>
    <w:rsid w:val="00D36D59"/>
    <w:rsid w:val="00D4115A"/>
    <w:rsid w:val="00D42805"/>
    <w:rsid w:val="00D42B6D"/>
    <w:rsid w:val="00D44042"/>
    <w:rsid w:val="00D44146"/>
    <w:rsid w:val="00D462AD"/>
    <w:rsid w:val="00D4648B"/>
    <w:rsid w:val="00D4648D"/>
    <w:rsid w:val="00D46ED3"/>
    <w:rsid w:val="00D472D9"/>
    <w:rsid w:val="00D50AB0"/>
    <w:rsid w:val="00D514F5"/>
    <w:rsid w:val="00D5186F"/>
    <w:rsid w:val="00D52317"/>
    <w:rsid w:val="00D52600"/>
    <w:rsid w:val="00D52A3B"/>
    <w:rsid w:val="00D52FAD"/>
    <w:rsid w:val="00D5315E"/>
    <w:rsid w:val="00D53E93"/>
    <w:rsid w:val="00D57740"/>
    <w:rsid w:val="00D57AE2"/>
    <w:rsid w:val="00D60BBB"/>
    <w:rsid w:val="00D6119B"/>
    <w:rsid w:val="00D616A9"/>
    <w:rsid w:val="00D637CB"/>
    <w:rsid w:val="00D64F71"/>
    <w:rsid w:val="00D6522A"/>
    <w:rsid w:val="00D660F2"/>
    <w:rsid w:val="00D66D2B"/>
    <w:rsid w:val="00D67403"/>
    <w:rsid w:val="00D67F76"/>
    <w:rsid w:val="00D71826"/>
    <w:rsid w:val="00D71FB7"/>
    <w:rsid w:val="00D72A95"/>
    <w:rsid w:val="00D73C97"/>
    <w:rsid w:val="00D77703"/>
    <w:rsid w:val="00D77AF0"/>
    <w:rsid w:val="00D835E8"/>
    <w:rsid w:val="00D86308"/>
    <w:rsid w:val="00D8773F"/>
    <w:rsid w:val="00D90416"/>
    <w:rsid w:val="00D916BD"/>
    <w:rsid w:val="00D9187B"/>
    <w:rsid w:val="00D92B32"/>
    <w:rsid w:val="00D93460"/>
    <w:rsid w:val="00D95F96"/>
    <w:rsid w:val="00D962B7"/>
    <w:rsid w:val="00D97C7C"/>
    <w:rsid w:val="00DA093D"/>
    <w:rsid w:val="00DA1E47"/>
    <w:rsid w:val="00DA22A0"/>
    <w:rsid w:val="00DA33DF"/>
    <w:rsid w:val="00DA674B"/>
    <w:rsid w:val="00DA6878"/>
    <w:rsid w:val="00DA7D2A"/>
    <w:rsid w:val="00DB0C06"/>
    <w:rsid w:val="00DB20FE"/>
    <w:rsid w:val="00DB38A5"/>
    <w:rsid w:val="00DB56EF"/>
    <w:rsid w:val="00DB6D49"/>
    <w:rsid w:val="00DB7C77"/>
    <w:rsid w:val="00DC04FA"/>
    <w:rsid w:val="00DC08C8"/>
    <w:rsid w:val="00DC188E"/>
    <w:rsid w:val="00DC30E7"/>
    <w:rsid w:val="00DC371B"/>
    <w:rsid w:val="00DC6C9B"/>
    <w:rsid w:val="00DD10BC"/>
    <w:rsid w:val="00DD113E"/>
    <w:rsid w:val="00DD2180"/>
    <w:rsid w:val="00DD36CC"/>
    <w:rsid w:val="00DD3790"/>
    <w:rsid w:val="00DD39AA"/>
    <w:rsid w:val="00DE033B"/>
    <w:rsid w:val="00DE1486"/>
    <w:rsid w:val="00DE3C8F"/>
    <w:rsid w:val="00DE41B4"/>
    <w:rsid w:val="00DE470F"/>
    <w:rsid w:val="00DE5A15"/>
    <w:rsid w:val="00DE61E8"/>
    <w:rsid w:val="00DE690A"/>
    <w:rsid w:val="00DE6A18"/>
    <w:rsid w:val="00DF1685"/>
    <w:rsid w:val="00DF2A94"/>
    <w:rsid w:val="00E020DF"/>
    <w:rsid w:val="00E025DF"/>
    <w:rsid w:val="00E02EA3"/>
    <w:rsid w:val="00E03867"/>
    <w:rsid w:val="00E042E9"/>
    <w:rsid w:val="00E04E6A"/>
    <w:rsid w:val="00E05AA6"/>
    <w:rsid w:val="00E07235"/>
    <w:rsid w:val="00E076DE"/>
    <w:rsid w:val="00E07DAD"/>
    <w:rsid w:val="00E07FF9"/>
    <w:rsid w:val="00E120A6"/>
    <w:rsid w:val="00E12AA4"/>
    <w:rsid w:val="00E140A6"/>
    <w:rsid w:val="00E1462E"/>
    <w:rsid w:val="00E14BF6"/>
    <w:rsid w:val="00E14C5E"/>
    <w:rsid w:val="00E21BF5"/>
    <w:rsid w:val="00E23800"/>
    <w:rsid w:val="00E2446F"/>
    <w:rsid w:val="00E253CB"/>
    <w:rsid w:val="00E272ED"/>
    <w:rsid w:val="00E31D40"/>
    <w:rsid w:val="00E34339"/>
    <w:rsid w:val="00E3476B"/>
    <w:rsid w:val="00E36DB6"/>
    <w:rsid w:val="00E40429"/>
    <w:rsid w:val="00E41DCE"/>
    <w:rsid w:val="00E42581"/>
    <w:rsid w:val="00E4537F"/>
    <w:rsid w:val="00E4541D"/>
    <w:rsid w:val="00E46132"/>
    <w:rsid w:val="00E47693"/>
    <w:rsid w:val="00E53F67"/>
    <w:rsid w:val="00E545C7"/>
    <w:rsid w:val="00E55DDC"/>
    <w:rsid w:val="00E55EE9"/>
    <w:rsid w:val="00E55FD4"/>
    <w:rsid w:val="00E5657D"/>
    <w:rsid w:val="00E5760D"/>
    <w:rsid w:val="00E60A1D"/>
    <w:rsid w:val="00E61086"/>
    <w:rsid w:val="00E61569"/>
    <w:rsid w:val="00E634D9"/>
    <w:rsid w:val="00E652B4"/>
    <w:rsid w:val="00E661FE"/>
    <w:rsid w:val="00E66DFB"/>
    <w:rsid w:val="00E67F56"/>
    <w:rsid w:val="00E729A0"/>
    <w:rsid w:val="00E72EC3"/>
    <w:rsid w:val="00E72FDB"/>
    <w:rsid w:val="00E73B05"/>
    <w:rsid w:val="00E74120"/>
    <w:rsid w:val="00E745DC"/>
    <w:rsid w:val="00E800C4"/>
    <w:rsid w:val="00E82FB6"/>
    <w:rsid w:val="00E83228"/>
    <w:rsid w:val="00E83D09"/>
    <w:rsid w:val="00E8631A"/>
    <w:rsid w:val="00E87AD6"/>
    <w:rsid w:val="00E9034B"/>
    <w:rsid w:val="00E911E4"/>
    <w:rsid w:val="00E917DB"/>
    <w:rsid w:val="00E9186B"/>
    <w:rsid w:val="00E91CB4"/>
    <w:rsid w:val="00E92360"/>
    <w:rsid w:val="00E92D7F"/>
    <w:rsid w:val="00E936E9"/>
    <w:rsid w:val="00E9387D"/>
    <w:rsid w:val="00E94B6C"/>
    <w:rsid w:val="00E94D85"/>
    <w:rsid w:val="00E9516D"/>
    <w:rsid w:val="00E9686D"/>
    <w:rsid w:val="00E97659"/>
    <w:rsid w:val="00EA3341"/>
    <w:rsid w:val="00EA3708"/>
    <w:rsid w:val="00EA3846"/>
    <w:rsid w:val="00EA4647"/>
    <w:rsid w:val="00EB053B"/>
    <w:rsid w:val="00EB075B"/>
    <w:rsid w:val="00EB14B9"/>
    <w:rsid w:val="00EB1FEF"/>
    <w:rsid w:val="00EB2001"/>
    <w:rsid w:val="00EB2AD3"/>
    <w:rsid w:val="00EB2FD5"/>
    <w:rsid w:val="00EB4632"/>
    <w:rsid w:val="00EB48EF"/>
    <w:rsid w:val="00EB7496"/>
    <w:rsid w:val="00EC06B3"/>
    <w:rsid w:val="00EC312D"/>
    <w:rsid w:val="00EC474D"/>
    <w:rsid w:val="00EC6425"/>
    <w:rsid w:val="00EC685F"/>
    <w:rsid w:val="00EC6F63"/>
    <w:rsid w:val="00EC7055"/>
    <w:rsid w:val="00EC74DB"/>
    <w:rsid w:val="00ED019F"/>
    <w:rsid w:val="00ED0925"/>
    <w:rsid w:val="00ED3CB7"/>
    <w:rsid w:val="00ED4962"/>
    <w:rsid w:val="00ED4ECC"/>
    <w:rsid w:val="00EE0BE6"/>
    <w:rsid w:val="00EE1918"/>
    <w:rsid w:val="00EE20C4"/>
    <w:rsid w:val="00EE2221"/>
    <w:rsid w:val="00EE264F"/>
    <w:rsid w:val="00EE2672"/>
    <w:rsid w:val="00EE3BE2"/>
    <w:rsid w:val="00EF03E6"/>
    <w:rsid w:val="00EF0D28"/>
    <w:rsid w:val="00EF2951"/>
    <w:rsid w:val="00EF5ED9"/>
    <w:rsid w:val="00EF6071"/>
    <w:rsid w:val="00EF6F86"/>
    <w:rsid w:val="00EF7ACA"/>
    <w:rsid w:val="00F01FDD"/>
    <w:rsid w:val="00F05145"/>
    <w:rsid w:val="00F05B54"/>
    <w:rsid w:val="00F05BE7"/>
    <w:rsid w:val="00F06705"/>
    <w:rsid w:val="00F072D9"/>
    <w:rsid w:val="00F10432"/>
    <w:rsid w:val="00F11122"/>
    <w:rsid w:val="00F11AB8"/>
    <w:rsid w:val="00F128B3"/>
    <w:rsid w:val="00F13406"/>
    <w:rsid w:val="00F1349A"/>
    <w:rsid w:val="00F13B64"/>
    <w:rsid w:val="00F13BC9"/>
    <w:rsid w:val="00F1682B"/>
    <w:rsid w:val="00F20CFB"/>
    <w:rsid w:val="00F2182C"/>
    <w:rsid w:val="00F24CC5"/>
    <w:rsid w:val="00F25833"/>
    <w:rsid w:val="00F25A0A"/>
    <w:rsid w:val="00F267E6"/>
    <w:rsid w:val="00F2790D"/>
    <w:rsid w:val="00F30278"/>
    <w:rsid w:val="00F30794"/>
    <w:rsid w:val="00F31174"/>
    <w:rsid w:val="00F3242A"/>
    <w:rsid w:val="00F32459"/>
    <w:rsid w:val="00F33A37"/>
    <w:rsid w:val="00F34206"/>
    <w:rsid w:val="00F34787"/>
    <w:rsid w:val="00F3493A"/>
    <w:rsid w:val="00F34B54"/>
    <w:rsid w:val="00F35049"/>
    <w:rsid w:val="00F35543"/>
    <w:rsid w:val="00F3581B"/>
    <w:rsid w:val="00F3743B"/>
    <w:rsid w:val="00F3757A"/>
    <w:rsid w:val="00F375F6"/>
    <w:rsid w:val="00F41CFB"/>
    <w:rsid w:val="00F44B23"/>
    <w:rsid w:val="00F44B82"/>
    <w:rsid w:val="00F45C4A"/>
    <w:rsid w:val="00F4775F"/>
    <w:rsid w:val="00F47D44"/>
    <w:rsid w:val="00F5060D"/>
    <w:rsid w:val="00F51374"/>
    <w:rsid w:val="00F5238A"/>
    <w:rsid w:val="00F53F3B"/>
    <w:rsid w:val="00F54EE9"/>
    <w:rsid w:val="00F5507E"/>
    <w:rsid w:val="00F57475"/>
    <w:rsid w:val="00F60033"/>
    <w:rsid w:val="00F60EA8"/>
    <w:rsid w:val="00F61450"/>
    <w:rsid w:val="00F61CEF"/>
    <w:rsid w:val="00F62698"/>
    <w:rsid w:val="00F62FC1"/>
    <w:rsid w:val="00F634D3"/>
    <w:rsid w:val="00F63B52"/>
    <w:rsid w:val="00F63C70"/>
    <w:rsid w:val="00F63CAD"/>
    <w:rsid w:val="00F653A0"/>
    <w:rsid w:val="00F654FF"/>
    <w:rsid w:val="00F6739C"/>
    <w:rsid w:val="00F67C8A"/>
    <w:rsid w:val="00F72830"/>
    <w:rsid w:val="00F73C4C"/>
    <w:rsid w:val="00F7425D"/>
    <w:rsid w:val="00F76138"/>
    <w:rsid w:val="00F77E77"/>
    <w:rsid w:val="00F80E10"/>
    <w:rsid w:val="00F8209A"/>
    <w:rsid w:val="00F8348A"/>
    <w:rsid w:val="00F85F4B"/>
    <w:rsid w:val="00F90D8E"/>
    <w:rsid w:val="00F93FBE"/>
    <w:rsid w:val="00F94487"/>
    <w:rsid w:val="00F94BD7"/>
    <w:rsid w:val="00F94E8B"/>
    <w:rsid w:val="00F95B33"/>
    <w:rsid w:val="00F9778D"/>
    <w:rsid w:val="00F97C99"/>
    <w:rsid w:val="00FA050B"/>
    <w:rsid w:val="00FA05D4"/>
    <w:rsid w:val="00FA331D"/>
    <w:rsid w:val="00FA4699"/>
    <w:rsid w:val="00FA4718"/>
    <w:rsid w:val="00FA4FE3"/>
    <w:rsid w:val="00FA531C"/>
    <w:rsid w:val="00FA5F82"/>
    <w:rsid w:val="00FA7310"/>
    <w:rsid w:val="00FA78C5"/>
    <w:rsid w:val="00FB1A50"/>
    <w:rsid w:val="00FB2016"/>
    <w:rsid w:val="00FB2F76"/>
    <w:rsid w:val="00FB4E6E"/>
    <w:rsid w:val="00FB6C6A"/>
    <w:rsid w:val="00FB7A02"/>
    <w:rsid w:val="00FB7E28"/>
    <w:rsid w:val="00FC0DAE"/>
    <w:rsid w:val="00FC1C96"/>
    <w:rsid w:val="00FC4D56"/>
    <w:rsid w:val="00FC75BA"/>
    <w:rsid w:val="00FC796B"/>
    <w:rsid w:val="00FD277D"/>
    <w:rsid w:val="00FD4707"/>
    <w:rsid w:val="00FD4D29"/>
    <w:rsid w:val="00FE19BA"/>
    <w:rsid w:val="00FE26CA"/>
    <w:rsid w:val="00FE5893"/>
    <w:rsid w:val="00FE621F"/>
    <w:rsid w:val="00FE69DA"/>
    <w:rsid w:val="00FF1485"/>
    <w:rsid w:val="00FF177C"/>
    <w:rsid w:val="00FF1ACD"/>
    <w:rsid w:val="00FF24D1"/>
    <w:rsid w:val="00FF33BE"/>
    <w:rsid w:val="00FF5557"/>
    <w:rsid w:val="00FF61A1"/>
    <w:rsid w:val="00FF6C45"/>
    <w:rsid w:val="00FF6E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6AF81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header" w:uiPriority="99"/>
    <w:lsdException w:name="footer" w:uiPriority="99"/>
    <w:lsdException w:name="caption" w:uiPriority="35" w:qFormat="1"/>
    <w:lsdException w:name="Lis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24BF"/>
    <w:pPr>
      <w:spacing w:after="120" w:line="264" w:lineRule="auto"/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qFormat/>
    <w:rsid w:val="00B971A1"/>
    <w:pPr>
      <w:keepNext/>
      <w:spacing w:before="240" w:after="60"/>
      <w:outlineLvl w:val="0"/>
    </w:pPr>
    <w:rPr>
      <w:b/>
      <w:kern w:val="28"/>
      <w:sz w:val="28"/>
    </w:rPr>
  </w:style>
  <w:style w:type="paragraph" w:styleId="berschrift2">
    <w:name w:val="heading 2"/>
    <w:basedOn w:val="Standard"/>
    <w:next w:val="Standard"/>
    <w:qFormat/>
    <w:rsid w:val="00B971A1"/>
    <w:pPr>
      <w:widowControl w:val="0"/>
      <w:numPr>
        <w:ilvl w:val="1"/>
        <w:numId w:val="1"/>
      </w:numPr>
      <w:outlineLvl w:val="1"/>
    </w:pPr>
    <w:rPr>
      <w:b/>
      <w:snapToGrid w:val="0"/>
      <w:sz w:val="28"/>
    </w:rPr>
  </w:style>
  <w:style w:type="paragraph" w:styleId="berschrift3">
    <w:name w:val="heading 3"/>
    <w:basedOn w:val="Standard"/>
    <w:next w:val="Standard"/>
    <w:qFormat/>
    <w:rsid w:val="00B971A1"/>
    <w:pPr>
      <w:keepNext/>
      <w:spacing w:after="80"/>
      <w:outlineLvl w:val="2"/>
    </w:pPr>
    <w:rPr>
      <w:b/>
      <w:u w:val="single"/>
    </w:rPr>
  </w:style>
  <w:style w:type="paragraph" w:styleId="berschrift4">
    <w:name w:val="heading 4"/>
    <w:basedOn w:val="Standard"/>
    <w:next w:val="Standard"/>
    <w:qFormat/>
    <w:rsid w:val="00B971A1"/>
    <w:pPr>
      <w:keepNext/>
      <w:spacing w:before="240" w:after="60"/>
      <w:outlineLvl w:val="3"/>
    </w:pPr>
    <w:rPr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B971A1"/>
    <w:pPr>
      <w:keepNext/>
      <w:widowControl w:val="0"/>
      <w:spacing w:afterLines="40"/>
      <w:outlineLvl w:val="4"/>
    </w:pPr>
    <w:rPr>
      <w:b/>
      <w:color w:val="333399"/>
      <w:sz w:val="24"/>
      <w:szCs w:val="24"/>
    </w:rPr>
  </w:style>
  <w:style w:type="paragraph" w:styleId="berschrift9">
    <w:name w:val="heading 9"/>
    <w:basedOn w:val="Standard"/>
    <w:next w:val="Standard"/>
    <w:qFormat/>
    <w:rsid w:val="00B971A1"/>
    <w:pPr>
      <w:widowControl w:val="0"/>
      <w:spacing w:before="240" w:after="60"/>
      <w:outlineLvl w:val="8"/>
    </w:pPr>
    <w:rPr>
      <w:rFonts w:cs="Arial"/>
      <w:snapToGrid w:val="0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B971A1"/>
    <w:rPr>
      <w:color w:val="0000FF"/>
      <w:u w:val="single"/>
    </w:rPr>
  </w:style>
  <w:style w:type="character" w:styleId="BesuchterHyperlink">
    <w:name w:val="FollowedHyperlink"/>
    <w:rsid w:val="00B971A1"/>
    <w:rPr>
      <w:color w:val="800080"/>
      <w:u w:val="single"/>
    </w:rPr>
  </w:style>
  <w:style w:type="paragraph" w:styleId="Textkrper">
    <w:name w:val="Body Text"/>
    <w:basedOn w:val="Standard"/>
    <w:rsid w:val="00B971A1"/>
    <w:rPr>
      <w:sz w:val="20"/>
    </w:rPr>
  </w:style>
  <w:style w:type="paragraph" w:styleId="NurText">
    <w:name w:val="Plain Text"/>
    <w:basedOn w:val="Standard"/>
    <w:link w:val="NurTextZchn"/>
    <w:uiPriority w:val="99"/>
    <w:rsid w:val="00B971A1"/>
    <w:rPr>
      <w:rFonts w:ascii="Courier New" w:hAnsi="Courier New"/>
      <w:sz w:val="20"/>
    </w:rPr>
  </w:style>
  <w:style w:type="paragraph" w:styleId="HTMLVorformatiert">
    <w:name w:val="HTML Preformatted"/>
    <w:basedOn w:val="Standard"/>
    <w:link w:val="HTMLVorformatiertZchn"/>
    <w:uiPriority w:val="99"/>
    <w:rsid w:val="00B97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</w:rPr>
  </w:style>
  <w:style w:type="paragraph" w:styleId="Fuzeile">
    <w:name w:val="footer"/>
    <w:basedOn w:val="Standard"/>
    <w:link w:val="FuzeileZchn"/>
    <w:uiPriority w:val="99"/>
    <w:rsid w:val="00B971A1"/>
    <w:pPr>
      <w:tabs>
        <w:tab w:val="center" w:pos="4536"/>
        <w:tab w:val="right" w:pos="9072"/>
      </w:tabs>
    </w:pPr>
    <w:rPr>
      <w:sz w:val="24"/>
    </w:rPr>
  </w:style>
  <w:style w:type="character" w:styleId="Seitenzahl">
    <w:name w:val="page number"/>
    <w:basedOn w:val="Absatz-Standardschriftart"/>
    <w:rsid w:val="00B971A1"/>
  </w:style>
  <w:style w:type="paragraph" w:styleId="Kopfzeile">
    <w:name w:val="header"/>
    <w:basedOn w:val="Standard"/>
    <w:link w:val="KopfzeileZchn"/>
    <w:uiPriority w:val="99"/>
    <w:rsid w:val="00B971A1"/>
    <w:pPr>
      <w:tabs>
        <w:tab w:val="center" w:pos="4536"/>
        <w:tab w:val="right" w:pos="9072"/>
      </w:tabs>
    </w:pPr>
    <w:rPr>
      <w:sz w:val="24"/>
    </w:rPr>
  </w:style>
  <w:style w:type="character" w:styleId="Fett">
    <w:name w:val="Strong"/>
    <w:uiPriority w:val="22"/>
    <w:qFormat/>
    <w:rsid w:val="00B971A1"/>
    <w:rPr>
      <w:b/>
      <w:bCs/>
    </w:rPr>
  </w:style>
  <w:style w:type="character" w:customStyle="1" w:styleId="fztitel">
    <w:name w:val="fztitel"/>
    <w:basedOn w:val="Absatz-Standardschriftart"/>
    <w:rsid w:val="00B971A1"/>
  </w:style>
  <w:style w:type="paragraph" w:customStyle="1" w:styleId="Default">
    <w:name w:val="Default"/>
    <w:rsid w:val="00B971A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Textkrper2">
    <w:name w:val="Body Text 2"/>
    <w:basedOn w:val="Standard"/>
    <w:rsid w:val="00B971A1"/>
    <w:pPr>
      <w:widowControl w:val="0"/>
      <w:spacing w:line="480" w:lineRule="auto"/>
    </w:pPr>
    <w:rPr>
      <w:rFonts w:ascii="AvantGarde Md BT" w:hAnsi="AvantGarde Md BT"/>
      <w:snapToGrid w:val="0"/>
      <w:lang w:val="en-US"/>
    </w:rPr>
  </w:style>
  <w:style w:type="character" w:customStyle="1" w:styleId="Standard1">
    <w:name w:val="Standard1"/>
    <w:basedOn w:val="Absatz-Standardschriftart"/>
    <w:rsid w:val="00B971A1"/>
  </w:style>
  <w:style w:type="paragraph" w:styleId="Aufzhlungszeichen">
    <w:name w:val="List Bullet"/>
    <w:basedOn w:val="Standard"/>
    <w:rsid w:val="00B971A1"/>
    <w:pPr>
      <w:numPr>
        <w:numId w:val="2"/>
      </w:numPr>
    </w:pPr>
  </w:style>
  <w:style w:type="paragraph" w:styleId="Dokumentstruktur">
    <w:name w:val="Document Map"/>
    <w:basedOn w:val="Standard"/>
    <w:semiHidden/>
    <w:rsid w:val="00B971A1"/>
    <w:pPr>
      <w:shd w:val="clear" w:color="auto" w:fill="000080"/>
    </w:pPr>
    <w:rPr>
      <w:rFonts w:ascii="Tahoma" w:hAnsi="Tahoma" w:cs="Tahoma"/>
      <w:sz w:val="20"/>
    </w:rPr>
  </w:style>
  <w:style w:type="character" w:customStyle="1" w:styleId="TextkrperZchn">
    <w:name w:val="Textkörper Zchn"/>
    <w:rsid w:val="00B971A1"/>
    <w:rPr>
      <w:rFonts w:ascii="Arial" w:hAnsi="Arial"/>
      <w:lang w:val="de-DE" w:eastAsia="de-DE" w:bidi="ar-SA"/>
    </w:rPr>
  </w:style>
  <w:style w:type="character" w:customStyle="1" w:styleId="HTMLVorformatiertZchn">
    <w:name w:val="HTML Vorformatiert Zchn"/>
    <w:link w:val="HTMLVorformatiert"/>
    <w:uiPriority w:val="99"/>
    <w:rsid w:val="00EE20C4"/>
    <w:rPr>
      <w:rFonts w:ascii="Courier New" w:eastAsia="Courier New" w:hAnsi="Courier New" w:cs="Courier New"/>
    </w:rPr>
  </w:style>
  <w:style w:type="paragraph" w:customStyle="1" w:styleId="LiteraturInternet">
    <w:name w:val="LiteraturInternet"/>
    <w:basedOn w:val="berschrift5"/>
    <w:link w:val="LiteraturInternetZchn1"/>
    <w:qFormat/>
    <w:rsid w:val="00861610"/>
    <w:pPr>
      <w:numPr>
        <w:ilvl w:val="1"/>
        <w:numId w:val="3"/>
      </w:numPr>
    </w:pPr>
    <w:rPr>
      <w:sz w:val="28"/>
      <w:szCs w:val="28"/>
    </w:rPr>
  </w:style>
  <w:style w:type="paragraph" w:customStyle="1" w:styleId="Ebene312pt">
    <w:name w:val="Ebene3 12pt"/>
    <w:basedOn w:val="LiteraturInternet"/>
    <w:link w:val="Ebene312ptZchn"/>
    <w:qFormat/>
    <w:rsid w:val="00F05BE7"/>
    <w:pPr>
      <w:numPr>
        <w:ilvl w:val="2"/>
      </w:numPr>
      <w:spacing w:after="40"/>
      <w:ind w:left="227" w:hanging="227"/>
    </w:pPr>
    <w:rPr>
      <w:sz w:val="24"/>
      <w:szCs w:val="22"/>
    </w:rPr>
  </w:style>
  <w:style w:type="character" w:customStyle="1" w:styleId="berschrift5Zchn">
    <w:name w:val="Überschrift 5 Zchn"/>
    <w:link w:val="berschrift5"/>
    <w:rsid w:val="004D39C4"/>
    <w:rPr>
      <w:rFonts w:ascii="Arial" w:hAnsi="Arial" w:cs="Arial"/>
      <w:b/>
      <w:color w:val="333399"/>
      <w:sz w:val="24"/>
      <w:szCs w:val="24"/>
    </w:rPr>
  </w:style>
  <w:style w:type="character" w:customStyle="1" w:styleId="LiteraturInternetZchn">
    <w:name w:val="LiteraturInternet Zchn"/>
    <w:rsid w:val="004D39C4"/>
    <w:rPr>
      <w:rFonts w:ascii="Arial" w:hAnsi="Arial" w:cs="Arial"/>
      <w:b w:val="0"/>
      <w:color w:val="333399"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rsid w:val="00343BF6"/>
    <w:pPr>
      <w:tabs>
        <w:tab w:val="right" w:leader="dot" w:pos="9060"/>
      </w:tabs>
    </w:pPr>
  </w:style>
  <w:style w:type="character" w:customStyle="1" w:styleId="LiteraturInternetZchn1">
    <w:name w:val="LiteraturInternet Zchn1"/>
    <w:link w:val="LiteraturInternet"/>
    <w:rsid w:val="00861610"/>
    <w:rPr>
      <w:rFonts w:ascii="Arial" w:hAnsi="Arial"/>
      <w:b/>
      <w:color w:val="333399"/>
      <w:sz w:val="28"/>
      <w:szCs w:val="28"/>
    </w:rPr>
  </w:style>
  <w:style w:type="character" w:customStyle="1" w:styleId="LiteraturInternet2Zchn">
    <w:name w:val="LiteraturInternet2 Zchn"/>
    <w:rsid w:val="004D39C4"/>
    <w:rPr>
      <w:rFonts w:ascii="Arial" w:hAnsi="Arial" w:cs="Arial"/>
      <w:b w:val="0"/>
      <w:color w:val="333399"/>
      <w:sz w:val="28"/>
      <w:szCs w:val="28"/>
    </w:rPr>
  </w:style>
  <w:style w:type="paragraph" w:styleId="Verzeichnis5">
    <w:name w:val="toc 5"/>
    <w:basedOn w:val="Standard"/>
    <w:next w:val="Standard"/>
    <w:autoRedefine/>
    <w:uiPriority w:val="39"/>
    <w:rsid w:val="009E24FD"/>
    <w:pPr>
      <w:tabs>
        <w:tab w:val="left" w:pos="0"/>
        <w:tab w:val="left" w:pos="709"/>
        <w:tab w:val="right" w:leader="dot" w:pos="9060"/>
      </w:tabs>
      <w:spacing w:after="40"/>
      <w:ind w:left="709" w:hanging="709"/>
    </w:pPr>
    <w:rPr>
      <w:noProof/>
      <w:color w:val="333399"/>
      <w:sz w:val="20"/>
    </w:rPr>
  </w:style>
  <w:style w:type="paragraph" w:customStyle="1" w:styleId="LiteraturInternet3">
    <w:name w:val="LiteraturInternet3"/>
    <w:basedOn w:val="Standard"/>
    <w:link w:val="LiteraturInternet3Zchn"/>
    <w:qFormat/>
    <w:rsid w:val="002A2E0D"/>
    <w:pPr>
      <w:widowControl w:val="0"/>
      <w:numPr>
        <w:ilvl w:val="3"/>
        <w:numId w:val="4"/>
      </w:numPr>
      <w:spacing w:afterLines="40"/>
      <w:ind w:left="709" w:hanging="709"/>
    </w:pPr>
    <w:rPr>
      <w:b/>
      <w:color w:val="333399"/>
      <w:sz w:val="20"/>
    </w:rPr>
  </w:style>
  <w:style w:type="paragraph" w:customStyle="1" w:styleId="BERSCHRIFT10">
    <w:name w:val="ÜBERSCHRIFT1"/>
    <w:basedOn w:val="Default"/>
    <w:link w:val="BERSCHRIFT1Zchn0"/>
    <w:qFormat/>
    <w:rsid w:val="00682813"/>
    <w:pPr>
      <w:shd w:val="clear" w:color="auto" w:fill="DDDDDD"/>
      <w:spacing w:after="40"/>
    </w:pPr>
    <w:rPr>
      <w:color w:val="000000" w:themeColor="text1"/>
    </w:rPr>
  </w:style>
  <w:style w:type="character" w:customStyle="1" w:styleId="LiteraturInternet3Zchn">
    <w:name w:val="LiteraturInternet3 Zchn"/>
    <w:link w:val="LiteraturInternet3"/>
    <w:rsid w:val="002A2E0D"/>
    <w:rPr>
      <w:rFonts w:ascii="Arial" w:hAnsi="Arial"/>
      <w:b/>
      <w:color w:val="333399"/>
    </w:rPr>
  </w:style>
  <w:style w:type="character" w:customStyle="1" w:styleId="KopfzeileZchn">
    <w:name w:val="Kopfzeile Zchn"/>
    <w:link w:val="Kopfzeile"/>
    <w:uiPriority w:val="99"/>
    <w:rsid w:val="00343BF6"/>
    <w:rPr>
      <w:rFonts w:ascii="Arial" w:hAnsi="Arial"/>
      <w:sz w:val="24"/>
    </w:rPr>
  </w:style>
  <w:style w:type="character" w:customStyle="1" w:styleId="BERSCHRIFT1Zchn0">
    <w:name w:val="ÜBERSCHRIFT1 Zchn"/>
    <w:link w:val="BERSCHRIFT10"/>
    <w:rsid w:val="00682813"/>
    <w:rPr>
      <w:rFonts w:ascii="Arial" w:hAnsi="Arial" w:cs="Arial"/>
      <w:color w:val="000000" w:themeColor="text1"/>
      <w:sz w:val="24"/>
      <w:szCs w:val="24"/>
      <w:shd w:val="clear" w:color="auto" w:fill="DDDDDD"/>
    </w:rPr>
  </w:style>
  <w:style w:type="character" w:customStyle="1" w:styleId="FuzeileZchn">
    <w:name w:val="Fußzeile Zchn"/>
    <w:link w:val="Fuzeile"/>
    <w:uiPriority w:val="99"/>
    <w:rsid w:val="00343BF6"/>
    <w:rPr>
      <w:rFonts w:ascii="Arial" w:hAnsi="Arial"/>
      <w:sz w:val="24"/>
    </w:rPr>
  </w:style>
  <w:style w:type="paragraph" w:customStyle="1" w:styleId="Stufe311p">
    <w:name w:val="Stufe3 11p"/>
    <w:basedOn w:val="Ebene312pt"/>
    <w:next w:val="Standard"/>
    <w:link w:val="Stufe311pZchn"/>
    <w:qFormat/>
    <w:rsid w:val="00AA6E39"/>
    <w:pPr>
      <w:spacing w:after="96"/>
    </w:pPr>
    <w:rPr>
      <w:sz w:val="22"/>
    </w:rPr>
  </w:style>
  <w:style w:type="paragraph" w:styleId="Verzeichnis1">
    <w:name w:val="toc 1"/>
    <w:basedOn w:val="LiteraturInternet3"/>
    <w:next w:val="Standard"/>
    <w:autoRedefine/>
    <w:uiPriority w:val="39"/>
    <w:qFormat/>
    <w:rsid w:val="006E4D1D"/>
    <w:pPr>
      <w:numPr>
        <w:ilvl w:val="0"/>
        <w:numId w:val="5"/>
      </w:numPr>
      <w:tabs>
        <w:tab w:val="left" w:pos="1134"/>
        <w:tab w:val="right" w:leader="dot" w:pos="9060"/>
      </w:tabs>
      <w:spacing w:after="96" w:line="240" w:lineRule="auto"/>
    </w:pPr>
    <w:rPr>
      <w:b w:val="0"/>
      <w:color w:val="000000"/>
      <w:sz w:val="18"/>
    </w:rPr>
  </w:style>
  <w:style w:type="character" w:customStyle="1" w:styleId="Formatvorlage11pt">
    <w:name w:val="Formatvorlage 11 pt"/>
    <w:rsid w:val="0032597E"/>
    <w:rPr>
      <w:rFonts w:ascii="Arial" w:hAnsi="Arial"/>
      <w:sz w:val="22"/>
    </w:rPr>
  </w:style>
  <w:style w:type="character" w:customStyle="1" w:styleId="Ebene312ptZchn">
    <w:name w:val="Ebene3 12pt Zchn"/>
    <w:link w:val="Ebene312pt"/>
    <w:rsid w:val="00F05BE7"/>
    <w:rPr>
      <w:rFonts w:ascii="Arial" w:hAnsi="Arial"/>
      <w:b/>
      <w:color w:val="333399"/>
      <w:sz w:val="24"/>
      <w:szCs w:val="22"/>
    </w:rPr>
  </w:style>
  <w:style w:type="character" w:customStyle="1" w:styleId="Stufe311pZchn">
    <w:name w:val="Stufe3 11p Zchn"/>
    <w:link w:val="Stufe311p"/>
    <w:rsid w:val="00AA6E39"/>
    <w:rPr>
      <w:rFonts w:ascii="Arial" w:hAnsi="Arial"/>
      <w:b/>
      <w:color w:val="333399"/>
      <w:sz w:val="22"/>
      <w:szCs w:val="22"/>
    </w:rPr>
  </w:style>
  <w:style w:type="paragraph" w:customStyle="1" w:styleId="Ebene214pt">
    <w:name w:val="Ebene2 14 pt"/>
    <w:basedOn w:val="LiteraturInternet"/>
    <w:link w:val="Ebene214ptZchn"/>
    <w:qFormat/>
    <w:rsid w:val="00AA6E39"/>
    <w:pPr>
      <w:spacing w:afterLines="0" w:line="288" w:lineRule="auto"/>
    </w:pPr>
    <w:rPr>
      <w:color w:val="000000"/>
    </w:rPr>
  </w:style>
  <w:style w:type="paragraph" w:customStyle="1" w:styleId="Autoren">
    <w:name w:val="Autoren"/>
    <w:basedOn w:val="Standard"/>
    <w:link w:val="AutorenChar"/>
    <w:autoRedefine/>
    <w:rsid w:val="0081245D"/>
    <w:pPr>
      <w:spacing w:after="240"/>
    </w:pPr>
    <w:rPr>
      <w:sz w:val="24"/>
      <w:szCs w:val="24"/>
    </w:rPr>
  </w:style>
  <w:style w:type="character" w:customStyle="1" w:styleId="Ebene214ptZchn">
    <w:name w:val="Ebene2 14 pt Zchn"/>
    <w:link w:val="Ebene214pt"/>
    <w:rsid w:val="00AA6E39"/>
    <w:rPr>
      <w:rFonts w:ascii="Arial" w:hAnsi="Arial"/>
      <w:b/>
      <w:color w:val="000000"/>
      <w:sz w:val="28"/>
      <w:szCs w:val="28"/>
    </w:rPr>
  </w:style>
  <w:style w:type="paragraph" w:customStyle="1" w:styleId="Institution">
    <w:name w:val="Institution"/>
    <w:basedOn w:val="Autoren"/>
    <w:link w:val="InstitutionChar"/>
    <w:autoRedefine/>
    <w:rsid w:val="0081245D"/>
    <w:pPr>
      <w:spacing w:after="0"/>
    </w:pPr>
  </w:style>
  <w:style w:type="character" w:customStyle="1" w:styleId="AutorenChar">
    <w:name w:val="Autoren Char"/>
    <w:link w:val="Autoren"/>
    <w:rsid w:val="0081245D"/>
    <w:rPr>
      <w:rFonts w:ascii="Arial" w:hAnsi="Arial"/>
      <w:sz w:val="24"/>
      <w:szCs w:val="24"/>
    </w:rPr>
  </w:style>
  <w:style w:type="character" w:customStyle="1" w:styleId="InstitutionChar">
    <w:name w:val="Institution Char"/>
    <w:link w:val="Institution"/>
    <w:rsid w:val="0081245D"/>
    <w:rPr>
      <w:rFonts w:ascii="Arial" w:hAnsi="Arial"/>
      <w:sz w:val="24"/>
      <w:szCs w:val="24"/>
    </w:rPr>
  </w:style>
  <w:style w:type="table" w:customStyle="1" w:styleId="Tabellengitternetz1">
    <w:name w:val="Tabellengitternetz1"/>
    <w:basedOn w:val="NormaleTabelle"/>
    <w:rsid w:val="004D00C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3D-Effekt3">
    <w:name w:val="Table 3D effects 3"/>
    <w:basedOn w:val="NormaleTabelle"/>
    <w:rsid w:val="004D00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einLeerraum">
    <w:name w:val="No Spacing"/>
    <w:link w:val="KeinLeerraumZchn"/>
    <w:uiPriority w:val="1"/>
    <w:qFormat/>
    <w:rsid w:val="00DD113E"/>
    <w:rPr>
      <w:rFonts w:ascii="Calibri" w:hAnsi="Calibri"/>
      <w:sz w:val="22"/>
      <w:szCs w:val="22"/>
      <w:lang w:eastAsia="en-US"/>
    </w:rPr>
  </w:style>
  <w:style w:type="character" w:customStyle="1" w:styleId="KeinLeerraumZchn">
    <w:name w:val="Kein Leerraum Zchn"/>
    <w:link w:val="KeinLeerraum"/>
    <w:uiPriority w:val="1"/>
    <w:rsid w:val="00DD113E"/>
    <w:rPr>
      <w:rFonts w:ascii="Calibri" w:hAnsi="Calibri"/>
      <w:sz w:val="22"/>
      <w:szCs w:val="22"/>
      <w:lang w:val="de-DE" w:eastAsia="en-US" w:bidi="ar-SA"/>
    </w:rPr>
  </w:style>
  <w:style w:type="paragraph" w:styleId="Sprechblasentext">
    <w:name w:val="Balloon Text"/>
    <w:basedOn w:val="Standard"/>
    <w:link w:val="SprechblasentextZchn"/>
    <w:rsid w:val="00DD113E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DD113E"/>
    <w:rPr>
      <w:rFonts w:ascii="Tahoma" w:hAnsi="Tahoma" w:cs="Tahoma"/>
      <w:sz w:val="16"/>
      <w:szCs w:val="16"/>
    </w:rPr>
  </w:style>
  <w:style w:type="table" w:styleId="TabelleListe5">
    <w:name w:val="Table List 5"/>
    <w:basedOn w:val="NormaleTabelle"/>
    <w:rsid w:val="00AB06C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rsid w:val="00AB06C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AB06C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rsid w:val="00AB06CC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FarbigeSchattierung-Akzent3">
    <w:name w:val="Colorful Shading Accent 3"/>
    <w:basedOn w:val="NormaleTabelle"/>
    <w:uiPriority w:val="71"/>
    <w:rsid w:val="00AB06CC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MittlereListe2-Akzent3">
    <w:name w:val="Medium List 2 Accent 3"/>
    <w:basedOn w:val="NormaleTabelle"/>
    <w:uiPriority w:val="66"/>
    <w:rsid w:val="00AB06CC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HelleSchattierung-Akzent3">
    <w:name w:val="Light Shading Accent 3"/>
    <w:basedOn w:val="NormaleTabelle"/>
    <w:uiPriority w:val="60"/>
    <w:rsid w:val="006C5183"/>
    <w:rPr>
      <w:rFonts w:ascii="Arial" w:hAnsi="Arial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TabelleAktuell">
    <w:name w:val="Table Contemporary"/>
    <w:basedOn w:val="NormaleTabelle"/>
    <w:rsid w:val="006C518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3D-Effekt1">
    <w:name w:val="Table 3D effects 1"/>
    <w:basedOn w:val="NormaleTabelle"/>
    <w:rsid w:val="006C518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rsid w:val="006C518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HelleSchattierung-Akzent4">
    <w:name w:val="Light Shading Accent 4"/>
    <w:basedOn w:val="NormaleTabelle"/>
    <w:uiPriority w:val="60"/>
    <w:rsid w:val="00A257AF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Listenabsatz">
    <w:name w:val="List Paragraph"/>
    <w:basedOn w:val="Standard"/>
    <w:uiPriority w:val="34"/>
    <w:qFormat/>
    <w:rsid w:val="00D5186F"/>
    <w:pPr>
      <w:spacing w:after="30" w:line="276" w:lineRule="auto"/>
      <w:ind w:left="720"/>
      <w:contextualSpacing/>
    </w:pPr>
    <w:rPr>
      <w:rFonts w:eastAsia="Calibri"/>
      <w:szCs w:val="22"/>
      <w:lang w:eastAsia="en-US"/>
    </w:rPr>
  </w:style>
  <w:style w:type="table" w:styleId="Tabelle3D-Effekt2">
    <w:name w:val="Table 3D effects 2"/>
    <w:basedOn w:val="NormaleTabelle"/>
    <w:rsid w:val="009F7F9C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rsid w:val="00F634D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Funotentext">
    <w:name w:val="footnote text"/>
    <w:basedOn w:val="Standard"/>
    <w:link w:val="FunotentextZchn"/>
    <w:rsid w:val="00255590"/>
    <w:rPr>
      <w:sz w:val="20"/>
    </w:rPr>
  </w:style>
  <w:style w:type="character" w:customStyle="1" w:styleId="FunotentextZchn">
    <w:name w:val="Fußnotentext Zchn"/>
    <w:link w:val="Funotentext"/>
    <w:rsid w:val="00255590"/>
    <w:rPr>
      <w:rFonts w:ascii="Arial" w:hAnsi="Arial"/>
    </w:rPr>
  </w:style>
  <w:style w:type="character" w:styleId="Funotenzeichen">
    <w:name w:val="footnote reference"/>
    <w:rsid w:val="00255590"/>
    <w:rPr>
      <w:vertAlign w:val="superscript"/>
    </w:rPr>
  </w:style>
  <w:style w:type="character" w:styleId="Hervorhebung">
    <w:name w:val="Emphasis"/>
    <w:uiPriority w:val="20"/>
    <w:qFormat/>
    <w:rsid w:val="00255590"/>
    <w:rPr>
      <w:i/>
      <w:iCs/>
    </w:rPr>
  </w:style>
  <w:style w:type="paragraph" w:customStyle="1" w:styleId="berschriftMM1">
    <w:name w:val="ÜberschriftMM1"/>
    <w:basedOn w:val="berschrift1"/>
    <w:link w:val="berschriftMM1Zchn"/>
    <w:qFormat/>
    <w:rsid w:val="00AA6E39"/>
    <w:rPr>
      <w:sz w:val="40"/>
      <w:szCs w:val="40"/>
    </w:rPr>
  </w:style>
  <w:style w:type="character" w:styleId="Kommentarzeichen">
    <w:name w:val="annotation reference"/>
    <w:rsid w:val="00030398"/>
    <w:rPr>
      <w:sz w:val="16"/>
      <w:szCs w:val="16"/>
    </w:rPr>
  </w:style>
  <w:style w:type="character" w:customStyle="1" w:styleId="berschrift1Zchn">
    <w:name w:val="Überschrift 1 Zchn"/>
    <w:link w:val="berschrift1"/>
    <w:rsid w:val="00AA6E39"/>
    <w:rPr>
      <w:rFonts w:ascii="Arial" w:hAnsi="Arial"/>
      <w:b/>
      <w:kern w:val="28"/>
      <w:sz w:val="28"/>
    </w:rPr>
  </w:style>
  <w:style w:type="character" w:customStyle="1" w:styleId="berschriftMM1Zchn">
    <w:name w:val="ÜberschriftMM1 Zchn"/>
    <w:link w:val="berschriftMM1"/>
    <w:rsid w:val="00AA6E39"/>
    <w:rPr>
      <w:rFonts w:ascii="Arial" w:hAnsi="Arial" w:cs="Arial"/>
      <w:b/>
      <w:kern w:val="28"/>
      <w:sz w:val="40"/>
      <w:szCs w:val="40"/>
    </w:rPr>
  </w:style>
  <w:style w:type="paragraph" w:styleId="Kommentartext">
    <w:name w:val="annotation text"/>
    <w:basedOn w:val="Standard"/>
    <w:link w:val="KommentartextZchn"/>
    <w:rsid w:val="00030398"/>
    <w:pPr>
      <w:spacing w:after="240" w:line="360" w:lineRule="auto"/>
    </w:pPr>
    <w:rPr>
      <w:sz w:val="20"/>
    </w:rPr>
  </w:style>
  <w:style w:type="character" w:customStyle="1" w:styleId="KommentartextZchn">
    <w:name w:val="Kommentartext Zchn"/>
    <w:link w:val="Kommentartext"/>
    <w:rsid w:val="00030398"/>
    <w:rPr>
      <w:rFonts w:ascii="Arial" w:hAnsi="Arial"/>
    </w:rPr>
  </w:style>
  <w:style w:type="paragraph" w:styleId="Endnotentext">
    <w:name w:val="endnote text"/>
    <w:basedOn w:val="Standard"/>
    <w:link w:val="EndnotentextZchn"/>
    <w:rsid w:val="00030398"/>
    <w:pPr>
      <w:spacing w:after="240" w:line="360" w:lineRule="auto"/>
    </w:pPr>
    <w:rPr>
      <w:sz w:val="20"/>
    </w:rPr>
  </w:style>
  <w:style w:type="character" w:customStyle="1" w:styleId="EndnotentextZchn">
    <w:name w:val="Endnotentext Zchn"/>
    <w:link w:val="Endnotentext"/>
    <w:rsid w:val="00030398"/>
    <w:rPr>
      <w:rFonts w:ascii="Arial" w:hAnsi="Arial"/>
    </w:rPr>
  </w:style>
  <w:style w:type="character" w:styleId="Endnotenzeichen">
    <w:name w:val="endnote reference"/>
    <w:rsid w:val="00030398"/>
    <w:rPr>
      <w:vertAlign w:val="superscript"/>
    </w:rPr>
  </w:style>
  <w:style w:type="paragraph" w:styleId="Titel">
    <w:name w:val="Title"/>
    <w:basedOn w:val="Standard"/>
    <w:next w:val="Standard"/>
    <w:link w:val="TitelZchn"/>
    <w:qFormat/>
    <w:rsid w:val="006A15C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6A15C1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NurTextZchn">
    <w:name w:val="Nur Text Zchn"/>
    <w:link w:val="NurText"/>
    <w:uiPriority w:val="99"/>
    <w:rsid w:val="00C46A66"/>
    <w:rPr>
      <w:rFonts w:ascii="Courier New" w:hAnsi="Courier New"/>
    </w:rPr>
  </w:style>
  <w:style w:type="paragraph" w:styleId="Kommentarthema">
    <w:name w:val="annotation subject"/>
    <w:basedOn w:val="Kommentartext"/>
    <w:next w:val="Kommentartext"/>
    <w:link w:val="KommentarthemaZchn"/>
    <w:rsid w:val="006C6686"/>
    <w:pPr>
      <w:spacing w:after="0" w:line="240" w:lineRule="auto"/>
      <w:jc w:val="left"/>
    </w:pPr>
    <w:rPr>
      <w:b/>
      <w:bCs/>
    </w:rPr>
  </w:style>
  <w:style w:type="character" w:customStyle="1" w:styleId="KommentarthemaZchn">
    <w:name w:val="Kommentarthema Zchn"/>
    <w:link w:val="Kommentarthema"/>
    <w:rsid w:val="006C6686"/>
    <w:rPr>
      <w:rFonts w:ascii="Arial" w:hAnsi="Arial"/>
      <w:b/>
      <w:bCs/>
    </w:rPr>
  </w:style>
  <w:style w:type="character" w:styleId="Buchtitel">
    <w:name w:val="Book Title"/>
    <w:uiPriority w:val="33"/>
    <w:qFormat/>
    <w:rsid w:val="00FE621F"/>
    <w:rPr>
      <w:b/>
      <w:bCs/>
      <w:smallCaps/>
      <w:spacing w:val="5"/>
    </w:rPr>
  </w:style>
  <w:style w:type="paragraph" w:styleId="Liste">
    <w:name w:val="List"/>
    <w:basedOn w:val="Standard"/>
    <w:uiPriority w:val="99"/>
    <w:unhideWhenUsed/>
    <w:rsid w:val="00EB2AD3"/>
    <w:pPr>
      <w:spacing w:line="276" w:lineRule="auto"/>
      <w:ind w:left="283" w:hanging="283"/>
      <w:contextualSpacing/>
      <w:jc w:val="left"/>
    </w:pPr>
    <w:rPr>
      <w:rFonts w:ascii="Calibri" w:eastAsia="Calibri" w:hAnsi="Calibri"/>
      <w:szCs w:val="22"/>
      <w:lang w:eastAsia="en-US"/>
    </w:rPr>
  </w:style>
  <w:style w:type="character" w:customStyle="1" w:styleId="highlight">
    <w:name w:val="highlight"/>
    <w:basedOn w:val="Absatz-Standardschriftart"/>
    <w:rsid w:val="00E8631A"/>
  </w:style>
  <w:style w:type="character" w:customStyle="1" w:styleId="st">
    <w:name w:val="st"/>
    <w:basedOn w:val="Absatz-Standardschriftart"/>
    <w:rsid w:val="00106D44"/>
  </w:style>
  <w:style w:type="paragraph" w:styleId="Liste2">
    <w:name w:val="List 2"/>
    <w:basedOn w:val="Standard"/>
    <w:rsid w:val="00F5507E"/>
    <w:pPr>
      <w:ind w:left="566" w:hanging="283"/>
      <w:contextualSpacing/>
    </w:pPr>
  </w:style>
  <w:style w:type="paragraph" w:styleId="Liste3">
    <w:name w:val="List 3"/>
    <w:basedOn w:val="Standard"/>
    <w:rsid w:val="00F5507E"/>
    <w:pPr>
      <w:ind w:left="849" w:hanging="283"/>
      <w:contextualSpacing/>
    </w:pPr>
  </w:style>
  <w:style w:type="paragraph" w:styleId="Datum">
    <w:name w:val="Date"/>
    <w:basedOn w:val="Standard"/>
    <w:next w:val="Standard"/>
    <w:link w:val="DatumZchn"/>
    <w:rsid w:val="00F5507E"/>
  </w:style>
  <w:style w:type="character" w:customStyle="1" w:styleId="DatumZchn">
    <w:name w:val="Datum Zchn"/>
    <w:basedOn w:val="Absatz-Standardschriftart"/>
    <w:link w:val="Datum"/>
    <w:rsid w:val="00F5507E"/>
    <w:rPr>
      <w:rFonts w:ascii="Arial" w:hAnsi="Arial"/>
      <w:sz w:val="22"/>
    </w:rPr>
  </w:style>
  <w:style w:type="paragraph" w:styleId="Aufzhlungszeichen2">
    <w:name w:val="List Bullet 2"/>
    <w:basedOn w:val="Standard"/>
    <w:rsid w:val="00F5507E"/>
    <w:pPr>
      <w:numPr>
        <w:numId w:val="6"/>
      </w:numPr>
      <w:contextualSpacing/>
    </w:pPr>
  </w:style>
  <w:style w:type="paragraph" w:styleId="Listenfortsetzung">
    <w:name w:val="List Continue"/>
    <w:basedOn w:val="Standard"/>
    <w:rsid w:val="00F5507E"/>
    <w:pPr>
      <w:ind w:left="283"/>
      <w:contextualSpacing/>
    </w:pPr>
  </w:style>
  <w:style w:type="paragraph" w:styleId="Listenfortsetzung2">
    <w:name w:val="List Continue 2"/>
    <w:basedOn w:val="Standard"/>
    <w:rsid w:val="00F5507E"/>
    <w:pPr>
      <w:ind w:left="566"/>
      <w:contextualSpacing/>
    </w:pPr>
  </w:style>
  <w:style w:type="paragraph" w:styleId="Listenfortsetzung3">
    <w:name w:val="List Continue 3"/>
    <w:basedOn w:val="Standard"/>
    <w:rsid w:val="00F5507E"/>
    <w:pPr>
      <w:ind w:left="849"/>
      <w:contextualSpacing/>
    </w:pPr>
  </w:style>
  <w:style w:type="paragraph" w:styleId="Textkrper-Zeileneinzug">
    <w:name w:val="Body Text Indent"/>
    <w:basedOn w:val="Standard"/>
    <w:link w:val="Textkrper-ZeileneinzugZchn"/>
    <w:rsid w:val="00F5507E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F5507E"/>
    <w:rPr>
      <w:rFonts w:ascii="Arial" w:hAnsi="Arial"/>
      <w:sz w:val="22"/>
    </w:rPr>
  </w:style>
  <w:style w:type="paragraph" w:styleId="Textkrper-Erstzeileneinzug2">
    <w:name w:val="Body Text First Indent 2"/>
    <w:basedOn w:val="Textkrper-Zeileneinzug"/>
    <w:link w:val="Textkrper-Erstzeileneinzug2Zchn"/>
    <w:rsid w:val="00F5507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F5507E"/>
    <w:rPr>
      <w:rFonts w:ascii="Arial" w:hAnsi="Arial"/>
      <w:sz w:val="22"/>
    </w:rPr>
  </w:style>
  <w:style w:type="paragraph" w:styleId="Verzeichnis2">
    <w:name w:val="toc 2"/>
    <w:basedOn w:val="Standard"/>
    <w:next w:val="Standard"/>
    <w:autoRedefine/>
    <w:uiPriority w:val="39"/>
    <w:rsid w:val="00830A55"/>
    <w:pPr>
      <w:spacing w:after="100"/>
      <w:ind w:left="220"/>
    </w:pPr>
  </w:style>
  <w:style w:type="paragraph" w:styleId="Verzeichnis4">
    <w:name w:val="toc 4"/>
    <w:basedOn w:val="Standard"/>
    <w:next w:val="Standard"/>
    <w:autoRedefine/>
    <w:uiPriority w:val="39"/>
    <w:rsid w:val="00830A55"/>
    <w:pPr>
      <w:spacing w:after="100"/>
      <w:ind w:left="660"/>
    </w:pPr>
  </w:style>
  <w:style w:type="table" w:styleId="Tabellenraster">
    <w:name w:val="Table Grid"/>
    <w:basedOn w:val="NormaleTabelle"/>
    <w:rsid w:val="00976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D4ECC"/>
    <w:pPr>
      <w:spacing w:line="240" w:lineRule="auto"/>
    </w:pPr>
    <w:rPr>
      <w:rFonts w:eastAsia="Calibri"/>
      <w:b/>
      <w:bCs/>
      <w:color w:val="4F81BD"/>
      <w:sz w:val="18"/>
      <w:szCs w:val="18"/>
      <w:lang w:eastAsia="en-US"/>
    </w:rPr>
  </w:style>
  <w:style w:type="paragraph" w:customStyle="1" w:styleId="NurText1">
    <w:name w:val="Nur Text1"/>
    <w:basedOn w:val="Standard"/>
    <w:rsid w:val="00B379B9"/>
    <w:pPr>
      <w:suppressAutoHyphens/>
      <w:spacing w:line="240" w:lineRule="auto"/>
      <w:jc w:val="left"/>
    </w:pPr>
    <w:rPr>
      <w:rFonts w:ascii="Courier New" w:hAnsi="Courier New" w:cs="Courier New"/>
      <w:sz w:val="20"/>
      <w:lang w:eastAsia="ar-SA"/>
    </w:rPr>
  </w:style>
  <w:style w:type="paragraph" w:styleId="StandardWeb">
    <w:name w:val="Normal (Web)"/>
    <w:basedOn w:val="Standard"/>
    <w:uiPriority w:val="99"/>
    <w:unhideWhenUsed/>
    <w:rsid w:val="00E272ED"/>
    <w:pPr>
      <w:spacing w:before="100" w:beforeAutospacing="1" w:afterAutospacing="1" w:line="240" w:lineRule="auto"/>
      <w:jc w:val="left"/>
    </w:pPr>
    <w:rPr>
      <w:rFonts w:ascii="Times New Roman" w:hAnsi="Times New Roman"/>
      <w:sz w:val="24"/>
      <w:szCs w:val="24"/>
    </w:rPr>
  </w:style>
  <w:style w:type="character" w:styleId="HTMLAkronym">
    <w:name w:val="HTML Acronym"/>
    <w:basedOn w:val="Absatz-Standardschriftart"/>
    <w:uiPriority w:val="99"/>
    <w:unhideWhenUsed/>
    <w:rsid w:val="00D57AE2"/>
  </w:style>
  <w:style w:type="paragraph" w:customStyle="1" w:styleId="buchdisbn">
    <w:name w:val="buch_d_isbn"/>
    <w:basedOn w:val="Standard"/>
    <w:rsid w:val="0030235C"/>
    <w:pPr>
      <w:spacing w:before="100" w:beforeAutospacing="1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AufzhlungNum">
    <w:name w:val="Aufzählung Num"/>
    <w:basedOn w:val="Standard"/>
    <w:autoRedefine/>
    <w:rsid w:val="001D6320"/>
    <w:pPr>
      <w:numPr>
        <w:numId w:val="7"/>
      </w:numPr>
      <w:spacing w:line="360" w:lineRule="auto"/>
      <w:ind w:left="357" w:hanging="357"/>
      <w:jc w:val="left"/>
    </w:pPr>
    <w:rPr>
      <w:rFonts w:ascii="Times New Roman" w:hAnsi="Times New Roman"/>
    </w:rPr>
  </w:style>
  <w:style w:type="character" w:customStyle="1" w:styleId="stylebold">
    <w:name w:val="style_bold"/>
    <w:basedOn w:val="Absatz-Standardschriftart"/>
    <w:rsid w:val="009D0A8D"/>
  </w:style>
  <w:style w:type="character" w:customStyle="1" w:styleId="autornachartikel">
    <w:name w:val="autor_nach_artikel"/>
    <w:basedOn w:val="Absatz-Standardschriftart"/>
    <w:rsid w:val="009A2F5B"/>
  </w:style>
  <w:style w:type="character" w:customStyle="1" w:styleId="unterzeile">
    <w:name w:val="unterzeile"/>
    <w:basedOn w:val="Absatz-Standardschriftart"/>
    <w:rsid w:val="009A2F5B"/>
  </w:style>
  <w:style w:type="character" w:customStyle="1" w:styleId="subject">
    <w:name w:val="subject"/>
    <w:basedOn w:val="Absatz-Standardschriftart"/>
    <w:rsid w:val="00E042E9"/>
  </w:style>
  <w:style w:type="paragraph" w:styleId="berarbeitung">
    <w:name w:val="Revision"/>
    <w:hidden/>
    <w:uiPriority w:val="99"/>
    <w:semiHidden/>
    <w:rsid w:val="00CC71CF"/>
    <w:rPr>
      <w:rFonts w:ascii="Arial" w:hAnsi="Arial"/>
      <w:sz w:val="22"/>
    </w:rPr>
  </w:style>
  <w:style w:type="table" w:styleId="HelleSchattierung-Akzent5">
    <w:name w:val="Light Shading Accent 5"/>
    <w:basedOn w:val="NormaleTabelle"/>
    <w:uiPriority w:val="60"/>
    <w:rsid w:val="00DE41B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a-size-extra-large">
    <w:name w:val="a-size-extra-large"/>
    <w:basedOn w:val="Absatz-Standardschriftart"/>
    <w:rsid w:val="006B2542"/>
  </w:style>
  <w:style w:type="character" w:customStyle="1" w:styleId="refseries">
    <w:name w:val="ref__series"/>
    <w:basedOn w:val="Absatz-Standardschriftart"/>
    <w:rsid w:val="00611F9E"/>
  </w:style>
  <w:style w:type="character" w:customStyle="1" w:styleId="refseriesdate">
    <w:name w:val="ref__seriesdate"/>
    <w:basedOn w:val="Absatz-Standardschriftart"/>
    <w:rsid w:val="00611F9E"/>
  </w:style>
  <w:style w:type="character" w:customStyle="1" w:styleId="refseriesvolume">
    <w:name w:val="ref__seriesvolume"/>
    <w:basedOn w:val="Absatz-Standardschriftart"/>
    <w:rsid w:val="00611F9E"/>
  </w:style>
  <w:style w:type="character" w:customStyle="1" w:styleId="refseriespages">
    <w:name w:val="ref__seriespages"/>
    <w:basedOn w:val="Absatz-Standardschriftart"/>
    <w:rsid w:val="00611F9E"/>
  </w:style>
  <w:style w:type="character" w:customStyle="1" w:styleId="author-infoname-text">
    <w:name w:val="author-info__name-text"/>
    <w:basedOn w:val="Absatz-Standardschriftart"/>
    <w:rsid w:val="0048658A"/>
  </w:style>
  <w:style w:type="paragraph" w:customStyle="1" w:styleId="articleheaderintrotext">
    <w:name w:val="article__header__intro__text"/>
    <w:basedOn w:val="Standard"/>
    <w:rsid w:val="0048658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authorname">
    <w:name w:val="author__name"/>
    <w:basedOn w:val="Standard"/>
    <w:rsid w:val="00E936E9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Vortragsautor">
    <w:name w:val="Vortragsautor"/>
    <w:basedOn w:val="Standard"/>
    <w:rsid w:val="00A45858"/>
    <w:pPr>
      <w:widowControl w:val="0"/>
      <w:spacing w:after="240" w:line="240" w:lineRule="auto"/>
      <w:jc w:val="center"/>
    </w:pPr>
    <w:rPr>
      <w:bCs/>
      <w:sz w:val="20"/>
    </w:rPr>
  </w:style>
  <w:style w:type="character" w:styleId="Zeilennummer">
    <w:name w:val="line number"/>
    <w:basedOn w:val="Absatz-Standardschriftart"/>
    <w:semiHidden/>
    <w:unhideWhenUsed/>
    <w:rsid w:val="003D7A44"/>
  </w:style>
  <w:style w:type="paragraph" w:customStyle="1" w:styleId="Ebene114pt">
    <w:name w:val="Ebene 1 14 pt"/>
    <w:basedOn w:val="LiteraturInternet"/>
    <w:qFormat/>
    <w:rsid w:val="008D670A"/>
    <w:pPr>
      <w:numPr>
        <w:ilvl w:val="0"/>
        <w:numId w:val="0"/>
      </w:numPr>
      <w:shd w:val="clear" w:color="auto" w:fill="DDDDDD"/>
      <w:spacing w:after="40" w:line="240" w:lineRule="auto"/>
      <w:ind w:left="1211" w:hanging="360"/>
    </w:pPr>
  </w:style>
  <w:style w:type="character" w:styleId="IntensiveHervorhebung">
    <w:name w:val="Intense Emphasis"/>
    <w:basedOn w:val="Absatz-Standardschriftart"/>
    <w:uiPriority w:val="21"/>
    <w:qFormat/>
    <w:rsid w:val="008D670A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header" w:uiPriority="99"/>
    <w:lsdException w:name="footer" w:uiPriority="99"/>
    <w:lsdException w:name="caption" w:uiPriority="35" w:qFormat="1"/>
    <w:lsdException w:name="Lis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Acronym" w:uiPriority="99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24BF"/>
    <w:pPr>
      <w:spacing w:after="120" w:line="264" w:lineRule="auto"/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qFormat/>
    <w:rsid w:val="00B971A1"/>
    <w:pPr>
      <w:keepNext/>
      <w:spacing w:before="240" w:after="60"/>
      <w:outlineLvl w:val="0"/>
    </w:pPr>
    <w:rPr>
      <w:b/>
      <w:kern w:val="28"/>
      <w:sz w:val="28"/>
    </w:rPr>
  </w:style>
  <w:style w:type="paragraph" w:styleId="berschrift2">
    <w:name w:val="heading 2"/>
    <w:basedOn w:val="Standard"/>
    <w:next w:val="Standard"/>
    <w:qFormat/>
    <w:rsid w:val="00B971A1"/>
    <w:pPr>
      <w:widowControl w:val="0"/>
      <w:numPr>
        <w:ilvl w:val="1"/>
        <w:numId w:val="1"/>
      </w:numPr>
      <w:outlineLvl w:val="1"/>
    </w:pPr>
    <w:rPr>
      <w:b/>
      <w:snapToGrid w:val="0"/>
      <w:sz w:val="28"/>
    </w:rPr>
  </w:style>
  <w:style w:type="paragraph" w:styleId="berschrift3">
    <w:name w:val="heading 3"/>
    <w:basedOn w:val="Standard"/>
    <w:next w:val="Standard"/>
    <w:qFormat/>
    <w:rsid w:val="00B971A1"/>
    <w:pPr>
      <w:keepNext/>
      <w:spacing w:after="80"/>
      <w:outlineLvl w:val="2"/>
    </w:pPr>
    <w:rPr>
      <w:b/>
      <w:u w:val="single"/>
    </w:rPr>
  </w:style>
  <w:style w:type="paragraph" w:styleId="berschrift4">
    <w:name w:val="heading 4"/>
    <w:basedOn w:val="Standard"/>
    <w:next w:val="Standard"/>
    <w:qFormat/>
    <w:rsid w:val="00B971A1"/>
    <w:pPr>
      <w:keepNext/>
      <w:spacing w:before="240" w:after="60"/>
      <w:outlineLvl w:val="3"/>
    </w:pPr>
    <w:rPr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qFormat/>
    <w:rsid w:val="00B971A1"/>
    <w:pPr>
      <w:keepNext/>
      <w:widowControl w:val="0"/>
      <w:spacing w:afterLines="40"/>
      <w:outlineLvl w:val="4"/>
    </w:pPr>
    <w:rPr>
      <w:b/>
      <w:color w:val="333399"/>
      <w:sz w:val="24"/>
      <w:szCs w:val="24"/>
    </w:rPr>
  </w:style>
  <w:style w:type="paragraph" w:styleId="berschrift9">
    <w:name w:val="heading 9"/>
    <w:basedOn w:val="Standard"/>
    <w:next w:val="Standard"/>
    <w:qFormat/>
    <w:rsid w:val="00B971A1"/>
    <w:pPr>
      <w:widowControl w:val="0"/>
      <w:spacing w:before="240" w:after="60"/>
      <w:outlineLvl w:val="8"/>
    </w:pPr>
    <w:rPr>
      <w:rFonts w:cs="Arial"/>
      <w:snapToGrid w:val="0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B971A1"/>
    <w:rPr>
      <w:color w:val="0000FF"/>
      <w:u w:val="single"/>
    </w:rPr>
  </w:style>
  <w:style w:type="character" w:styleId="BesuchterHyperlink">
    <w:name w:val="FollowedHyperlink"/>
    <w:rsid w:val="00B971A1"/>
    <w:rPr>
      <w:color w:val="800080"/>
      <w:u w:val="single"/>
    </w:rPr>
  </w:style>
  <w:style w:type="paragraph" w:styleId="Textkrper">
    <w:name w:val="Body Text"/>
    <w:basedOn w:val="Standard"/>
    <w:rsid w:val="00B971A1"/>
    <w:rPr>
      <w:sz w:val="20"/>
    </w:rPr>
  </w:style>
  <w:style w:type="paragraph" w:styleId="NurText">
    <w:name w:val="Plain Text"/>
    <w:basedOn w:val="Standard"/>
    <w:link w:val="NurTextZchn"/>
    <w:uiPriority w:val="99"/>
    <w:rsid w:val="00B971A1"/>
    <w:rPr>
      <w:rFonts w:ascii="Courier New" w:hAnsi="Courier New"/>
      <w:sz w:val="20"/>
    </w:rPr>
  </w:style>
  <w:style w:type="paragraph" w:styleId="HTMLVorformatiert">
    <w:name w:val="HTML Preformatted"/>
    <w:basedOn w:val="Standard"/>
    <w:link w:val="HTMLVorformatiertZchn"/>
    <w:uiPriority w:val="99"/>
    <w:rsid w:val="00B97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</w:rPr>
  </w:style>
  <w:style w:type="paragraph" w:styleId="Fuzeile">
    <w:name w:val="footer"/>
    <w:basedOn w:val="Standard"/>
    <w:link w:val="FuzeileZchn"/>
    <w:uiPriority w:val="99"/>
    <w:rsid w:val="00B971A1"/>
    <w:pPr>
      <w:tabs>
        <w:tab w:val="center" w:pos="4536"/>
        <w:tab w:val="right" w:pos="9072"/>
      </w:tabs>
    </w:pPr>
    <w:rPr>
      <w:sz w:val="24"/>
    </w:rPr>
  </w:style>
  <w:style w:type="character" w:styleId="Seitenzahl">
    <w:name w:val="page number"/>
    <w:basedOn w:val="Absatz-Standardschriftart"/>
    <w:rsid w:val="00B971A1"/>
  </w:style>
  <w:style w:type="paragraph" w:styleId="Kopfzeile">
    <w:name w:val="header"/>
    <w:basedOn w:val="Standard"/>
    <w:link w:val="KopfzeileZchn"/>
    <w:uiPriority w:val="99"/>
    <w:rsid w:val="00B971A1"/>
    <w:pPr>
      <w:tabs>
        <w:tab w:val="center" w:pos="4536"/>
        <w:tab w:val="right" w:pos="9072"/>
      </w:tabs>
    </w:pPr>
    <w:rPr>
      <w:sz w:val="24"/>
    </w:rPr>
  </w:style>
  <w:style w:type="character" w:styleId="Fett">
    <w:name w:val="Strong"/>
    <w:uiPriority w:val="22"/>
    <w:qFormat/>
    <w:rsid w:val="00B971A1"/>
    <w:rPr>
      <w:b/>
      <w:bCs/>
    </w:rPr>
  </w:style>
  <w:style w:type="character" w:customStyle="1" w:styleId="fztitel">
    <w:name w:val="fztitel"/>
    <w:basedOn w:val="Absatz-Standardschriftart"/>
    <w:rsid w:val="00B971A1"/>
  </w:style>
  <w:style w:type="paragraph" w:customStyle="1" w:styleId="Default">
    <w:name w:val="Default"/>
    <w:rsid w:val="00B971A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Textkrper2">
    <w:name w:val="Body Text 2"/>
    <w:basedOn w:val="Standard"/>
    <w:rsid w:val="00B971A1"/>
    <w:pPr>
      <w:widowControl w:val="0"/>
      <w:spacing w:line="480" w:lineRule="auto"/>
    </w:pPr>
    <w:rPr>
      <w:rFonts w:ascii="AvantGarde Md BT" w:hAnsi="AvantGarde Md BT"/>
      <w:snapToGrid w:val="0"/>
      <w:lang w:val="en-US"/>
    </w:rPr>
  </w:style>
  <w:style w:type="character" w:customStyle="1" w:styleId="Standard1">
    <w:name w:val="Standard1"/>
    <w:basedOn w:val="Absatz-Standardschriftart"/>
    <w:rsid w:val="00B971A1"/>
  </w:style>
  <w:style w:type="paragraph" w:styleId="Aufzhlungszeichen">
    <w:name w:val="List Bullet"/>
    <w:basedOn w:val="Standard"/>
    <w:rsid w:val="00B971A1"/>
    <w:pPr>
      <w:numPr>
        <w:numId w:val="2"/>
      </w:numPr>
    </w:pPr>
  </w:style>
  <w:style w:type="paragraph" w:styleId="Dokumentstruktur">
    <w:name w:val="Document Map"/>
    <w:basedOn w:val="Standard"/>
    <w:semiHidden/>
    <w:rsid w:val="00B971A1"/>
    <w:pPr>
      <w:shd w:val="clear" w:color="auto" w:fill="000080"/>
    </w:pPr>
    <w:rPr>
      <w:rFonts w:ascii="Tahoma" w:hAnsi="Tahoma" w:cs="Tahoma"/>
      <w:sz w:val="20"/>
    </w:rPr>
  </w:style>
  <w:style w:type="character" w:customStyle="1" w:styleId="TextkrperZchn">
    <w:name w:val="Textkörper Zchn"/>
    <w:rsid w:val="00B971A1"/>
    <w:rPr>
      <w:rFonts w:ascii="Arial" w:hAnsi="Arial"/>
      <w:lang w:val="de-DE" w:eastAsia="de-DE" w:bidi="ar-SA"/>
    </w:rPr>
  </w:style>
  <w:style w:type="character" w:customStyle="1" w:styleId="HTMLVorformatiertZchn">
    <w:name w:val="HTML Vorformatiert Zchn"/>
    <w:link w:val="HTMLVorformatiert"/>
    <w:uiPriority w:val="99"/>
    <w:rsid w:val="00EE20C4"/>
    <w:rPr>
      <w:rFonts w:ascii="Courier New" w:eastAsia="Courier New" w:hAnsi="Courier New" w:cs="Courier New"/>
    </w:rPr>
  </w:style>
  <w:style w:type="paragraph" w:customStyle="1" w:styleId="LiteraturInternet">
    <w:name w:val="LiteraturInternet"/>
    <w:basedOn w:val="berschrift5"/>
    <w:link w:val="LiteraturInternetZchn1"/>
    <w:qFormat/>
    <w:rsid w:val="00861610"/>
    <w:pPr>
      <w:numPr>
        <w:ilvl w:val="1"/>
        <w:numId w:val="3"/>
      </w:numPr>
    </w:pPr>
    <w:rPr>
      <w:sz w:val="28"/>
      <w:szCs w:val="28"/>
    </w:rPr>
  </w:style>
  <w:style w:type="paragraph" w:customStyle="1" w:styleId="Ebene312pt">
    <w:name w:val="Ebene3 12pt"/>
    <w:basedOn w:val="LiteraturInternet"/>
    <w:link w:val="Ebene312ptZchn"/>
    <w:qFormat/>
    <w:rsid w:val="00F05BE7"/>
    <w:pPr>
      <w:numPr>
        <w:ilvl w:val="2"/>
      </w:numPr>
      <w:spacing w:after="40"/>
      <w:ind w:left="227" w:hanging="227"/>
    </w:pPr>
    <w:rPr>
      <w:sz w:val="24"/>
      <w:szCs w:val="22"/>
    </w:rPr>
  </w:style>
  <w:style w:type="character" w:customStyle="1" w:styleId="berschrift5Zchn">
    <w:name w:val="Überschrift 5 Zchn"/>
    <w:link w:val="berschrift5"/>
    <w:rsid w:val="004D39C4"/>
    <w:rPr>
      <w:rFonts w:ascii="Arial" w:hAnsi="Arial" w:cs="Arial"/>
      <w:b/>
      <w:color w:val="333399"/>
      <w:sz w:val="24"/>
      <w:szCs w:val="24"/>
    </w:rPr>
  </w:style>
  <w:style w:type="character" w:customStyle="1" w:styleId="LiteraturInternetZchn">
    <w:name w:val="LiteraturInternet Zchn"/>
    <w:rsid w:val="004D39C4"/>
    <w:rPr>
      <w:rFonts w:ascii="Arial" w:hAnsi="Arial" w:cs="Arial"/>
      <w:b w:val="0"/>
      <w:color w:val="333399"/>
      <w:sz w:val="24"/>
      <w:szCs w:val="24"/>
    </w:rPr>
  </w:style>
  <w:style w:type="paragraph" w:styleId="Verzeichnis3">
    <w:name w:val="toc 3"/>
    <w:basedOn w:val="Standard"/>
    <w:next w:val="Standard"/>
    <w:autoRedefine/>
    <w:uiPriority w:val="39"/>
    <w:rsid w:val="00343BF6"/>
    <w:pPr>
      <w:tabs>
        <w:tab w:val="right" w:leader="dot" w:pos="9060"/>
      </w:tabs>
    </w:pPr>
  </w:style>
  <w:style w:type="character" w:customStyle="1" w:styleId="LiteraturInternetZchn1">
    <w:name w:val="LiteraturInternet Zchn1"/>
    <w:link w:val="LiteraturInternet"/>
    <w:rsid w:val="00861610"/>
    <w:rPr>
      <w:rFonts w:ascii="Arial" w:hAnsi="Arial"/>
      <w:b/>
      <w:color w:val="333399"/>
      <w:sz w:val="28"/>
      <w:szCs w:val="28"/>
    </w:rPr>
  </w:style>
  <w:style w:type="character" w:customStyle="1" w:styleId="LiteraturInternet2Zchn">
    <w:name w:val="LiteraturInternet2 Zchn"/>
    <w:rsid w:val="004D39C4"/>
    <w:rPr>
      <w:rFonts w:ascii="Arial" w:hAnsi="Arial" w:cs="Arial"/>
      <w:b w:val="0"/>
      <w:color w:val="333399"/>
      <w:sz w:val="28"/>
      <w:szCs w:val="28"/>
    </w:rPr>
  </w:style>
  <w:style w:type="paragraph" w:styleId="Verzeichnis5">
    <w:name w:val="toc 5"/>
    <w:basedOn w:val="Standard"/>
    <w:next w:val="Standard"/>
    <w:autoRedefine/>
    <w:uiPriority w:val="39"/>
    <w:rsid w:val="009E24FD"/>
    <w:pPr>
      <w:tabs>
        <w:tab w:val="left" w:pos="0"/>
        <w:tab w:val="left" w:pos="709"/>
        <w:tab w:val="right" w:leader="dot" w:pos="9060"/>
      </w:tabs>
      <w:spacing w:after="40"/>
      <w:ind w:left="709" w:hanging="709"/>
    </w:pPr>
    <w:rPr>
      <w:noProof/>
      <w:color w:val="333399"/>
      <w:sz w:val="20"/>
    </w:rPr>
  </w:style>
  <w:style w:type="paragraph" w:customStyle="1" w:styleId="LiteraturInternet3">
    <w:name w:val="LiteraturInternet3"/>
    <w:basedOn w:val="Standard"/>
    <w:link w:val="LiteraturInternet3Zchn"/>
    <w:qFormat/>
    <w:rsid w:val="002A2E0D"/>
    <w:pPr>
      <w:widowControl w:val="0"/>
      <w:numPr>
        <w:ilvl w:val="3"/>
        <w:numId w:val="4"/>
      </w:numPr>
      <w:spacing w:afterLines="40"/>
      <w:ind w:left="709" w:hanging="709"/>
    </w:pPr>
    <w:rPr>
      <w:b/>
      <w:color w:val="333399"/>
      <w:sz w:val="20"/>
    </w:rPr>
  </w:style>
  <w:style w:type="paragraph" w:customStyle="1" w:styleId="BERSCHRIFT10">
    <w:name w:val="ÜBERSCHRIFT1"/>
    <w:basedOn w:val="Default"/>
    <w:link w:val="BERSCHRIFT1Zchn0"/>
    <w:qFormat/>
    <w:rsid w:val="00682813"/>
    <w:pPr>
      <w:shd w:val="clear" w:color="auto" w:fill="DDDDDD"/>
      <w:spacing w:after="40"/>
    </w:pPr>
    <w:rPr>
      <w:color w:val="000000" w:themeColor="text1"/>
    </w:rPr>
  </w:style>
  <w:style w:type="character" w:customStyle="1" w:styleId="LiteraturInternet3Zchn">
    <w:name w:val="LiteraturInternet3 Zchn"/>
    <w:link w:val="LiteraturInternet3"/>
    <w:rsid w:val="002A2E0D"/>
    <w:rPr>
      <w:rFonts w:ascii="Arial" w:hAnsi="Arial"/>
      <w:b/>
      <w:color w:val="333399"/>
    </w:rPr>
  </w:style>
  <w:style w:type="character" w:customStyle="1" w:styleId="KopfzeileZchn">
    <w:name w:val="Kopfzeile Zchn"/>
    <w:link w:val="Kopfzeile"/>
    <w:uiPriority w:val="99"/>
    <w:rsid w:val="00343BF6"/>
    <w:rPr>
      <w:rFonts w:ascii="Arial" w:hAnsi="Arial"/>
      <w:sz w:val="24"/>
    </w:rPr>
  </w:style>
  <w:style w:type="character" w:customStyle="1" w:styleId="BERSCHRIFT1Zchn0">
    <w:name w:val="ÜBERSCHRIFT1 Zchn"/>
    <w:link w:val="BERSCHRIFT10"/>
    <w:rsid w:val="00682813"/>
    <w:rPr>
      <w:rFonts w:ascii="Arial" w:hAnsi="Arial" w:cs="Arial"/>
      <w:color w:val="000000" w:themeColor="text1"/>
      <w:sz w:val="24"/>
      <w:szCs w:val="24"/>
      <w:shd w:val="clear" w:color="auto" w:fill="DDDDDD"/>
    </w:rPr>
  </w:style>
  <w:style w:type="character" w:customStyle="1" w:styleId="FuzeileZchn">
    <w:name w:val="Fußzeile Zchn"/>
    <w:link w:val="Fuzeile"/>
    <w:uiPriority w:val="99"/>
    <w:rsid w:val="00343BF6"/>
    <w:rPr>
      <w:rFonts w:ascii="Arial" w:hAnsi="Arial"/>
      <w:sz w:val="24"/>
    </w:rPr>
  </w:style>
  <w:style w:type="paragraph" w:customStyle="1" w:styleId="Stufe311p">
    <w:name w:val="Stufe3 11p"/>
    <w:basedOn w:val="Ebene312pt"/>
    <w:next w:val="Standard"/>
    <w:link w:val="Stufe311pZchn"/>
    <w:qFormat/>
    <w:rsid w:val="00AA6E39"/>
    <w:pPr>
      <w:spacing w:after="96"/>
    </w:pPr>
    <w:rPr>
      <w:sz w:val="22"/>
    </w:rPr>
  </w:style>
  <w:style w:type="paragraph" w:styleId="Verzeichnis1">
    <w:name w:val="toc 1"/>
    <w:basedOn w:val="LiteraturInternet3"/>
    <w:next w:val="Standard"/>
    <w:autoRedefine/>
    <w:uiPriority w:val="39"/>
    <w:qFormat/>
    <w:rsid w:val="006E4D1D"/>
    <w:pPr>
      <w:numPr>
        <w:ilvl w:val="0"/>
        <w:numId w:val="5"/>
      </w:numPr>
      <w:tabs>
        <w:tab w:val="left" w:pos="1134"/>
        <w:tab w:val="right" w:leader="dot" w:pos="9060"/>
      </w:tabs>
      <w:spacing w:after="96" w:line="240" w:lineRule="auto"/>
    </w:pPr>
    <w:rPr>
      <w:b w:val="0"/>
      <w:color w:val="000000"/>
      <w:sz w:val="18"/>
    </w:rPr>
  </w:style>
  <w:style w:type="character" w:customStyle="1" w:styleId="Formatvorlage11pt">
    <w:name w:val="Formatvorlage 11 pt"/>
    <w:rsid w:val="0032597E"/>
    <w:rPr>
      <w:rFonts w:ascii="Arial" w:hAnsi="Arial"/>
      <w:sz w:val="22"/>
    </w:rPr>
  </w:style>
  <w:style w:type="character" w:customStyle="1" w:styleId="Ebene312ptZchn">
    <w:name w:val="Ebene3 12pt Zchn"/>
    <w:link w:val="Ebene312pt"/>
    <w:rsid w:val="00F05BE7"/>
    <w:rPr>
      <w:rFonts w:ascii="Arial" w:hAnsi="Arial"/>
      <w:b/>
      <w:color w:val="333399"/>
      <w:sz w:val="24"/>
      <w:szCs w:val="22"/>
    </w:rPr>
  </w:style>
  <w:style w:type="character" w:customStyle="1" w:styleId="Stufe311pZchn">
    <w:name w:val="Stufe3 11p Zchn"/>
    <w:link w:val="Stufe311p"/>
    <w:rsid w:val="00AA6E39"/>
    <w:rPr>
      <w:rFonts w:ascii="Arial" w:hAnsi="Arial"/>
      <w:b/>
      <w:color w:val="333399"/>
      <w:sz w:val="22"/>
      <w:szCs w:val="22"/>
    </w:rPr>
  </w:style>
  <w:style w:type="paragraph" w:customStyle="1" w:styleId="Ebene214pt">
    <w:name w:val="Ebene2 14 pt"/>
    <w:basedOn w:val="LiteraturInternet"/>
    <w:link w:val="Ebene214ptZchn"/>
    <w:qFormat/>
    <w:rsid w:val="00AA6E39"/>
    <w:pPr>
      <w:spacing w:afterLines="0" w:line="288" w:lineRule="auto"/>
    </w:pPr>
    <w:rPr>
      <w:color w:val="000000"/>
    </w:rPr>
  </w:style>
  <w:style w:type="paragraph" w:customStyle="1" w:styleId="Autoren">
    <w:name w:val="Autoren"/>
    <w:basedOn w:val="Standard"/>
    <w:link w:val="AutorenChar"/>
    <w:autoRedefine/>
    <w:rsid w:val="0081245D"/>
    <w:pPr>
      <w:spacing w:after="240"/>
    </w:pPr>
    <w:rPr>
      <w:sz w:val="24"/>
      <w:szCs w:val="24"/>
    </w:rPr>
  </w:style>
  <w:style w:type="character" w:customStyle="1" w:styleId="Ebene214ptZchn">
    <w:name w:val="Ebene2 14 pt Zchn"/>
    <w:link w:val="Ebene214pt"/>
    <w:rsid w:val="00AA6E39"/>
    <w:rPr>
      <w:rFonts w:ascii="Arial" w:hAnsi="Arial"/>
      <w:b/>
      <w:color w:val="000000"/>
      <w:sz w:val="28"/>
      <w:szCs w:val="28"/>
    </w:rPr>
  </w:style>
  <w:style w:type="paragraph" w:customStyle="1" w:styleId="Institution">
    <w:name w:val="Institution"/>
    <w:basedOn w:val="Autoren"/>
    <w:link w:val="InstitutionChar"/>
    <w:autoRedefine/>
    <w:rsid w:val="0081245D"/>
    <w:pPr>
      <w:spacing w:after="0"/>
    </w:pPr>
  </w:style>
  <w:style w:type="character" w:customStyle="1" w:styleId="AutorenChar">
    <w:name w:val="Autoren Char"/>
    <w:link w:val="Autoren"/>
    <w:rsid w:val="0081245D"/>
    <w:rPr>
      <w:rFonts w:ascii="Arial" w:hAnsi="Arial"/>
      <w:sz w:val="24"/>
      <w:szCs w:val="24"/>
    </w:rPr>
  </w:style>
  <w:style w:type="character" w:customStyle="1" w:styleId="InstitutionChar">
    <w:name w:val="Institution Char"/>
    <w:link w:val="Institution"/>
    <w:rsid w:val="0081245D"/>
    <w:rPr>
      <w:rFonts w:ascii="Arial" w:hAnsi="Arial"/>
      <w:sz w:val="24"/>
      <w:szCs w:val="24"/>
    </w:rPr>
  </w:style>
  <w:style w:type="table" w:customStyle="1" w:styleId="Tabellengitternetz1">
    <w:name w:val="Tabellengitternetz1"/>
    <w:basedOn w:val="NormaleTabelle"/>
    <w:rsid w:val="004D00C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3D-Effekt3">
    <w:name w:val="Table 3D effects 3"/>
    <w:basedOn w:val="NormaleTabelle"/>
    <w:rsid w:val="004D00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einLeerraum">
    <w:name w:val="No Spacing"/>
    <w:link w:val="KeinLeerraumZchn"/>
    <w:uiPriority w:val="1"/>
    <w:qFormat/>
    <w:rsid w:val="00DD113E"/>
    <w:rPr>
      <w:rFonts w:ascii="Calibri" w:hAnsi="Calibri"/>
      <w:sz w:val="22"/>
      <w:szCs w:val="22"/>
      <w:lang w:eastAsia="en-US"/>
    </w:rPr>
  </w:style>
  <w:style w:type="character" w:customStyle="1" w:styleId="KeinLeerraumZchn">
    <w:name w:val="Kein Leerraum Zchn"/>
    <w:link w:val="KeinLeerraum"/>
    <w:uiPriority w:val="1"/>
    <w:rsid w:val="00DD113E"/>
    <w:rPr>
      <w:rFonts w:ascii="Calibri" w:hAnsi="Calibri"/>
      <w:sz w:val="22"/>
      <w:szCs w:val="22"/>
      <w:lang w:val="de-DE" w:eastAsia="en-US" w:bidi="ar-SA"/>
    </w:rPr>
  </w:style>
  <w:style w:type="paragraph" w:styleId="Sprechblasentext">
    <w:name w:val="Balloon Text"/>
    <w:basedOn w:val="Standard"/>
    <w:link w:val="SprechblasentextZchn"/>
    <w:rsid w:val="00DD113E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rsid w:val="00DD113E"/>
    <w:rPr>
      <w:rFonts w:ascii="Tahoma" w:hAnsi="Tahoma" w:cs="Tahoma"/>
      <w:sz w:val="16"/>
      <w:szCs w:val="16"/>
    </w:rPr>
  </w:style>
  <w:style w:type="table" w:styleId="TabelleListe5">
    <w:name w:val="Table List 5"/>
    <w:basedOn w:val="NormaleTabelle"/>
    <w:rsid w:val="00AB06CC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1">
    <w:name w:val="Table Classic 1"/>
    <w:basedOn w:val="NormaleTabelle"/>
    <w:rsid w:val="00AB06C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AB06C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rsid w:val="00AB06CC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FarbigeSchattierung-Akzent3">
    <w:name w:val="Colorful Shading Accent 3"/>
    <w:basedOn w:val="NormaleTabelle"/>
    <w:uiPriority w:val="71"/>
    <w:rsid w:val="00AB06CC"/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MittlereListe2-Akzent3">
    <w:name w:val="Medium List 2 Accent 3"/>
    <w:basedOn w:val="NormaleTabelle"/>
    <w:uiPriority w:val="66"/>
    <w:rsid w:val="00AB06CC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HelleSchattierung-Akzent3">
    <w:name w:val="Light Shading Accent 3"/>
    <w:basedOn w:val="NormaleTabelle"/>
    <w:uiPriority w:val="60"/>
    <w:rsid w:val="006C5183"/>
    <w:rPr>
      <w:rFonts w:ascii="Arial" w:hAnsi="Arial"/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TabelleAktuell">
    <w:name w:val="Table Contemporary"/>
    <w:basedOn w:val="NormaleTabelle"/>
    <w:rsid w:val="006C518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3D-Effekt1">
    <w:name w:val="Table 3D effects 1"/>
    <w:basedOn w:val="NormaleTabelle"/>
    <w:rsid w:val="006C518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rsid w:val="006C518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HelleSchattierung-Akzent4">
    <w:name w:val="Light Shading Accent 4"/>
    <w:basedOn w:val="NormaleTabelle"/>
    <w:uiPriority w:val="60"/>
    <w:rsid w:val="00A257AF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Listenabsatz">
    <w:name w:val="List Paragraph"/>
    <w:basedOn w:val="Standard"/>
    <w:uiPriority w:val="34"/>
    <w:qFormat/>
    <w:rsid w:val="00D5186F"/>
    <w:pPr>
      <w:spacing w:after="30" w:line="276" w:lineRule="auto"/>
      <w:ind w:left="720"/>
      <w:contextualSpacing/>
    </w:pPr>
    <w:rPr>
      <w:rFonts w:eastAsia="Calibri"/>
      <w:szCs w:val="22"/>
      <w:lang w:eastAsia="en-US"/>
    </w:rPr>
  </w:style>
  <w:style w:type="table" w:styleId="Tabelle3D-Effekt2">
    <w:name w:val="Table 3D effects 2"/>
    <w:basedOn w:val="NormaleTabelle"/>
    <w:rsid w:val="009F7F9C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rsid w:val="00F634D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Funotentext">
    <w:name w:val="footnote text"/>
    <w:basedOn w:val="Standard"/>
    <w:link w:val="FunotentextZchn"/>
    <w:rsid w:val="00255590"/>
    <w:rPr>
      <w:sz w:val="20"/>
    </w:rPr>
  </w:style>
  <w:style w:type="character" w:customStyle="1" w:styleId="FunotentextZchn">
    <w:name w:val="Fußnotentext Zchn"/>
    <w:link w:val="Funotentext"/>
    <w:rsid w:val="00255590"/>
    <w:rPr>
      <w:rFonts w:ascii="Arial" w:hAnsi="Arial"/>
    </w:rPr>
  </w:style>
  <w:style w:type="character" w:styleId="Funotenzeichen">
    <w:name w:val="footnote reference"/>
    <w:rsid w:val="00255590"/>
    <w:rPr>
      <w:vertAlign w:val="superscript"/>
    </w:rPr>
  </w:style>
  <w:style w:type="character" w:styleId="Hervorhebung">
    <w:name w:val="Emphasis"/>
    <w:uiPriority w:val="20"/>
    <w:qFormat/>
    <w:rsid w:val="00255590"/>
    <w:rPr>
      <w:i/>
      <w:iCs/>
    </w:rPr>
  </w:style>
  <w:style w:type="paragraph" w:customStyle="1" w:styleId="berschriftMM1">
    <w:name w:val="ÜberschriftMM1"/>
    <w:basedOn w:val="berschrift1"/>
    <w:link w:val="berschriftMM1Zchn"/>
    <w:qFormat/>
    <w:rsid w:val="00AA6E39"/>
    <w:rPr>
      <w:sz w:val="40"/>
      <w:szCs w:val="40"/>
    </w:rPr>
  </w:style>
  <w:style w:type="character" w:styleId="Kommentarzeichen">
    <w:name w:val="annotation reference"/>
    <w:rsid w:val="00030398"/>
    <w:rPr>
      <w:sz w:val="16"/>
      <w:szCs w:val="16"/>
    </w:rPr>
  </w:style>
  <w:style w:type="character" w:customStyle="1" w:styleId="berschrift1Zchn">
    <w:name w:val="Überschrift 1 Zchn"/>
    <w:link w:val="berschrift1"/>
    <w:rsid w:val="00AA6E39"/>
    <w:rPr>
      <w:rFonts w:ascii="Arial" w:hAnsi="Arial"/>
      <w:b/>
      <w:kern w:val="28"/>
      <w:sz w:val="28"/>
    </w:rPr>
  </w:style>
  <w:style w:type="character" w:customStyle="1" w:styleId="berschriftMM1Zchn">
    <w:name w:val="ÜberschriftMM1 Zchn"/>
    <w:link w:val="berschriftMM1"/>
    <w:rsid w:val="00AA6E39"/>
    <w:rPr>
      <w:rFonts w:ascii="Arial" w:hAnsi="Arial" w:cs="Arial"/>
      <w:b/>
      <w:kern w:val="28"/>
      <w:sz w:val="40"/>
      <w:szCs w:val="40"/>
    </w:rPr>
  </w:style>
  <w:style w:type="paragraph" w:styleId="Kommentartext">
    <w:name w:val="annotation text"/>
    <w:basedOn w:val="Standard"/>
    <w:link w:val="KommentartextZchn"/>
    <w:rsid w:val="00030398"/>
    <w:pPr>
      <w:spacing w:after="240" w:line="360" w:lineRule="auto"/>
    </w:pPr>
    <w:rPr>
      <w:sz w:val="20"/>
    </w:rPr>
  </w:style>
  <w:style w:type="character" w:customStyle="1" w:styleId="KommentartextZchn">
    <w:name w:val="Kommentartext Zchn"/>
    <w:link w:val="Kommentartext"/>
    <w:rsid w:val="00030398"/>
    <w:rPr>
      <w:rFonts w:ascii="Arial" w:hAnsi="Arial"/>
    </w:rPr>
  </w:style>
  <w:style w:type="paragraph" w:styleId="Endnotentext">
    <w:name w:val="endnote text"/>
    <w:basedOn w:val="Standard"/>
    <w:link w:val="EndnotentextZchn"/>
    <w:rsid w:val="00030398"/>
    <w:pPr>
      <w:spacing w:after="240" w:line="360" w:lineRule="auto"/>
    </w:pPr>
    <w:rPr>
      <w:sz w:val="20"/>
    </w:rPr>
  </w:style>
  <w:style w:type="character" w:customStyle="1" w:styleId="EndnotentextZchn">
    <w:name w:val="Endnotentext Zchn"/>
    <w:link w:val="Endnotentext"/>
    <w:rsid w:val="00030398"/>
    <w:rPr>
      <w:rFonts w:ascii="Arial" w:hAnsi="Arial"/>
    </w:rPr>
  </w:style>
  <w:style w:type="character" w:styleId="Endnotenzeichen">
    <w:name w:val="endnote reference"/>
    <w:rsid w:val="00030398"/>
    <w:rPr>
      <w:vertAlign w:val="superscript"/>
    </w:rPr>
  </w:style>
  <w:style w:type="paragraph" w:styleId="Titel">
    <w:name w:val="Title"/>
    <w:basedOn w:val="Standard"/>
    <w:next w:val="Standard"/>
    <w:link w:val="TitelZchn"/>
    <w:qFormat/>
    <w:rsid w:val="006A15C1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rsid w:val="006A15C1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NurTextZchn">
    <w:name w:val="Nur Text Zchn"/>
    <w:link w:val="NurText"/>
    <w:uiPriority w:val="99"/>
    <w:rsid w:val="00C46A66"/>
    <w:rPr>
      <w:rFonts w:ascii="Courier New" w:hAnsi="Courier New"/>
    </w:rPr>
  </w:style>
  <w:style w:type="paragraph" w:styleId="Kommentarthema">
    <w:name w:val="annotation subject"/>
    <w:basedOn w:val="Kommentartext"/>
    <w:next w:val="Kommentartext"/>
    <w:link w:val="KommentarthemaZchn"/>
    <w:rsid w:val="006C6686"/>
    <w:pPr>
      <w:spacing w:after="0" w:line="240" w:lineRule="auto"/>
      <w:jc w:val="left"/>
    </w:pPr>
    <w:rPr>
      <w:b/>
      <w:bCs/>
    </w:rPr>
  </w:style>
  <w:style w:type="character" w:customStyle="1" w:styleId="KommentarthemaZchn">
    <w:name w:val="Kommentarthema Zchn"/>
    <w:link w:val="Kommentarthema"/>
    <w:rsid w:val="006C6686"/>
    <w:rPr>
      <w:rFonts w:ascii="Arial" w:hAnsi="Arial"/>
      <w:b/>
      <w:bCs/>
    </w:rPr>
  </w:style>
  <w:style w:type="character" w:styleId="Buchtitel">
    <w:name w:val="Book Title"/>
    <w:uiPriority w:val="33"/>
    <w:qFormat/>
    <w:rsid w:val="00FE621F"/>
    <w:rPr>
      <w:b/>
      <w:bCs/>
      <w:smallCaps/>
      <w:spacing w:val="5"/>
    </w:rPr>
  </w:style>
  <w:style w:type="paragraph" w:styleId="Liste">
    <w:name w:val="List"/>
    <w:basedOn w:val="Standard"/>
    <w:uiPriority w:val="99"/>
    <w:unhideWhenUsed/>
    <w:rsid w:val="00EB2AD3"/>
    <w:pPr>
      <w:spacing w:line="276" w:lineRule="auto"/>
      <w:ind w:left="283" w:hanging="283"/>
      <w:contextualSpacing/>
      <w:jc w:val="left"/>
    </w:pPr>
    <w:rPr>
      <w:rFonts w:ascii="Calibri" w:eastAsia="Calibri" w:hAnsi="Calibri"/>
      <w:szCs w:val="22"/>
      <w:lang w:eastAsia="en-US"/>
    </w:rPr>
  </w:style>
  <w:style w:type="character" w:customStyle="1" w:styleId="highlight">
    <w:name w:val="highlight"/>
    <w:basedOn w:val="Absatz-Standardschriftart"/>
    <w:rsid w:val="00E8631A"/>
  </w:style>
  <w:style w:type="character" w:customStyle="1" w:styleId="st">
    <w:name w:val="st"/>
    <w:basedOn w:val="Absatz-Standardschriftart"/>
    <w:rsid w:val="00106D44"/>
  </w:style>
  <w:style w:type="paragraph" w:styleId="Liste2">
    <w:name w:val="List 2"/>
    <w:basedOn w:val="Standard"/>
    <w:rsid w:val="00F5507E"/>
    <w:pPr>
      <w:ind w:left="566" w:hanging="283"/>
      <w:contextualSpacing/>
    </w:pPr>
  </w:style>
  <w:style w:type="paragraph" w:styleId="Liste3">
    <w:name w:val="List 3"/>
    <w:basedOn w:val="Standard"/>
    <w:rsid w:val="00F5507E"/>
    <w:pPr>
      <w:ind w:left="849" w:hanging="283"/>
      <w:contextualSpacing/>
    </w:pPr>
  </w:style>
  <w:style w:type="paragraph" w:styleId="Datum">
    <w:name w:val="Date"/>
    <w:basedOn w:val="Standard"/>
    <w:next w:val="Standard"/>
    <w:link w:val="DatumZchn"/>
    <w:rsid w:val="00F5507E"/>
  </w:style>
  <w:style w:type="character" w:customStyle="1" w:styleId="DatumZchn">
    <w:name w:val="Datum Zchn"/>
    <w:basedOn w:val="Absatz-Standardschriftart"/>
    <w:link w:val="Datum"/>
    <w:rsid w:val="00F5507E"/>
    <w:rPr>
      <w:rFonts w:ascii="Arial" w:hAnsi="Arial"/>
      <w:sz w:val="22"/>
    </w:rPr>
  </w:style>
  <w:style w:type="paragraph" w:styleId="Aufzhlungszeichen2">
    <w:name w:val="List Bullet 2"/>
    <w:basedOn w:val="Standard"/>
    <w:rsid w:val="00F5507E"/>
    <w:pPr>
      <w:numPr>
        <w:numId w:val="6"/>
      </w:numPr>
      <w:contextualSpacing/>
    </w:pPr>
  </w:style>
  <w:style w:type="paragraph" w:styleId="Listenfortsetzung">
    <w:name w:val="List Continue"/>
    <w:basedOn w:val="Standard"/>
    <w:rsid w:val="00F5507E"/>
    <w:pPr>
      <w:ind w:left="283"/>
      <w:contextualSpacing/>
    </w:pPr>
  </w:style>
  <w:style w:type="paragraph" w:styleId="Listenfortsetzung2">
    <w:name w:val="List Continue 2"/>
    <w:basedOn w:val="Standard"/>
    <w:rsid w:val="00F5507E"/>
    <w:pPr>
      <w:ind w:left="566"/>
      <w:contextualSpacing/>
    </w:pPr>
  </w:style>
  <w:style w:type="paragraph" w:styleId="Listenfortsetzung3">
    <w:name w:val="List Continue 3"/>
    <w:basedOn w:val="Standard"/>
    <w:rsid w:val="00F5507E"/>
    <w:pPr>
      <w:ind w:left="849"/>
      <w:contextualSpacing/>
    </w:pPr>
  </w:style>
  <w:style w:type="paragraph" w:styleId="Textkrper-Zeileneinzug">
    <w:name w:val="Body Text Indent"/>
    <w:basedOn w:val="Standard"/>
    <w:link w:val="Textkrper-ZeileneinzugZchn"/>
    <w:rsid w:val="00F5507E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rsid w:val="00F5507E"/>
    <w:rPr>
      <w:rFonts w:ascii="Arial" w:hAnsi="Arial"/>
      <w:sz w:val="22"/>
    </w:rPr>
  </w:style>
  <w:style w:type="paragraph" w:styleId="Textkrper-Erstzeileneinzug2">
    <w:name w:val="Body Text First Indent 2"/>
    <w:basedOn w:val="Textkrper-Zeileneinzug"/>
    <w:link w:val="Textkrper-Erstzeileneinzug2Zchn"/>
    <w:rsid w:val="00F5507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rsid w:val="00F5507E"/>
    <w:rPr>
      <w:rFonts w:ascii="Arial" w:hAnsi="Arial"/>
      <w:sz w:val="22"/>
    </w:rPr>
  </w:style>
  <w:style w:type="paragraph" w:styleId="Verzeichnis2">
    <w:name w:val="toc 2"/>
    <w:basedOn w:val="Standard"/>
    <w:next w:val="Standard"/>
    <w:autoRedefine/>
    <w:uiPriority w:val="39"/>
    <w:rsid w:val="00830A55"/>
    <w:pPr>
      <w:spacing w:after="100"/>
      <w:ind w:left="220"/>
    </w:pPr>
  </w:style>
  <w:style w:type="paragraph" w:styleId="Verzeichnis4">
    <w:name w:val="toc 4"/>
    <w:basedOn w:val="Standard"/>
    <w:next w:val="Standard"/>
    <w:autoRedefine/>
    <w:uiPriority w:val="39"/>
    <w:rsid w:val="00830A55"/>
    <w:pPr>
      <w:spacing w:after="100"/>
      <w:ind w:left="660"/>
    </w:pPr>
  </w:style>
  <w:style w:type="table" w:styleId="Tabellenraster">
    <w:name w:val="Table Grid"/>
    <w:basedOn w:val="NormaleTabelle"/>
    <w:rsid w:val="00976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D4ECC"/>
    <w:pPr>
      <w:spacing w:line="240" w:lineRule="auto"/>
    </w:pPr>
    <w:rPr>
      <w:rFonts w:eastAsia="Calibri"/>
      <w:b/>
      <w:bCs/>
      <w:color w:val="4F81BD"/>
      <w:sz w:val="18"/>
      <w:szCs w:val="18"/>
      <w:lang w:eastAsia="en-US"/>
    </w:rPr>
  </w:style>
  <w:style w:type="paragraph" w:customStyle="1" w:styleId="NurText1">
    <w:name w:val="Nur Text1"/>
    <w:basedOn w:val="Standard"/>
    <w:rsid w:val="00B379B9"/>
    <w:pPr>
      <w:suppressAutoHyphens/>
      <w:spacing w:line="240" w:lineRule="auto"/>
      <w:jc w:val="left"/>
    </w:pPr>
    <w:rPr>
      <w:rFonts w:ascii="Courier New" w:hAnsi="Courier New" w:cs="Courier New"/>
      <w:sz w:val="20"/>
      <w:lang w:eastAsia="ar-SA"/>
    </w:rPr>
  </w:style>
  <w:style w:type="paragraph" w:styleId="StandardWeb">
    <w:name w:val="Normal (Web)"/>
    <w:basedOn w:val="Standard"/>
    <w:uiPriority w:val="99"/>
    <w:unhideWhenUsed/>
    <w:rsid w:val="00E272ED"/>
    <w:pPr>
      <w:spacing w:before="100" w:beforeAutospacing="1" w:afterAutospacing="1" w:line="240" w:lineRule="auto"/>
      <w:jc w:val="left"/>
    </w:pPr>
    <w:rPr>
      <w:rFonts w:ascii="Times New Roman" w:hAnsi="Times New Roman"/>
      <w:sz w:val="24"/>
      <w:szCs w:val="24"/>
    </w:rPr>
  </w:style>
  <w:style w:type="character" w:styleId="HTMLAkronym">
    <w:name w:val="HTML Acronym"/>
    <w:basedOn w:val="Absatz-Standardschriftart"/>
    <w:uiPriority w:val="99"/>
    <w:unhideWhenUsed/>
    <w:rsid w:val="00D57AE2"/>
  </w:style>
  <w:style w:type="paragraph" w:customStyle="1" w:styleId="buchdisbn">
    <w:name w:val="buch_d_isbn"/>
    <w:basedOn w:val="Standard"/>
    <w:rsid w:val="0030235C"/>
    <w:pPr>
      <w:spacing w:before="100" w:beforeAutospacing="1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AufzhlungNum">
    <w:name w:val="Aufzählung Num"/>
    <w:basedOn w:val="Standard"/>
    <w:autoRedefine/>
    <w:rsid w:val="001D6320"/>
    <w:pPr>
      <w:numPr>
        <w:numId w:val="7"/>
      </w:numPr>
      <w:spacing w:line="360" w:lineRule="auto"/>
      <w:ind w:left="357" w:hanging="357"/>
      <w:jc w:val="left"/>
    </w:pPr>
    <w:rPr>
      <w:rFonts w:ascii="Times New Roman" w:hAnsi="Times New Roman"/>
    </w:rPr>
  </w:style>
  <w:style w:type="character" w:customStyle="1" w:styleId="stylebold">
    <w:name w:val="style_bold"/>
    <w:basedOn w:val="Absatz-Standardschriftart"/>
    <w:rsid w:val="009D0A8D"/>
  </w:style>
  <w:style w:type="character" w:customStyle="1" w:styleId="autornachartikel">
    <w:name w:val="autor_nach_artikel"/>
    <w:basedOn w:val="Absatz-Standardschriftart"/>
    <w:rsid w:val="009A2F5B"/>
  </w:style>
  <w:style w:type="character" w:customStyle="1" w:styleId="unterzeile">
    <w:name w:val="unterzeile"/>
    <w:basedOn w:val="Absatz-Standardschriftart"/>
    <w:rsid w:val="009A2F5B"/>
  </w:style>
  <w:style w:type="character" w:customStyle="1" w:styleId="subject">
    <w:name w:val="subject"/>
    <w:basedOn w:val="Absatz-Standardschriftart"/>
    <w:rsid w:val="00E042E9"/>
  </w:style>
  <w:style w:type="paragraph" w:styleId="berarbeitung">
    <w:name w:val="Revision"/>
    <w:hidden/>
    <w:uiPriority w:val="99"/>
    <w:semiHidden/>
    <w:rsid w:val="00CC71CF"/>
    <w:rPr>
      <w:rFonts w:ascii="Arial" w:hAnsi="Arial"/>
      <w:sz w:val="22"/>
    </w:rPr>
  </w:style>
  <w:style w:type="table" w:styleId="HelleSchattierung-Akzent5">
    <w:name w:val="Light Shading Accent 5"/>
    <w:basedOn w:val="NormaleTabelle"/>
    <w:uiPriority w:val="60"/>
    <w:rsid w:val="00DE41B4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a-size-extra-large">
    <w:name w:val="a-size-extra-large"/>
    <w:basedOn w:val="Absatz-Standardschriftart"/>
    <w:rsid w:val="006B2542"/>
  </w:style>
  <w:style w:type="character" w:customStyle="1" w:styleId="refseries">
    <w:name w:val="ref__series"/>
    <w:basedOn w:val="Absatz-Standardschriftart"/>
    <w:rsid w:val="00611F9E"/>
  </w:style>
  <w:style w:type="character" w:customStyle="1" w:styleId="refseriesdate">
    <w:name w:val="ref__seriesdate"/>
    <w:basedOn w:val="Absatz-Standardschriftart"/>
    <w:rsid w:val="00611F9E"/>
  </w:style>
  <w:style w:type="character" w:customStyle="1" w:styleId="refseriesvolume">
    <w:name w:val="ref__seriesvolume"/>
    <w:basedOn w:val="Absatz-Standardschriftart"/>
    <w:rsid w:val="00611F9E"/>
  </w:style>
  <w:style w:type="character" w:customStyle="1" w:styleId="refseriespages">
    <w:name w:val="ref__seriespages"/>
    <w:basedOn w:val="Absatz-Standardschriftart"/>
    <w:rsid w:val="00611F9E"/>
  </w:style>
  <w:style w:type="character" w:customStyle="1" w:styleId="author-infoname-text">
    <w:name w:val="author-info__name-text"/>
    <w:basedOn w:val="Absatz-Standardschriftart"/>
    <w:rsid w:val="0048658A"/>
  </w:style>
  <w:style w:type="paragraph" w:customStyle="1" w:styleId="articleheaderintrotext">
    <w:name w:val="article__header__intro__text"/>
    <w:basedOn w:val="Standard"/>
    <w:rsid w:val="0048658A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authorname">
    <w:name w:val="author__name"/>
    <w:basedOn w:val="Standard"/>
    <w:rsid w:val="00E936E9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</w:rPr>
  </w:style>
  <w:style w:type="paragraph" w:customStyle="1" w:styleId="Vortragsautor">
    <w:name w:val="Vortragsautor"/>
    <w:basedOn w:val="Standard"/>
    <w:rsid w:val="00A45858"/>
    <w:pPr>
      <w:widowControl w:val="0"/>
      <w:spacing w:after="240" w:line="240" w:lineRule="auto"/>
      <w:jc w:val="center"/>
    </w:pPr>
    <w:rPr>
      <w:bCs/>
      <w:sz w:val="20"/>
    </w:rPr>
  </w:style>
  <w:style w:type="character" w:styleId="Zeilennummer">
    <w:name w:val="line number"/>
    <w:basedOn w:val="Absatz-Standardschriftart"/>
    <w:semiHidden/>
    <w:unhideWhenUsed/>
    <w:rsid w:val="003D7A44"/>
  </w:style>
  <w:style w:type="paragraph" w:customStyle="1" w:styleId="Ebene114pt">
    <w:name w:val="Ebene 1 14 pt"/>
    <w:basedOn w:val="LiteraturInternet"/>
    <w:qFormat/>
    <w:rsid w:val="008D670A"/>
    <w:pPr>
      <w:numPr>
        <w:ilvl w:val="0"/>
        <w:numId w:val="0"/>
      </w:numPr>
      <w:shd w:val="clear" w:color="auto" w:fill="DDDDDD"/>
      <w:spacing w:after="40" w:line="240" w:lineRule="auto"/>
      <w:ind w:left="1211" w:hanging="360"/>
    </w:pPr>
  </w:style>
  <w:style w:type="character" w:styleId="IntensiveHervorhebung">
    <w:name w:val="Intense Emphasis"/>
    <w:basedOn w:val="Absatz-Standardschriftart"/>
    <w:uiPriority w:val="21"/>
    <w:qFormat/>
    <w:rsid w:val="008D670A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9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4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2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22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4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2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6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0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46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8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2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3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2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8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7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5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8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5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5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8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5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1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1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9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8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8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66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58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7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014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5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6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0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6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3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4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51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9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1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5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6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4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8289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91583">
          <w:marLeft w:val="3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454832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396109">
                  <w:marLeft w:val="0"/>
                  <w:marRight w:val="0"/>
                  <w:marTop w:val="0"/>
                  <w:marBottom w:val="0"/>
                  <w:divBdr>
                    <w:top w:val="single" w:sz="6" w:space="8" w:color="B6C0CA"/>
                    <w:left w:val="single" w:sz="6" w:space="8" w:color="B6C0CA"/>
                    <w:bottom w:val="none" w:sz="0" w:space="8" w:color="auto"/>
                    <w:right w:val="single" w:sz="6" w:space="8" w:color="B6C0CA"/>
                  </w:divBdr>
                </w:div>
              </w:divsChild>
            </w:div>
            <w:div w:id="19062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9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98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40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7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0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9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5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87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1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36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0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19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4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0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4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4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3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0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5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97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4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73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01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0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23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8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282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52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260241">
                          <w:marLeft w:val="0"/>
                          <w:marRight w:val="0"/>
                          <w:marTop w:val="1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601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154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596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890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9753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6063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1662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1931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06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45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05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9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774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6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2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39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97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91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23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58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4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7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4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8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6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60946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2674">
          <w:marLeft w:val="3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1550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15310">
                  <w:marLeft w:val="0"/>
                  <w:marRight w:val="0"/>
                  <w:marTop w:val="0"/>
                  <w:marBottom w:val="0"/>
                  <w:divBdr>
                    <w:top w:val="single" w:sz="6" w:space="8" w:color="B6C0CA"/>
                    <w:left w:val="single" w:sz="6" w:space="8" w:color="B6C0CA"/>
                    <w:bottom w:val="none" w:sz="0" w:space="8" w:color="auto"/>
                    <w:right w:val="single" w:sz="6" w:space="8" w:color="B6C0CA"/>
                  </w:divBdr>
                </w:div>
              </w:divsChild>
            </w:div>
            <w:div w:id="175415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6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1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374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8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5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3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26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3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0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7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2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9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06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3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6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0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8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9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9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5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3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4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4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9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8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1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8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4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8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1629">
          <w:marLeft w:val="897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4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5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5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3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2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2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4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9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4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0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98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6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4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0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35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4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2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6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6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75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4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0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33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32" Type="http://schemas.microsoft.com/office/2011/relationships/commentsExtended" Target="commentsExtended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31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492A1-6689-4272-B0E8-DD1B88C52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FAS Forschungsprojekte</vt:lpstr>
    </vt:vector>
  </TitlesOfParts>
  <Company>Präventiv</Company>
  <LinksUpToDate>false</LinksUpToDate>
  <CharactersWithSpaces>2850</CharactersWithSpaces>
  <SharedDoc>false</SharedDoc>
  <HLinks>
    <vt:vector size="150" baseType="variant">
      <vt:variant>
        <vt:i4>3473477</vt:i4>
      </vt:variant>
      <vt:variant>
        <vt:i4>159</vt:i4>
      </vt:variant>
      <vt:variant>
        <vt:i4>0</vt:i4>
      </vt:variant>
      <vt:variant>
        <vt:i4>5</vt:i4>
      </vt:variant>
      <vt:variant>
        <vt:lpwstr>http://www.pabst-publishers.de/Medizin/buecher/9783899674118_i.htm</vt:lpwstr>
      </vt:variant>
      <vt:variant>
        <vt:lpwstr/>
      </vt:variant>
      <vt:variant>
        <vt:i4>7274571</vt:i4>
      </vt:variant>
      <vt:variant>
        <vt:i4>156</vt:i4>
      </vt:variant>
      <vt:variant>
        <vt:i4>0</vt:i4>
      </vt:variant>
      <vt:variant>
        <vt:i4>5</vt:i4>
      </vt:variant>
      <vt:variant>
        <vt:lpwstr>https://www.rki.de/DE/Content/Infekt/EpidBull/Archiv/1999/Ausgabenlinks/30_99.pdf?__blob=publicationFile</vt:lpwstr>
      </vt:variant>
      <vt:variant>
        <vt:lpwstr/>
      </vt:variant>
      <vt:variant>
        <vt:i4>786494</vt:i4>
      </vt:variant>
      <vt:variant>
        <vt:i4>153</vt:i4>
      </vt:variant>
      <vt:variant>
        <vt:i4>0</vt:i4>
      </vt:variant>
      <vt:variant>
        <vt:i4>5</vt:i4>
      </vt:variant>
      <vt:variant>
        <vt:lpwstr>http://www.bsafb.de/fileadmin/downloads/pa_1_7_2005/pa_1_7_2005_chronisch_infiziertes_personal.pdf</vt:lpwstr>
      </vt:variant>
      <vt:variant>
        <vt:lpwstr/>
      </vt:variant>
      <vt:variant>
        <vt:i4>6815862</vt:i4>
      </vt:variant>
      <vt:variant>
        <vt:i4>150</vt:i4>
      </vt:variant>
      <vt:variant>
        <vt:i4>0</vt:i4>
      </vt:variant>
      <vt:variant>
        <vt:i4>5</vt:i4>
      </vt:variant>
      <vt:variant>
        <vt:lpwstr>http://www.dvv-ev.de/TherapieempfMerkbl/DVV-GfV-Empfehlung zu HIV-positiven HCW 03 05 2012.pdf</vt:lpwstr>
      </vt:variant>
      <vt:variant>
        <vt:lpwstr/>
      </vt:variant>
      <vt:variant>
        <vt:i4>3801202</vt:i4>
      </vt:variant>
      <vt:variant>
        <vt:i4>147</vt:i4>
      </vt:variant>
      <vt:variant>
        <vt:i4>0</vt:i4>
      </vt:variant>
      <vt:variant>
        <vt:i4>5</vt:i4>
      </vt:variant>
      <vt:variant>
        <vt:lpwstr>https://www.buchfreund.de/results.php?q=Deutsche+Krankenhausgesellschaft+DKG+Hrsg&amp;onlyAuthor=1</vt:lpwstr>
      </vt:variant>
      <vt:variant>
        <vt:lpwstr/>
      </vt:variant>
      <vt:variant>
        <vt:i4>1245298</vt:i4>
      </vt:variant>
      <vt:variant>
        <vt:i4>129</vt:i4>
      </vt:variant>
      <vt:variant>
        <vt:i4>0</vt:i4>
      </vt:variant>
      <vt:variant>
        <vt:i4>5</vt:i4>
      </vt:variant>
      <vt:variant>
        <vt:lpwstr>https://de.wikipedia.org/wiki/Albert-Ludwigs-Universit%C3%A4t_Freiburg</vt:lpwstr>
      </vt:variant>
      <vt:variant>
        <vt:lpwstr/>
      </vt:variant>
      <vt:variant>
        <vt:i4>112</vt:i4>
      </vt:variant>
      <vt:variant>
        <vt:i4>99</vt:i4>
      </vt:variant>
      <vt:variant>
        <vt:i4>0</vt:i4>
      </vt:variant>
      <vt:variant>
        <vt:i4>5</vt:i4>
      </vt:variant>
      <vt:variant>
        <vt:lpwstr>http://www.rki.de/DE/Content/Infekt/EpidBull/Archiv/2015/27/Tabelle.html;jsessionid=13B926C9D13A4FE64F0E9A8146AB0986.2_cid298</vt:lpwstr>
      </vt:variant>
      <vt:variant>
        <vt:lpwstr/>
      </vt:variant>
      <vt:variant>
        <vt:i4>6160461</vt:i4>
      </vt:variant>
      <vt:variant>
        <vt:i4>96</vt:i4>
      </vt:variant>
      <vt:variant>
        <vt:i4>0</vt:i4>
      </vt:variant>
      <vt:variant>
        <vt:i4>5</vt:i4>
      </vt:variant>
      <vt:variant>
        <vt:lpwstr>http://www.klinikum-bremen-mitte.de/</vt:lpwstr>
      </vt:variant>
      <vt:variant>
        <vt:lpwstr/>
      </vt:variant>
      <vt:variant>
        <vt:i4>3670037</vt:i4>
      </vt:variant>
      <vt:variant>
        <vt:i4>93</vt:i4>
      </vt:variant>
      <vt:variant>
        <vt:i4>0</vt:i4>
      </vt:variant>
      <vt:variant>
        <vt:i4>5</vt:i4>
      </vt:variant>
      <vt:variant>
        <vt:lpwstr>mailto:baed@klinikum-bremen-mitte.de</vt:lpwstr>
      </vt:variant>
      <vt:variant>
        <vt:lpwstr/>
      </vt:variant>
      <vt:variant>
        <vt:i4>6750241</vt:i4>
      </vt:variant>
      <vt:variant>
        <vt:i4>90</vt:i4>
      </vt:variant>
      <vt:variant>
        <vt:i4>0</vt:i4>
      </vt:variant>
      <vt:variant>
        <vt:i4>5</vt:i4>
      </vt:variant>
      <vt:variant>
        <vt:lpwstr>http://www.ffas.de/</vt:lpwstr>
      </vt:variant>
      <vt:variant>
        <vt:lpwstr/>
      </vt:variant>
      <vt:variant>
        <vt:i4>6160502</vt:i4>
      </vt:variant>
      <vt:variant>
        <vt:i4>87</vt:i4>
      </vt:variant>
      <vt:variant>
        <vt:i4>0</vt:i4>
      </vt:variant>
      <vt:variant>
        <vt:i4>5</vt:i4>
      </vt:variant>
      <vt:variant>
        <vt:lpwstr>mailto:michaelis@ffas.de</vt:lpwstr>
      </vt:variant>
      <vt:variant>
        <vt:lpwstr/>
      </vt:variant>
      <vt:variant>
        <vt:i4>131076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25526228</vt:lpwstr>
      </vt:variant>
      <vt:variant>
        <vt:i4>131076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25526227</vt:lpwstr>
      </vt:variant>
      <vt:variant>
        <vt:i4>131076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25526226</vt:lpwstr>
      </vt:variant>
      <vt:variant>
        <vt:i4>131076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25526225</vt:lpwstr>
      </vt:variant>
      <vt:variant>
        <vt:i4>131076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25526224</vt:lpwstr>
      </vt:variant>
      <vt:variant>
        <vt:i4>131076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25526223</vt:lpwstr>
      </vt:variant>
      <vt:variant>
        <vt:i4>131076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25526222</vt:lpwstr>
      </vt:variant>
      <vt:variant>
        <vt:i4>131076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25526221</vt:lpwstr>
      </vt:variant>
      <vt:variant>
        <vt:i4>131076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25526220</vt:lpwstr>
      </vt:variant>
      <vt:variant>
        <vt:i4>150737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25526219</vt:lpwstr>
      </vt:variant>
      <vt:variant>
        <vt:i4>150737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25526218</vt:lpwstr>
      </vt:variant>
      <vt:variant>
        <vt:i4>150737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25526217</vt:lpwstr>
      </vt:variant>
      <vt:variant>
        <vt:i4>1507377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25526216</vt:lpwstr>
      </vt:variant>
      <vt:variant>
        <vt:i4>150737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25526215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FAS Forschungsprojekte</dc:title>
  <dc:creator>Martina Michaelis</dc:creator>
  <cp:lastModifiedBy>MM</cp:lastModifiedBy>
  <cp:revision>9</cp:revision>
  <cp:lastPrinted>2021-07-26T14:59:00Z</cp:lastPrinted>
  <dcterms:created xsi:type="dcterms:W3CDTF">2021-07-26T13:09:00Z</dcterms:created>
  <dcterms:modified xsi:type="dcterms:W3CDTF">2021-12-22T12:02:00Z</dcterms:modified>
</cp:coreProperties>
</file>